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6B8D8" w14:textId="77777777" w:rsidR="009E6752" w:rsidRPr="000420AD" w:rsidRDefault="009E6752" w:rsidP="009E6752">
      <w:pPr>
        <w:rPr>
          <w:b/>
          <w:bCs/>
          <w:lang w:val="en-US"/>
        </w:rPr>
      </w:pPr>
      <w:r w:rsidRPr="000420AD">
        <w:rPr>
          <w:b/>
          <w:bCs/>
          <w:lang w:val="en-US"/>
        </w:rPr>
        <w:t>SUPPLEMENTARY INFORMATION</w:t>
      </w:r>
    </w:p>
    <w:p w14:paraId="14543BA9" w14:textId="77777777" w:rsidR="00D02905" w:rsidRPr="000420AD" w:rsidRDefault="00D02905" w:rsidP="00D02905">
      <w:pPr>
        <w:ind w:right="-241"/>
        <w:rPr>
          <w:b/>
          <w:lang w:val="en-US"/>
        </w:rPr>
      </w:pPr>
      <w:r w:rsidRPr="000420AD">
        <w:rPr>
          <w:b/>
          <w:lang w:val="en-US"/>
        </w:rPr>
        <w:t xml:space="preserve">The Y14-p53 </w:t>
      </w:r>
      <w:r>
        <w:rPr>
          <w:b/>
          <w:lang w:val="en-US"/>
        </w:rPr>
        <w:t>R</w:t>
      </w:r>
      <w:r w:rsidRPr="000420AD">
        <w:rPr>
          <w:b/>
          <w:lang w:val="en-US"/>
        </w:rPr>
        <w:t xml:space="preserve">egulatory </w:t>
      </w:r>
      <w:r>
        <w:rPr>
          <w:b/>
          <w:lang w:val="en-US"/>
        </w:rPr>
        <w:t>C</w:t>
      </w:r>
      <w:r w:rsidRPr="000420AD">
        <w:rPr>
          <w:b/>
          <w:lang w:val="en-US"/>
        </w:rPr>
        <w:t xml:space="preserve">ircuit in </w:t>
      </w:r>
      <w:r>
        <w:rPr>
          <w:b/>
          <w:lang w:val="en-US"/>
        </w:rPr>
        <w:t>M</w:t>
      </w:r>
      <w:r w:rsidRPr="000420AD">
        <w:rPr>
          <w:b/>
          <w:lang w:val="en-US"/>
        </w:rPr>
        <w:t xml:space="preserve">egakaryocyte </w:t>
      </w:r>
      <w:r>
        <w:rPr>
          <w:b/>
          <w:lang w:val="en-US"/>
        </w:rPr>
        <w:t>D</w:t>
      </w:r>
      <w:r w:rsidRPr="000420AD">
        <w:rPr>
          <w:b/>
          <w:lang w:val="en-US"/>
        </w:rPr>
        <w:t xml:space="preserve">ifferentiation and </w:t>
      </w:r>
      <w:r>
        <w:rPr>
          <w:b/>
          <w:lang w:val="en-US"/>
        </w:rPr>
        <w:t>T</w:t>
      </w:r>
      <w:r w:rsidRPr="000420AD">
        <w:rPr>
          <w:b/>
          <w:lang w:val="en-US"/>
        </w:rPr>
        <w:t>hrombocytopenia</w:t>
      </w:r>
    </w:p>
    <w:p w14:paraId="7E8191DA" w14:textId="00D96F61" w:rsidR="00D02905" w:rsidRPr="000420AD" w:rsidRDefault="00D02905" w:rsidP="00D02905">
      <w:pPr>
        <w:ind w:right="-241"/>
        <w:rPr>
          <w:lang w:val="en-US"/>
        </w:rPr>
      </w:pPr>
      <w:r w:rsidRPr="000420AD">
        <w:rPr>
          <w:lang w:val="en-US"/>
        </w:rPr>
        <w:t>Chun-Hao Su, Wei-</w:t>
      </w:r>
      <w:proofErr w:type="spellStart"/>
      <w:r w:rsidRPr="000420AD">
        <w:rPr>
          <w:lang w:val="en-US"/>
        </w:rPr>
        <w:t>Ju</w:t>
      </w:r>
      <w:proofErr w:type="spellEnd"/>
      <w:r w:rsidRPr="000420AD">
        <w:rPr>
          <w:lang w:val="en-US"/>
        </w:rPr>
        <w:t xml:space="preserve"> Liao</w:t>
      </w:r>
      <w:r w:rsidRPr="000420AD">
        <w:rPr>
          <w:vertAlign w:val="superscript"/>
          <w:lang w:val="en-US"/>
        </w:rPr>
        <w:t>1</w:t>
      </w:r>
      <w:r w:rsidR="000303CA">
        <w:rPr>
          <w:lang w:val="en-US"/>
        </w:rPr>
        <w:t xml:space="preserve">, Wei-Chi </w:t>
      </w:r>
      <w:proofErr w:type="spellStart"/>
      <w:r w:rsidR="000303CA">
        <w:rPr>
          <w:lang w:val="en-US"/>
        </w:rPr>
        <w:t>Ke</w:t>
      </w:r>
      <w:proofErr w:type="spellEnd"/>
      <w:r w:rsidRPr="000420AD">
        <w:rPr>
          <w:lang w:val="en-US"/>
        </w:rPr>
        <w:t xml:space="preserve">, </w:t>
      </w:r>
      <w:proofErr w:type="spellStart"/>
      <w:r w:rsidRPr="000420AD">
        <w:rPr>
          <w:lang w:val="en-US"/>
        </w:rPr>
        <w:t>Ruey</w:t>
      </w:r>
      <w:proofErr w:type="spellEnd"/>
      <w:r w:rsidRPr="000420AD">
        <w:rPr>
          <w:lang w:val="en-US"/>
        </w:rPr>
        <w:t xml:space="preserve">-Bing Yang, </w:t>
      </w:r>
      <w:proofErr w:type="spellStart"/>
      <w:r w:rsidRPr="000420AD">
        <w:rPr>
          <w:lang w:val="en-US"/>
        </w:rPr>
        <w:t>Woan-Yuh</w:t>
      </w:r>
      <w:proofErr w:type="spellEnd"/>
      <w:r w:rsidRPr="000420AD">
        <w:rPr>
          <w:lang w:val="en-US"/>
        </w:rPr>
        <w:t xml:space="preserve"> Tarn*</w:t>
      </w:r>
    </w:p>
    <w:p w14:paraId="4BC55D61" w14:textId="77777777" w:rsidR="00D02905" w:rsidRPr="000420AD" w:rsidRDefault="00D02905" w:rsidP="00D02905">
      <w:pPr>
        <w:ind w:right="-241"/>
        <w:outlineLvl w:val="0"/>
        <w:rPr>
          <w:bCs/>
          <w:lang w:val="en-US"/>
        </w:rPr>
      </w:pPr>
      <w:r w:rsidRPr="000420AD">
        <w:rPr>
          <w:bCs/>
          <w:lang w:val="en-US"/>
        </w:rPr>
        <w:t xml:space="preserve">Institute of Biomedical Sciences, Academia </w:t>
      </w:r>
      <w:proofErr w:type="spellStart"/>
      <w:r w:rsidRPr="000420AD">
        <w:rPr>
          <w:bCs/>
          <w:lang w:val="en-US"/>
        </w:rPr>
        <w:t>Sinica</w:t>
      </w:r>
      <w:proofErr w:type="spellEnd"/>
      <w:r w:rsidRPr="000420AD">
        <w:rPr>
          <w:bCs/>
          <w:lang w:val="en-US"/>
        </w:rPr>
        <w:t>, Taipei, Taiwan</w:t>
      </w:r>
    </w:p>
    <w:p w14:paraId="40428D75" w14:textId="77777777" w:rsidR="00C01C89" w:rsidRPr="005E00AF" w:rsidRDefault="00C01C89" w:rsidP="00C01C89">
      <w:pPr>
        <w:ind w:right="-241"/>
        <w:rPr>
          <w:bCs/>
          <w:color w:val="000000" w:themeColor="text1"/>
          <w:lang w:val="en-US"/>
        </w:rPr>
      </w:pPr>
      <w:r w:rsidRPr="005E00AF">
        <w:rPr>
          <w:bCs/>
          <w:color w:val="000000" w:themeColor="text1"/>
          <w:vertAlign w:val="superscript"/>
          <w:lang w:val="en-US"/>
        </w:rPr>
        <w:t>1</w:t>
      </w:r>
      <w:r w:rsidRPr="005E00AF">
        <w:rPr>
          <w:bCs/>
          <w:color w:val="000000" w:themeColor="text1"/>
          <w:lang w:val="en-US"/>
        </w:rPr>
        <w:t>Present address: Research Center for Global Sustainable Development Goals</w:t>
      </w:r>
    </w:p>
    <w:p w14:paraId="54398C5B" w14:textId="77777777" w:rsidR="00C01C89" w:rsidRPr="005E00AF" w:rsidRDefault="00C01C89" w:rsidP="00C01C89">
      <w:pPr>
        <w:ind w:right="-241"/>
        <w:rPr>
          <w:bCs/>
          <w:color w:val="000000" w:themeColor="text1"/>
          <w:lang w:val="en-US"/>
        </w:rPr>
      </w:pPr>
      <w:r w:rsidRPr="005E00AF">
        <w:rPr>
          <w:bCs/>
          <w:color w:val="000000" w:themeColor="text1"/>
          <w:lang w:val="en-US"/>
        </w:rPr>
        <w:t xml:space="preserve"> Challenges, Tzu Chi University, Hualien, Taiwan</w:t>
      </w:r>
    </w:p>
    <w:p w14:paraId="6D9C3A29" w14:textId="77777777" w:rsidR="00D02905" w:rsidRDefault="00D02905" w:rsidP="007651A4">
      <w:pPr>
        <w:rPr>
          <w:b/>
          <w:bCs/>
          <w:lang w:val="en-US"/>
        </w:rPr>
      </w:pPr>
    </w:p>
    <w:p w14:paraId="7E5AEF26" w14:textId="76908777" w:rsidR="007651A4" w:rsidRPr="000420AD" w:rsidRDefault="007651A4" w:rsidP="007651A4">
      <w:pPr>
        <w:rPr>
          <w:b/>
          <w:bCs/>
          <w:lang w:val="en-US"/>
        </w:rPr>
      </w:pPr>
      <w:r w:rsidRPr="000420AD">
        <w:rPr>
          <w:b/>
          <w:bCs/>
          <w:lang w:val="en-US"/>
        </w:rPr>
        <w:t>S</w:t>
      </w:r>
      <w:r w:rsidR="00D51ECA">
        <w:rPr>
          <w:b/>
          <w:bCs/>
          <w:lang w:val="en-US"/>
        </w:rPr>
        <w:t>UPPLEMENTARY</w:t>
      </w:r>
      <w:r w:rsidRPr="000420AD">
        <w:rPr>
          <w:b/>
          <w:bCs/>
          <w:lang w:val="en-US"/>
        </w:rPr>
        <w:t xml:space="preserve"> </w:t>
      </w:r>
      <w:r w:rsidR="00D51ECA">
        <w:rPr>
          <w:b/>
          <w:bCs/>
          <w:lang w:val="en-US"/>
        </w:rPr>
        <w:t>EXPERIMENTAL PROCEDURES</w:t>
      </w:r>
    </w:p>
    <w:p w14:paraId="644EC977" w14:textId="77777777" w:rsidR="00D771D9" w:rsidRPr="000420AD" w:rsidRDefault="00D771D9" w:rsidP="00D771D9">
      <w:pPr>
        <w:ind w:right="-241"/>
        <w:rPr>
          <w:b/>
          <w:lang w:val="en-US"/>
        </w:rPr>
      </w:pPr>
      <w:proofErr w:type="spellStart"/>
      <w:r w:rsidRPr="000420AD">
        <w:rPr>
          <w:b/>
          <w:lang w:val="en-US"/>
        </w:rPr>
        <w:t>Giemsa</w:t>
      </w:r>
      <w:proofErr w:type="spellEnd"/>
      <w:r w:rsidRPr="000420AD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0420AD">
        <w:rPr>
          <w:b/>
          <w:lang w:val="en-US"/>
        </w:rPr>
        <w:t>taining</w:t>
      </w:r>
    </w:p>
    <w:p w14:paraId="3D93B3FF" w14:textId="77777777" w:rsidR="00D771D9" w:rsidRPr="000420AD" w:rsidRDefault="00D771D9" w:rsidP="00D771D9">
      <w:pPr>
        <w:ind w:right="-241"/>
        <w:rPr>
          <w:lang w:val="en-US"/>
        </w:rPr>
      </w:pPr>
      <w:r w:rsidRPr="000420AD">
        <w:rPr>
          <w:lang w:val="en-US"/>
        </w:rPr>
        <w:t xml:space="preserve">Primary cells from fetal liver </w:t>
      </w:r>
      <w:proofErr w:type="spellStart"/>
      <w:r w:rsidRPr="000420AD">
        <w:rPr>
          <w:lang w:val="en-US"/>
        </w:rPr>
        <w:t>stroma</w:t>
      </w:r>
      <w:proofErr w:type="spellEnd"/>
      <w:r w:rsidRPr="000420AD">
        <w:rPr>
          <w:lang w:val="en-US"/>
        </w:rPr>
        <w:t xml:space="preserve"> were smeared and dried on slides, and then fixed in methanol for 5 min. The samples were stained with </w:t>
      </w:r>
      <w:proofErr w:type="spellStart"/>
      <w:r w:rsidRPr="000420AD">
        <w:rPr>
          <w:lang w:val="en-US"/>
        </w:rPr>
        <w:t>Giemsa</w:t>
      </w:r>
      <w:proofErr w:type="spellEnd"/>
      <w:r w:rsidRPr="000420AD">
        <w:rPr>
          <w:lang w:val="en-US"/>
        </w:rPr>
        <w:t xml:space="preserve"> stain (1:20 dilution) for 15 min, and air-dried after rinse.</w:t>
      </w:r>
    </w:p>
    <w:p w14:paraId="666D0857" w14:textId="77777777" w:rsidR="00D771D9" w:rsidRPr="000420AD" w:rsidRDefault="00D771D9" w:rsidP="00D771D9">
      <w:pPr>
        <w:autoSpaceDE w:val="0"/>
        <w:autoSpaceDN w:val="0"/>
        <w:adjustRightInd w:val="0"/>
        <w:ind w:right="-241"/>
        <w:rPr>
          <w:lang w:val="en-US"/>
        </w:rPr>
      </w:pPr>
    </w:p>
    <w:p w14:paraId="7FE5CF1D" w14:textId="77777777" w:rsidR="00D771D9" w:rsidRPr="000420AD" w:rsidRDefault="00D771D9" w:rsidP="00D771D9">
      <w:pPr>
        <w:ind w:right="-241"/>
        <w:outlineLvl w:val="0"/>
        <w:rPr>
          <w:lang w:val="en-US"/>
        </w:rPr>
      </w:pPr>
      <w:r w:rsidRPr="000420AD">
        <w:rPr>
          <w:b/>
          <w:lang w:val="en-US"/>
        </w:rPr>
        <w:t xml:space="preserve">Hematological </w:t>
      </w:r>
      <w:r>
        <w:rPr>
          <w:b/>
          <w:lang w:val="en-US"/>
        </w:rPr>
        <w:t>A</w:t>
      </w:r>
      <w:r w:rsidRPr="000420AD">
        <w:rPr>
          <w:b/>
          <w:lang w:val="en-US"/>
        </w:rPr>
        <w:t>nalysis</w:t>
      </w:r>
    </w:p>
    <w:p w14:paraId="2E477FC0" w14:textId="77777777" w:rsidR="00D771D9" w:rsidRPr="000420AD" w:rsidRDefault="00D771D9" w:rsidP="00D771D9">
      <w:pPr>
        <w:ind w:right="-241"/>
        <w:rPr>
          <w:lang w:val="en-US"/>
        </w:rPr>
      </w:pPr>
      <w:r w:rsidRPr="000420AD">
        <w:rPr>
          <w:lang w:val="en-US"/>
        </w:rPr>
        <w:t>Fresh blood was collected in K</w:t>
      </w:r>
      <w:r w:rsidRPr="000420AD">
        <w:rPr>
          <w:vertAlign w:val="subscript"/>
          <w:lang w:val="en-US"/>
        </w:rPr>
        <w:t>2</w:t>
      </w:r>
      <w:r w:rsidRPr="000420AD">
        <w:rPr>
          <w:lang w:val="en-US"/>
        </w:rPr>
        <w:t xml:space="preserve">EDTA tubes (BD Biosciences) and analyzed using </w:t>
      </w:r>
      <w:proofErr w:type="spellStart"/>
      <w:r w:rsidRPr="000420AD">
        <w:rPr>
          <w:lang w:val="en-US"/>
        </w:rPr>
        <w:t>ProCyte</w:t>
      </w:r>
      <w:proofErr w:type="spellEnd"/>
      <w:r w:rsidRPr="000420AD">
        <w:rPr>
          <w:lang w:val="en-US"/>
        </w:rPr>
        <w:t xml:space="preserve"> </w:t>
      </w:r>
      <w:proofErr w:type="spellStart"/>
      <w:r w:rsidRPr="000420AD">
        <w:rPr>
          <w:lang w:val="en-US"/>
        </w:rPr>
        <w:t>Dx</w:t>
      </w:r>
      <w:proofErr w:type="spellEnd"/>
      <w:r w:rsidRPr="000420AD">
        <w:rPr>
          <w:lang w:val="en-US"/>
        </w:rPr>
        <w:t>® Hematology Analyzer (IDEXX Laboratories) according to manufacturer’s instruction.</w:t>
      </w:r>
    </w:p>
    <w:p w14:paraId="07FCB81A" w14:textId="77777777" w:rsidR="00D771D9" w:rsidRPr="000420AD" w:rsidRDefault="00D771D9" w:rsidP="00D771D9">
      <w:pPr>
        <w:ind w:right="-241"/>
        <w:rPr>
          <w:lang w:val="en-US"/>
        </w:rPr>
      </w:pPr>
    </w:p>
    <w:p w14:paraId="052F7EA3" w14:textId="77777777" w:rsidR="00D771D9" w:rsidRPr="000420AD" w:rsidRDefault="00D771D9" w:rsidP="00D771D9">
      <w:pPr>
        <w:ind w:right="-241"/>
        <w:outlineLvl w:val="0"/>
        <w:rPr>
          <w:b/>
          <w:lang w:val="en-US"/>
        </w:rPr>
      </w:pPr>
      <w:r w:rsidRPr="000420AD">
        <w:rPr>
          <w:b/>
          <w:lang w:val="en-US"/>
        </w:rPr>
        <w:t xml:space="preserve">DNA </w:t>
      </w:r>
      <w:r>
        <w:rPr>
          <w:b/>
          <w:lang w:val="en-US"/>
        </w:rPr>
        <w:t>H</w:t>
      </w:r>
      <w:r w:rsidRPr="000420AD">
        <w:rPr>
          <w:b/>
          <w:lang w:val="en-US"/>
        </w:rPr>
        <w:t xml:space="preserve">istogram </w:t>
      </w:r>
      <w:r>
        <w:rPr>
          <w:b/>
          <w:lang w:val="en-US"/>
        </w:rPr>
        <w:t>A</w:t>
      </w:r>
      <w:r w:rsidRPr="000420AD">
        <w:rPr>
          <w:b/>
          <w:lang w:val="en-US"/>
        </w:rPr>
        <w:t>nalysis</w:t>
      </w:r>
    </w:p>
    <w:p w14:paraId="0A19E7BE" w14:textId="77777777" w:rsidR="00D771D9" w:rsidRPr="000420AD" w:rsidRDefault="00D771D9" w:rsidP="00D771D9">
      <w:pPr>
        <w:ind w:right="-241"/>
        <w:rPr>
          <w:lang w:val="en-US"/>
        </w:rPr>
      </w:pPr>
      <w:r w:rsidRPr="000420AD">
        <w:rPr>
          <w:lang w:val="en-US"/>
        </w:rPr>
        <w:t xml:space="preserve">Femoral and </w:t>
      </w:r>
      <w:proofErr w:type="spellStart"/>
      <w:r w:rsidRPr="000420AD">
        <w:rPr>
          <w:lang w:val="en-US"/>
        </w:rPr>
        <w:t>tibial</w:t>
      </w:r>
      <w:proofErr w:type="spellEnd"/>
      <w:r w:rsidRPr="000420AD">
        <w:rPr>
          <w:lang w:val="en-US"/>
        </w:rPr>
        <w:t xml:space="preserve"> bone marrow was isolated as described </w:t>
      </w:r>
      <w:r w:rsidRPr="0059503F">
        <w:rPr>
          <w:lang w:val="en-US"/>
        </w:rPr>
        <w:t>(Schulze, 2016)</w:t>
      </w:r>
      <w:r w:rsidRPr="000420AD">
        <w:rPr>
          <w:lang w:val="en-US"/>
        </w:rPr>
        <w:t xml:space="preserve">. Bone-marrow cells were stained with FITC-conjugated rat anti-mouse CD41 or rat-IgG </w:t>
      </w:r>
      <w:proofErr w:type="spellStart"/>
      <w:r w:rsidRPr="000420AD">
        <w:rPr>
          <w:lang w:val="en-US"/>
        </w:rPr>
        <w:t>isotype</w:t>
      </w:r>
      <w:proofErr w:type="spellEnd"/>
      <w:r w:rsidRPr="000420AD">
        <w:rPr>
          <w:lang w:val="en-US"/>
        </w:rPr>
        <w:t xml:space="preserve"> control (both from BD Biosciences). Cells were washed in phosphate buffered saline (PBS) followed by fixation with 4% paraformaldehyde at room temperature for 1 h. After washing twice with PBS, cells were incubated with 5 μg/ml of DAPI and analyzed by flow </w:t>
      </w:r>
      <w:proofErr w:type="spellStart"/>
      <w:r w:rsidRPr="000420AD">
        <w:rPr>
          <w:lang w:val="en-US"/>
        </w:rPr>
        <w:t>cytometry</w:t>
      </w:r>
      <w:proofErr w:type="spellEnd"/>
      <w:r w:rsidRPr="000420AD">
        <w:rPr>
          <w:lang w:val="en-US"/>
        </w:rPr>
        <w:t xml:space="preserve"> </w:t>
      </w:r>
      <w:r w:rsidRPr="0059503F">
        <w:rPr>
          <w:lang w:val="en-US"/>
        </w:rPr>
        <w:t>(</w:t>
      </w:r>
      <w:proofErr w:type="spellStart"/>
      <w:r w:rsidRPr="0059503F">
        <w:rPr>
          <w:lang w:val="en-US"/>
        </w:rPr>
        <w:t>Trakala</w:t>
      </w:r>
      <w:proofErr w:type="spellEnd"/>
      <w:r w:rsidRPr="0059503F">
        <w:rPr>
          <w:lang w:val="en-US"/>
        </w:rPr>
        <w:t xml:space="preserve"> et al., 2015). </w:t>
      </w:r>
      <w:r w:rsidRPr="000420AD">
        <w:rPr>
          <w:lang w:val="en-US"/>
        </w:rPr>
        <w:t xml:space="preserve">HEL cells were stained with FITC-conjugated mouse anti-human CD41 (BD Biosciences), followed by flow </w:t>
      </w:r>
      <w:proofErr w:type="spellStart"/>
      <w:r w:rsidRPr="000420AD">
        <w:rPr>
          <w:lang w:val="en-US"/>
        </w:rPr>
        <w:t>cytometry</w:t>
      </w:r>
      <w:proofErr w:type="spellEnd"/>
      <w:r w:rsidRPr="000420AD">
        <w:rPr>
          <w:lang w:val="en-US"/>
        </w:rPr>
        <w:t xml:space="preserve"> analysis as above.</w:t>
      </w:r>
    </w:p>
    <w:p w14:paraId="1EDC242A" w14:textId="77777777" w:rsidR="00D771D9" w:rsidRPr="000420AD" w:rsidRDefault="00D771D9" w:rsidP="00D771D9">
      <w:pPr>
        <w:ind w:right="-241"/>
        <w:rPr>
          <w:lang w:val="en-US"/>
        </w:rPr>
      </w:pPr>
    </w:p>
    <w:p w14:paraId="7E642550" w14:textId="77777777" w:rsidR="00D771D9" w:rsidRPr="000420AD" w:rsidRDefault="00D771D9" w:rsidP="00D771D9">
      <w:pPr>
        <w:ind w:right="-241"/>
        <w:outlineLvl w:val="0"/>
        <w:rPr>
          <w:b/>
          <w:lang w:val="en-US"/>
        </w:rPr>
      </w:pPr>
      <w:r w:rsidRPr="000420AD">
        <w:rPr>
          <w:b/>
          <w:lang w:val="en-US"/>
        </w:rPr>
        <w:t xml:space="preserve">Tail </w:t>
      </w:r>
      <w:r>
        <w:rPr>
          <w:b/>
          <w:lang w:val="en-US"/>
        </w:rPr>
        <w:t>B</w:t>
      </w:r>
      <w:r w:rsidRPr="000420AD">
        <w:rPr>
          <w:b/>
          <w:lang w:val="en-US"/>
        </w:rPr>
        <w:t xml:space="preserve">leeding </w:t>
      </w:r>
      <w:r>
        <w:rPr>
          <w:b/>
          <w:lang w:val="en-US"/>
        </w:rPr>
        <w:t>Assay</w:t>
      </w:r>
    </w:p>
    <w:p w14:paraId="62F867E5" w14:textId="77777777" w:rsidR="00D771D9" w:rsidRDefault="00D771D9" w:rsidP="00D771D9">
      <w:pPr>
        <w:ind w:right="-241"/>
        <w:rPr>
          <w:color w:val="3366FF"/>
          <w:lang w:val="en-US"/>
        </w:rPr>
      </w:pPr>
      <w:r w:rsidRPr="000420AD">
        <w:rPr>
          <w:lang w:val="en-US"/>
        </w:rPr>
        <w:t xml:space="preserve">Mice were </w:t>
      </w:r>
      <w:proofErr w:type="spellStart"/>
      <w:r w:rsidRPr="000420AD">
        <w:rPr>
          <w:lang w:val="en-US"/>
        </w:rPr>
        <w:t>intraperitoneally</w:t>
      </w:r>
      <w:proofErr w:type="spellEnd"/>
      <w:r w:rsidRPr="000420AD">
        <w:rPr>
          <w:lang w:val="en-US"/>
        </w:rPr>
        <w:t xml:space="preserve"> anesthetized with a single dose of combined ketamine (100 mg/kg) and </w:t>
      </w:r>
      <w:proofErr w:type="spellStart"/>
      <w:r w:rsidRPr="000420AD">
        <w:rPr>
          <w:lang w:val="en-US"/>
        </w:rPr>
        <w:t>xylazine</w:t>
      </w:r>
      <w:proofErr w:type="spellEnd"/>
      <w:r w:rsidRPr="000420AD">
        <w:rPr>
          <w:lang w:val="en-US"/>
        </w:rPr>
        <w:t xml:space="preserve"> (15 mg/kg). Tail bleeding times were determined as described</w:t>
      </w:r>
      <w:bookmarkStart w:id="0" w:name="_GoBack"/>
      <w:r w:rsidRPr="0059503F">
        <w:rPr>
          <w:lang w:val="en-US"/>
        </w:rPr>
        <w:t xml:space="preserve"> (Hoover-Plow et al., 2006).</w:t>
      </w:r>
      <w:bookmarkEnd w:id="0"/>
      <w:r w:rsidRPr="000420AD">
        <w:rPr>
          <w:lang w:val="en-US"/>
        </w:rPr>
        <w:t xml:space="preserve"> In brief, a distal 4-mm segment of the tail was amputated using a scalpel and immediately immersed in physiological saline maintained at 37˚C. The time for complete cessation of bleeding was recorded up to 6 min. The experiment was subsequently terminated in any mice that failed to stop bleeding.</w:t>
      </w:r>
      <w:r w:rsidRPr="00B93A45">
        <w:rPr>
          <w:lang w:val="en-US"/>
        </w:rPr>
        <w:t xml:space="preserve"> </w:t>
      </w:r>
    </w:p>
    <w:p w14:paraId="6EB6A384" w14:textId="77777777" w:rsidR="00D771D9" w:rsidRDefault="00D771D9" w:rsidP="00D771D9">
      <w:pPr>
        <w:ind w:right="-241"/>
        <w:rPr>
          <w:b/>
          <w:lang w:val="en-US"/>
        </w:rPr>
      </w:pPr>
    </w:p>
    <w:p w14:paraId="6FABEB4C" w14:textId="682A9776" w:rsidR="00D771D9" w:rsidRPr="000420AD" w:rsidRDefault="00D771D9" w:rsidP="00D771D9">
      <w:pPr>
        <w:ind w:right="-241"/>
        <w:rPr>
          <w:b/>
          <w:lang w:val="en-US"/>
        </w:rPr>
      </w:pPr>
      <w:r w:rsidRPr="000420AD">
        <w:rPr>
          <w:b/>
          <w:lang w:val="en-US"/>
        </w:rPr>
        <w:t>Plasmids</w:t>
      </w:r>
      <w:r>
        <w:rPr>
          <w:b/>
          <w:lang w:val="en-US"/>
        </w:rPr>
        <w:t xml:space="preserve"> and Cell Transfection</w:t>
      </w:r>
    </w:p>
    <w:p w14:paraId="66E25019" w14:textId="752344E9" w:rsidR="00D771D9" w:rsidRPr="00D771D9" w:rsidRDefault="00D771D9" w:rsidP="00D771D9">
      <w:pPr>
        <w:rPr>
          <w:bCs/>
          <w:lang w:val="en-US"/>
        </w:rPr>
      </w:pPr>
      <w:r w:rsidRPr="000420AD">
        <w:rPr>
          <w:bCs/>
          <w:lang w:val="en-US"/>
        </w:rPr>
        <w:t xml:space="preserve">HEK293 cells were grown in </w:t>
      </w:r>
      <w:r w:rsidRPr="000420AD">
        <w:rPr>
          <w:lang w:val="en-US"/>
        </w:rPr>
        <w:t xml:space="preserve">Dulbecco’s modified Eagle’s </w:t>
      </w:r>
      <w:r w:rsidRPr="000420AD">
        <w:rPr>
          <w:bCs/>
          <w:lang w:val="en-US"/>
        </w:rPr>
        <w:t>medium supplemented with penicillin-streptomycin and 10% fetal bovine serum.</w:t>
      </w:r>
      <w:r>
        <w:rPr>
          <w:bCs/>
          <w:lang w:val="en-US"/>
        </w:rPr>
        <w:t xml:space="preserve"> </w:t>
      </w:r>
      <w:r w:rsidRPr="000420AD">
        <w:rPr>
          <w:bCs/>
          <w:lang w:val="en-US"/>
        </w:rPr>
        <w:t xml:space="preserve">Gene specific shRNA-expressing </w:t>
      </w:r>
      <w:proofErr w:type="spellStart"/>
      <w:r w:rsidRPr="000420AD">
        <w:rPr>
          <w:bCs/>
          <w:lang w:val="en-US"/>
        </w:rPr>
        <w:t>lentiviral</w:t>
      </w:r>
      <w:proofErr w:type="spellEnd"/>
      <w:r w:rsidRPr="000420AD">
        <w:rPr>
          <w:bCs/>
          <w:lang w:val="en-US"/>
        </w:rPr>
        <w:t xml:space="preserve"> vectors were obtained from the </w:t>
      </w:r>
      <w:proofErr w:type="spellStart"/>
      <w:r w:rsidRPr="000420AD">
        <w:rPr>
          <w:bCs/>
          <w:lang w:val="en-US"/>
        </w:rPr>
        <w:t>RNAi</w:t>
      </w:r>
      <w:proofErr w:type="spellEnd"/>
      <w:r w:rsidRPr="000420AD">
        <w:rPr>
          <w:bCs/>
          <w:lang w:val="en-US"/>
        </w:rPr>
        <w:t xml:space="preserve"> Core Facility, Academia </w:t>
      </w:r>
      <w:proofErr w:type="spellStart"/>
      <w:r w:rsidRPr="000420AD">
        <w:rPr>
          <w:bCs/>
          <w:lang w:val="en-US"/>
        </w:rPr>
        <w:t>Sinica</w:t>
      </w:r>
      <w:proofErr w:type="spellEnd"/>
      <w:r w:rsidRPr="000420AD">
        <w:rPr>
          <w:bCs/>
          <w:lang w:val="en-US"/>
        </w:rPr>
        <w:t xml:space="preserve">, including Y14 </w:t>
      </w:r>
      <w:r w:rsidRPr="000420AD">
        <w:rPr>
          <w:lang w:val="en-US"/>
        </w:rPr>
        <w:t xml:space="preserve">(5’-CGAGAGCATTCACAAACTGAA), p53 (5’-CACCATCCACTACAACTACAT), and control (C, 5’-GCGGTTGCCAAGAGGTTCCAT, which targeted luciferase). The pcDNA-FLAG-p53-expression vector was previously described (Lu et al., 2017). </w:t>
      </w:r>
      <w:proofErr w:type="gramStart"/>
      <w:r w:rsidRPr="000420AD">
        <w:rPr>
          <w:lang w:val="en-US"/>
        </w:rPr>
        <w:t>The p53 M133K mutant expression vector was generated by using PCR-based mutagenesis in the parent pCDNA-FLAG-p53 vector</w:t>
      </w:r>
      <w:proofErr w:type="gramEnd"/>
      <w:r w:rsidRPr="000420AD">
        <w:rPr>
          <w:lang w:val="en-US"/>
        </w:rPr>
        <w:t xml:space="preserve"> (Lu et al., 2017). For overexpression of FLAG-tagged p53 or M133K mutant, HEL cells were transfected with 4 μg of each FLAG-tagged vector by lipofectamine 2000 (Thermo Fisher Scientific) for 2 days.</w:t>
      </w:r>
    </w:p>
    <w:p w14:paraId="7F3A8E11" w14:textId="77777777" w:rsidR="00D771D9" w:rsidRDefault="00D771D9" w:rsidP="00D771D9">
      <w:pPr>
        <w:ind w:right="-241"/>
        <w:outlineLvl w:val="0"/>
        <w:rPr>
          <w:b/>
          <w:lang w:val="en-US"/>
        </w:rPr>
      </w:pPr>
    </w:p>
    <w:p w14:paraId="0469254E" w14:textId="77777777" w:rsidR="00D771D9" w:rsidRPr="000420AD" w:rsidRDefault="00D771D9" w:rsidP="00D771D9">
      <w:pPr>
        <w:ind w:right="-241"/>
        <w:outlineLvl w:val="0"/>
        <w:rPr>
          <w:b/>
          <w:lang w:val="en-US"/>
        </w:rPr>
      </w:pPr>
      <w:r w:rsidRPr="000420AD">
        <w:rPr>
          <w:b/>
          <w:lang w:val="en-US"/>
        </w:rPr>
        <w:t>Immunoblotting</w:t>
      </w:r>
    </w:p>
    <w:p w14:paraId="50C8D004" w14:textId="77777777" w:rsidR="00D771D9" w:rsidRPr="000420AD" w:rsidRDefault="00D771D9" w:rsidP="00D771D9">
      <w:pPr>
        <w:ind w:right="-241"/>
        <w:rPr>
          <w:lang w:val="en-US" w:bidi="en-US"/>
        </w:rPr>
      </w:pPr>
      <w:r w:rsidRPr="000420AD">
        <w:rPr>
          <w:lang w:val="en-US" w:bidi="en-US"/>
        </w:rPr>
        <w:t xml:space="preserve">Immunoblotting was performed as described (Lu et al., 2017), using monoclonal antibodies against </w:t>
      </w:r>
      <w:r w:rsidRPr="000420AD">
        <w:rPr>
          <w:bCs/>
          <w:lang w:val="en-US"/>
        </w:rPr>
        <w:t>GAPDH</w:t>
      </w:r>
      <w:r w:rsidRPr="000420AD">
        <w:rPr>
          <w:lang w:val="en-US" w:bidi="en-US"/>
        </w:rPr>
        <w:t xml:space="preserve"> </w:t>
      </w:r>
      <w:r w:rsidRPr="000420AD">
        <w:rPr>
          <w:lang w:val="en-US"/>
        </w:rPr>
        <w:t>(</w:t>
      </w:r>
      <w:proofErr w:type="spellStart"/>
      <w:r w:rsidRPr="000420AD">
        <w:rPr>
          <w:lang w:val="en-US"/>
        </w:rPr>
        <w:t>Proteintech</w:t>
      </w:r>
      <w:proofErr w:type="spellEnd"/>
      <w:r w:rsidRPr="000420AD">
        <w:rPr>
          <w:lang w:val="en-US"/>
        </w:rPr>
        <w:t>)</w:t>
      </w:r>
      <w:r w:rsidRPr="000420AD">
        <w:rPr>
          <w:lang w:val="en-US" w:bidi="en-US"/>
        </w:rPr>
        <w:t xml:space="preserve"> and histone 3 (Cell Signaling Technology) and polyclonal </w:t>
      </w:r>
      <w:r w:rsidRPr="000420AD">
        <w:rPr>
          <w:lang w:val="en-US" w:bidi="en-US"/>
        </w:rPr>
        <w:lastRenderedPageBreak/>
        <w:t>antibodies against Y14 (</w:t>
      </w:r>
      <w:proofErr w:type="spellStart"/>
      <w:r w:rsidRPr="000420AD">
        <w:rPr>
          <w:lang w:val="en-US" w:bidi="en-US"/>
        </w:rPr>
        <w:t>Bethyl</w:t>
      </w:r>
      <w:proofErr w:type="spellEnd"/>
      <w:r w:rsidRPr="000420AD">
        <w:rPr>
          <w:lang w:val="en-US" w:bidi="en-US"/>
        </w:rPr>
        <w:t>), p53 (</w:t>
      </w:r>
      <w:proofErr w:type="spellStart"/>
      <w:r w:rsidRPr="000420AD">
        <w:rPr>
          <w:lang w:val="en-US" w:bidi="en-US"/>
        </w:rPr>
        <w:t>Proteintech</w:t>
      </w:r>
      <w:proofErr w:type="spellEnd"/>
      <w:r w:rsidRPr="000420AD">
        <w:rPr>
          <w:lang w:val="en-US" w:bidi="en-US"/>
        </w:rPr>
        <w:t xml:space="preserve">), </w:t>
      </w:r>
      <w:proofErr w:type="spellStart"/>
      <w:r w:rsidRPr="000420AD">
        <w:rPr>
          <w:lang w:val="en-US" w:bidi="en-US"/>
        </w:rPr>
        <w:t>phospho</w:t>
      </w:r>
      <w:proofErr w:type="spellEnd"/>
      <w:r w:rsidRPr="000420AD">
        <w:rPr>
          <w:lang w:val="en-US" w:bidi="en-US"/>
        </w:rPr>
        <w:t>-histone H3 (Cell Signaling Technology), Cdc20 (</w:t>
      </w:r>
      <w:proofErr w:type="spellStart"/>
      <w:r w:rsidRPr="000420AD">
        <w:rPr>
          <w:lang w:val="en-US" w:bidi="en-US"/>
        </w:rPr>
        <w:t>Abcam</w:t>
      </w:r>
      <w:proofErr w:type="spellEnd"/>
      <w:r w:rsidRPr="000420AD">
        <w:rPr>
          <w:lang w:val="en-US" w:bidi="en-US"/>
        </w:rPr>
        <w:t>).</w:t>
      </w:r>
    </w:p>
    <w:p w14:paraId="42E10983" w14:textId="77777777" w:rsidR="00D771D9" w:rsidRPr="000420AD" w:rsidRDefault="00D771D9" w:rsidP="00D771D9">
      <w:pPr>
        <w:ind w:right="-241"/>
        <w:rPr>
          <w:lang w:val="en-US" w:bidi="en-US"/>
        </w:rPr>
      </w:pPr>
    </w:p>
    <w:p w14:paraId="4E36BB2F" w14:textId="77777777" w:rsidR="00D771D9" w:rsidRPr="000420AD" w:rsidRDefault="00D771D9" w:rsidP="00D771D9">
      <w:pPr>
        <w:ind w:right="-241"/>
        <w:outlineLvl w:val="0"/>
        <w:rPr>
          <w:b/>
          <w:lang w:val="en-US"/>
        </w:rPr>
      </w:pPr>
      <w:r w:rsidRPr="000420AD">
        <w:rPr>
          <w:b/>
          <w:lang w:val="en-US"/>
        </w:rPr>
        <w:t>RT-PCR and RT-qPCR</w:t>
      </w:r>
    </w:p>
    <w:p w14:paraId="24B7D6B0" w14:textId="77777777" w:rsidR="00D771D9" w:rsidRPr="000420AD" w:rsidRDefault="00D771D9" w:rsidP="00D771D9">
      <w:pPr>
        <w:ind w:right="-241"/>
        <w:rPr>
          <w:lang w:val="en-US"/>
        </w:rPr>
      </w:pPr>
      <w:r w:rsidRPr="000420AD">
        <w:rPr>
          <w:lang w:val="en-US"/>
        </w:rPr>
        <w:t xml:space="preserve">Total RNA was extracted by using </w:t>
      </w:r>
      <w:proofErr w:type="spellStart"/>
      <w:r w:rsidRPr="000420AD">
        <w:rPr>
          <w:lang w:val="en-US"/>
        </w:rPr>
        <w:t>TRIzol</w:t>
      </w:r>
      <w:proofErr w:type="spellEnd"/>
      <w:r w:rsidRPr="000420AD">
        <w:rPr>
          <w:lang w:val="en-US"/>
        </w:rPr>
        <w:t xml:space="preserve"> reagent (Thermo Fisher Scientific). RNA was treated with RQ1 </w:t>
      </w:r>
      <w:proofErr w:type="spellStart"/>
      <w:r w:rsidRPr="000420AD">
        <w:rPr>
          <w:lang w:val="en-US"/>
        </w:rPr>
        <w:t>DNase</w:t>
      </w:r>
      <w:proofErr w:type="spellEnd"/>
      <w:r w:rsidRPr="000420AD">
        <w:rPr>
          <w:lang w:val="en-US"/>
        </w:rPr>
        <w:t xml:space="preserve"> (</w:t>
      </w:r>
      <w:proofErr w:type="spellStart"/>
      <w:r w:rsidRPr="000420AD">
        <w:rPr>
          <w:lang w:val="en-US"/>
        </w:rPr>
        <w:t>Promega</w:t>
      </w:r>
      <w:proofErr w:type="spellEnd"/>
      <w:r w:rsidRPr="000420AD">
        <w:rPr>
          <w:lang w:val="en-US"/>
        </w:rPr>
        <w:t xml:space="preserve">) followed by reverse-transcription using </w:t>
      </w:r>
      <w:proofErr w:type="spellStart"/>
      <w:r w:rsidRPr="000420AD">
        <w:rPr>
          <w:lang w:val="en-US"/>
        </w:rPr>
        <w:t>SuperScript</w:t>
      </w:r>
      <w:proofErr w:type="spellEnd"/>
      <w:r w:rsidRPr="000420AD">
        <w:rPr>
          <w:lang w:val="en-US"/>
        </w:rPr>
        <w:t xml:space="preserve"> III kit (Life Technologies). RT-PCR was performed using </w:t>
      </w:r>
      <w:proofErr w:type="spellStart"/>
      <w:r w:rsidRPr="000420AD">
        <w:rPr>
          <w:lang w:val="en-US"/>
        </w:rPr>
        <w:t>DreamTaq</w:t>
      </w:r>
      <w:proofErr w:type="spellEnd"/>
      <w:r w:rsidRPr="000420AD">
        <w:rPr>
          <w:lang w:val="en-US"/>
        </w:rPr>
        <w:t xml:space="preserve"> Green PCR Master Mix (</w:t>
      </w:r>
      <w:r w:rsidRPr="00196DFA">
        <w:rPr>
          <w:lang w:val="en-US"/>
        </w:rPr>
        <w:t>Thermo Fisher Scientific</w:t>
      </w:r>
      <w:r w:rsidRPr="000420AD">
        <w:rPr>
          <w:lang w:val="en-US"/>
        </w:rPr>
        <w:t xml:space="preserve">). RT-qPCR was performed using SYBR Green </w:t>
      </w:r>
      <w:proofErr w:type="spellStart"/>
      <w:r w:rsidRPr="000420AD">
        <w:rPr>
          <w:lang w:val="en-US"/>
        </w:rPr>
        <w:t>FastMix</w:t>
      </w:r>
      <w:proofErr w:type="spellEnd"/>
      <w:r w:rsidRPr="000420AD">
        <w:rPr>
          <w:lang w:val="en-US"/>
        </w:rPr>
        <w:t xml:space="preserve"> (</w:t>
      </w:r>
      <w:proofErr w:type="spellStart"/>
      <w:r w:rsidRPr="000420AD">
        <w:rPr>
          <w:lang w:val="en-US"/>
        </w:rPr>
        <w:t>Quantabio</w:t>
      </w:r>
      <w:proofErr w:type="spellEnd"/>
      <w:r w:rsidRPr="000420AD">
        <w:rPr>
          <w:lang w:val="en-US"/>
        </w:rPr>
        <w:t>) in LightCycler480 (Roche). PCR primer sets were listed in Table S3.</w:t>
      </w:r>
    </w:p>
    <w:p w14:paraId="3BB3E4E5" w14:textId="77777777" w:rsidR="00D771D9" w:rsidRDefault="00D771D9" w:rsidP="00D771D9"/>
    <w:p w14:paraId="5EFB2E49" w14:textId="77777777" w:rsidR="007651A4" w:rsidRPr="000420AD" w:rsidRDefault="007651A4" w:rsidP="007651A4">
      <w:pPr>
        <w:rPr>
          <w:b/>
          <w:bCs/>
          <w:lang w:val="en-US"/>
        </w:rPr>
      </w:pPr>
      <w:r w:rsidRPr="000420AD">
        <w:rPr>
          <w:b/>
          <w:bCs/>
          <w:lang w:val="en-US"/>
        </w:rPr>
        <w:t xml:space="preserve">Antibodies </w:t>
      </w:r>
    </w:p>
    <w:p w14:paraId="652B7EA2" w14:textId="388A15AC" w:rsidR="007651A4" w:rsidRPr="000420AD" w:rsidRDefault="007651A4" w:rsidP="007651A4">
      <w:pPr>
        <w:rPr>
          <w:bCs/>
          <w:lang w:val="en-US"/>
        </w:rPr>
      </w:pPr>
      <w:r w:rsidRPr="000420AD">
        <w:rPr>
          <w:lang w:val="en-US" w:bidi="en-US"/>
        </w:rPr>
        <w:t xml:space="preserve">Immunoblotting was performed as described (Lu et al., 2017) using monoclonal antibodies </w:t>
      </w:r>
      <w:r w:rsidR="00A000FB" w:rsidRPr="000420AD">
        <w:rPr>
          <w:lang w:val="en-US" w:bidi="en-US"/>
        </w:rPr>
        <w:t xml:space="preserve">against </w:t>
      </w:r>
      <w:r w:rsidRPr="000420AD">
        <w:rPr>
          <w:lang w:val="en-US" w:bidi="en-US"/>
        </w:rPr>
        <w:t>cyclin B1 (BD Biosciences), and polyclonal antibodies against cyclin-dependent kinase 1 (CDK1) (</w:t>
      </w:r>
      <w:proofErr w:type="spellStart"/>
      <w:r w:rsidRPr="000420AD">
        <w:rPr>
          <w:lang w:val="en-US" w:bidi="en-US"/>
        </w:rPr>
        <w:t>Proteintech</w:t>
      </w:r>
      <w:proofErr w:type="spellEnd"/>
      <w:r w:rsidRPr="000420AD">
        <w:rPr>
          <w:lang w:val="en-US" w:bidi="en-US"/>
        </w:rPr>
        <w:t>), p21 (</w:t>
      </w:r>
      <w:proofErr w:type="spellStart"/>
      <w:r w:rsidRPr="000420AD">
        <w:rPr>
          <w:lang w:val="en-US" w:bidi="en-US"/>
        </w:rPr>
        <w:t>Proteintech</w:t>
      </w:r>
      <w:proofErr w:type="spellEnd"/>
      <w:r w:rsidRPr="000420AD">
        <w:rPr>
          <w:lang w:val="en-US" w:bidi="en-US"/>
        </w:rPr>
        <w:t>) and FLAG (</w:t>
      </w:r>
      <w:proofErr w:type="spellStart"/>
      <w:r w:rsidRPr="000420AD">
        <w:rPr>
          <w:lang w:val="en-US" w:bidi="en-US"/>
        </w:rPr>
        <w:t>Proteintech</w:t>
      </w:r>
      <w:proofErr w:type="spellEnd"/>
      <w:r w:rsidRPr="000420AD">
        <w:rPr>
          <w:lang w:val="en-US" w:bidi="en-US"/>
        </w:rPr>
        <w:t>).</w:t>
      </w:r>
    </w:p>
    <w:p w14:paraId="50A5FE11" w14:textId="77777777" w:rsidR="007651A4" w:rsidRPr="000420AD" w:rsidRDefault="007651A4" w:rsidP="007651A4">
      <w:pPr>
        <w:ind w:right="-241"/>
        <w:rPr>
          <w:b/>
          <w:lang w:val="en-US"/>
        </w:rPr>
      </w:pPr>
    </w:p>
    <w:p w14:paraId="0B10BDA0" w14:textId="0823E53A" w:rsidR="007651A4" w:rsidRPr="000420AD" w:rsidRDefault="00D779F4" w:rsidP="007651A4">
      <w:pPr>
        <w:autoSpaceDE w:val="0"/>
        <w:autoSpaceDN w:val="0"/>
        <w:adjustRightInd w:val="0"/>
        <w:ind w:right="-241"/>
        <w:rPr>
          <w:b/>
          <w:lang w:val="en-US"/>
        </w:rPr>
      </w:pPr>
      <w:r w:rsidRPr="000420AD">
        <w:rPr>
          <w:b/>
          <w:lang w:val="en-US"/>
        </w:rPr>
        <w:t xml:space="preserve">Immunofluorescence </w:t>
      </w:r>
      <w:r w:rsidR="00D02905">
        <w:rPr>
          <w:b/>
          <w:lang w:val="en-US"/>
        </w:rPr>
        <w:t>Staining of Fetal L</w:t>
      </w:r>
      <w:r w:rsidR="007651A4" w:rsidRPr="000420AD">
        <w:rPr>
          <w:b/>
          <w:lang w:val="en-US"/>
        </w:rPr>
        <w:t>iver</w:t>
      </w:r>
    </w:p>
    <w:p w14:paraId="1C4768BC" w14:textId="49323402" w:rsidR="007651A4" w:rsidRPr="000420AD" w:rsidRDefault="007651A4" w:rsidP="007651A4">
      <w:pPr>
        <w:autoSpaceDE w:val="0"/>
        <w:autoSpaceDN w:val="0"/>
        <w:adjustRightInd w:val="0"/>
        <w:ind w:right="-241"/>
        <w:rPr>
          <w:lang w:val="en-US"/>
        </w:rPr>
      </w:pPr>
      <w:r w:rsidRPr="000420AD">
        <w:rPr>
          <w:lang w:val="en-US"/>
        </w:rPr>
        <w:t xml:space="preserve">Fetal liver on embryonic day 13.5 was isolated, fixed with 4% paraformaldehyde and subjected to perform </w:t>
      </w:r>
      <w:proofErr w:type="spellStart"/>
      <w:r w:rsidR="00B656A9" w:rsidRPr="000420AD">
        <w:rPr>
          <w:lang w:val="en-US"/>
        </w:rPr>
        <w:t>c</w:t>
      </w:r>
      <w:r w:rsidR="00B656A9">
        <w:rPr>
          <w:lang w:val="en-US"/>
        </w:rPr>
        <w:t>ry</w:t>
      </w:r>
      <w:r w:rsidR="00B656A9" w:rsidRPr="000420AD">
        <w:rPr>
          <w:lang w:val="en-US"/>
        </w:rPr>
        <w:t>osection</w:t>
      </w:r>
      <w:r w:rsidR="00B656A9">
        <w:rPr>
          <w:lang w:val="en-US"/>
        </w:rPr>
        <w:t>ing</w:t>
      </w:r>
      <w:proofErr w:type="spellEnd"/>
      <w:r w:rsidRPr="000420AD">
        <w:rPr>
          <w:lang w:val="en-US"/>
        </w:rPr>
        <w:t>. The sections were co-stained with FITC-conjugated rat anti-mouse CD41 (BD Biosciences) and polyclonal antibodies against Y14 (</w:t>
      </w:r>
      <w:proofErr w:type="spellStart"/>
      <w:r w:rsidRPr="000420AD">
        <w:rPr>
          <w:lang w:val="en-US"/>
        </w:rPr>
        <w:t>Bethyl</w:t>
      </w:r>
      <w:proofErr w:type="spellEnd"/>
      <w:r w:rsidRPr="000420AD">
        <w:rPr>
          <w:lang w:val="en-US"/>
        </w:rPr>
        <w:t>), p53 (</w:t>
      </w:r>
      <w:proofErr w:type="spellStart"/>
      <w:r w:rsidRPr="000420AD">
        <w:rPr>
          <w:lang w:val="en-US" w:bidi="en-US"/>
        </w:rPr>
        <w:t>Proteintech</w:t>
      </w:r>
      <w:proofErr w:type="spellEnd"/>
      <w:r w:rsidRPr="000420AD">
        <w:rPr>
          <w:lang w:val="en-US"/>
        </w:rPr>
        <w:t xml:space="preserve">) or </w:t>
      </w:r>
      <w:r w:rsidRPr="000420AD">
        <w:rPr>
          <w:rFonts w:ascii="Symbol" w:hAnsi="Symbol"/>
          <w:lang w:val="en-US" w:bidi="en-US"/>
        </w:rPr>
        <w:t></w:t>
      </w:r>
      <w:r w:rsidRPr="000420AD">
        <w:rPr>
          <w:lang w:val="en-US" w:bidi="en-US"/>
        </w:rPr>
        <w:t>H2AX</w:t>
      </w:r>
      <w:r w:rsidRPr="000420AD">
        <w:rPr>
          <w:lang w:val="en-US"/>
        </w:rPr>
        <w:t xml:space="preserve"> (Novus) overnight at 4˚C, and then </w:t>
      </w:r>
      <w:r w:rsidRPr="000420AD">
        <w:rPr>
          <w:lang w:val="en-US" w:bidi="en-US"/>
        </w:rPr>
        <w:t>were then incubated with appropriate secondary antibodies and stained with Hoechst 33258 (Sigma).</w:t>
      </w:r>
    </w:p>
    <w:p w14:paraId="7A89C451" w14:textId="77777777" w:rsidR="007651A4" w:rsidRPr="000420AD" w:rsidRDefault="007651A4" w:rsidP="007651A4">
      <w:pPr>
        <w:ind w:right="-241"/>
        <w:rPr>
          <w:b/>
          <w:lang w:val="en-US"/>
        </w:rPr>
      </w:pPr>
    </w:p>
    <w:p w14:paraId="123D5755" w14:textId="590C082C" w:rsidR="007651A4" w:rsidRPr="000420AD" w:rsidRDefault="00D02905" w:rsidP="007651A4">
      <w:pPr>
        <w:ind w:right="-241"/>
        <w:rPr>
          <w:b/>
          <w:lang w:val="en-US"/>
        </w:rPr>
      </w:pPr>
      <w:r>
        <w:rPr>
          <w:b/>
          <w:lang w:val="en-US"/>
        </w:rPr>
        <w:t>EdU L</w:t>
      </w:r>
      <w:r w:rsidR="007651A4" w:rsidRPr="000420AD">
        <w:rPr>
          <w:b/>
          <w:lang w:val="en-US"/>
        </w:rPr>
        <w:t>abeling</w:t>
      </w:r>
    </w:p>
    <w:p w14:paraId="564C0DC0" w14:textId="6676D468" w:rsidR="007651A4" w:rsidRPr="000420AD" w:rsidRDefault="007651A4" w:rsidP="007651A4">
      <w:pPr>
        <w:rPr>
          <w:lang w:val="en-US"/>
        </w:rPr>
      </w:pPr>
      <w:r w:rsidRPr="000420AD">
        <w:rPr>
          <w:lang w:val="en-US"/>
        </w:rPr>
        <w:t>EdU labeling was performed using Click-</w:t>
      </w:r>
      <w:proofErr w:type="spellStart"/>
      <w:r w:rsidRPr="000420AD">
        <w:rPr>
          <w:lang w:val="en-US"/>
        </w:rPr>
        <w:t>iT</w:t>
      </w:r>
      <w:r w:rsidRPr="000420AD">
        <w:rPr>
          <w:vertAlign w:val="superscript"/>
          <w:lang w:val="en-US"/>
        </w:rPr>
        <w:t>TM</w:t>
      </w:r>
      <w:proofErr w:type="spellEnd"/>
      <w:r w:rsidRPr="000420AD">
        <w:rPr>
          <w:lang w:val="en-US"/>
        </w:rPr>
        <w:t xml:space="preserve"> EdU Alexa </w:t>
      </w:r>
      <w:proofErr w:type="spellStart"/>
      <w:r w:rsidRPr="000420AD">
        <w:rPr>
          <w:lang w:val="en-US"/>
        </w:rPr>
        <w:t>Fluor</w:t>
      </w:r>
      <w:r w:rsidRPr="000420AD">
        <w:rPr>
          <w:vertAlign w:val="superscript"/>
          <w:lang w:val="en-US"/>
        </w:rPr>
        <w:t>TM</w:t>
      </w:r>
      <w:proofErr w:type="spellEnd"/>
      <w:r w:rsidRPr="000420AD">
        <w:rPr>
          <w:lang w:val="en-US"/>
        </w:rPr>
        <w:t xml:space="preserve"> 647 Flow </w:t>
      </w:r>
      <w:r w:rsidR="003E5472">
        <w:rPr>
          <w:lang w:val="en-US"/>
        </w:rPr>
        <w:t>Cytometry</w:t>
      </w:r>
      <w:r w:rsidR="003E5472" w:rsidRPr="000420AD">
        <w:rPr>
          <w:lang w:val="en-US"/>
        </w:rPr>
        <w:t xml:space="preserve"> </w:t>
      </w:r>
      <w:r w:rsidRPr="000420AD">
        <w:rPr>
          <w:lang w:val="en-US"/>
        </w:rPr>
        <w:t xml:space="preserve">Assay </w:t>
      </w:r>
      <w:r w:rsidR="003E5472">
        <w:rPr>
          <w:lang w:val="en-US"/>
        </w:rPr>
        <w:t>kit</w:t>
      </w:r>
      <w:r w:rsidR="003E5472" w:rsidRPr="000420AD">
        <w:rPr>
          <w:lang w:val="en-US"/>
        </w:rPr>
        <w:t xml:space="preserve"> </w:t>
      </w:r>
      <w:r w:rsidRPr="000420AD">
        <w:rPr>
          <w:lang w:val="en-US"/>
        </w:rPr>
        <w:t xml:space="preserve">(Thermo Fisher Scientific) according to </w:t>
      </w:r>
      <w:r w:rsidR="00D52F3B" w:rsidRPr="000420AD">
        <w:rPr>
          <w:lang w:val="en-US"/>
        </w:rPr>
        <w:t xml:space="preserve">manufacturer’s </w:t>
      </w:r>
      <w:r w:rsidRPr="000420AD">
        <w:rPr>
          <w:lang w:val="en-US"/>
        </w:rPr>
        <w:t>instruction</w:t>
      </w:r>
      <w:r w:rsidR="00D52F3B" w:rsidRPr="000420AD">
        <w:rPr>
          <w:lang w:val="en-US"/>
        </w:rPr>
        <w:t>s</w:t>
      </w:r>
      <w:r w:rsidRPr="000420AD">
        <w:rPr>
          <w:lang w:val="en-US"/>
        </w:rPr>
        <w:t>. In brief, 10 μM EdU was added into the culture medium 1</w:t>
      </w:r>
      <w:r w:rsidR="00FE06CD" w:rsidRPr="000420AD">
        <w:rPr>
          <w:lang w:val="en-US"/>
        </w:rPr>
        <w:t xml:space="preserve"> h</w:t>
      </w:r>
      <w:r w:rsidRPr="000420AD">
        <w:rPr>
          <w:lang w:val="en-US"/>
        </w:rPr>
        <w:t xml:space="preserve"> before cell harvest. The cells were stained with FITC-conjugated mouse anti-human CD41 (BD Biosciences) and fixed and </w:t>
      </w:r>
      <w:r w:rsidR="00386BD9" w:rsidRPr="000420AD">
        <w:rPr>
          <w:lang w:val="en-US"/>
        </w:rPr>
        <w:t>permeabilized</w:t>
      </w:r>
      <w:r w:rsidRPr="000420AD">
        <w:rPr>
          <w:lang w:val="en-US"/>
        </w:rPr>
        <w:t xml:space="preserve"> by 4% paraformaldehyde and </w:t>
      </w:r>
      <w:r w:rsidRPr="000420AD">
        <w:rPr>
          <w:shd w:val="clear" w:color="auto" w:fill="FFFFFF"/>
          <w:lang w:val="en-US"/>
        </w:rPr>
        <w:t>saponin-based permeabilization/wash reagent for 15 min, respectively. The Click-</w:t>
      </w:r>
      <w:proofErr w:type="spellStart"/>
      <w:r w:rsidRPr="000420AD">
        <w:rPr>
          <w:shd w:val="clear" w:color="auto" w:fill="FFFFFF"/>
          <w:lang w:val="en-US"/>
        </w:rPr>
        <w:t>iT</w:t>
      </w:r>
      <w:proofErr w:type="spellEnd"/>
      <w:r w:rsidRPr="000420AD">
        <w:rPr>
          <w:shd w:val="clear" w:color="auto" w:fill="FFFFFF"/>
          <w:lang w:val="en-US"/>
        </w:rPr>
        <w:t xml:space="preserve"> reaction was performed using the Click-</w:t>
      </w:r>
      <w:proofErr w:type="spellStart"/>
      <w:r w:rsidRPr="000420AD">
        <w:rPr>
          <w:shd w:val="clear" w:color="auto" w:fill="FFFFFF"/>
          <w:lang w:val="en-US"/>
        </w:rPr>
        <w:t>iT</w:t>
      </w:r>
      <w:proofErr w:type="spellEnd"/>
      <w:r w:rsidRPr="000420AD">
        <w:rPr>
          <w:shd w:val="clear" w:color="auto" w:fill="FFFFFF"/>
          <w:lang w:val="en-US"/>
        </w:rPr>
        <w:t xml:space="preserve"> reaction buffer for 30 min followed by incubation with DAPI and analyzed by flow cytometry as described in the main text. PBS containing 3% BSA was used as the wash buffer between different steps.</w:t>
      </w:r>
    </w:p>
    <w:p w14:paraId="3EB86F98" w14:textId="77777777" w:rsidR="007651A4" w:rsidRPr="000420AD" w:rsidRDefault="007651A4" w:rsidP="007651A4">
      <w:pPr>
        <w:rPr>
          <w:lang w:val="en-US"/>
        </w:rPr>
      </w:pPr>
    </w:p>
    <w:p w14:paraId="449DE2D3" w14:textId="780C1D07" w:rsidR="007651A4" w:rsidRPr="000420AD" w:rsidRDefault="00D02905" w:rsidP="007651A4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Gene Set Enrichment A</w:t>
      </w:r>
      <w:r w:rsidR="007651A4" w:rsidRPr="000420AD">
        <w:rPr>
          <w:b/>
          <w:color w:val="000000"/>
          <w:lang w:val="en-US"/>
        </w:rPr>
        <w:t xml:space="preserve">nalysis </w:t>
      </w:r>
    </w:p>
    <w:p w14:paraId="781392DD" w14:textId="0A35E4BC" w:rsidR="007651A4" w:rsidRPr="000420AD" w:rsidRDefault="007651A4" w:rsidP="007651A4">
      <w:pPr>
        <w:rPr>
          <w:color w:val="000000"/>
          <w:lang w:val="en-US"/>
        </w:rPr>
      </w:pPr>
      <w:r w:rsidRPr="000420AD">
        <w:rPr>
          <w:color w:val="000000"/>
          <w:lang w:val="en-US"/>
        </w:rPr>
        <w:t>Gene set enrichment analysis was performed as described (</w:t>
      </w:r>
      <w:proofErr w:type="spellStart"/>
      <w:r w:rsidRPr="000420AD">
        <w:rPr>
          <w:color w:val="000000"/>
          <w:lang w:val="en-US"/>
        </w:rPr>
        <w:t>Liberzon</w:t>
      </w:r>
      <w:proofErr w:type="spellEnd"/>
      <w:r w:rsidRPr="000420AD">
        <w:rPr>
          <w:color w:val="000000"/>
          <w:lang w:val="en-US"/>
        </w:rPr>
        <w:t xml:space="preserve"> et al., 2015) using </w:t>
      </w:r>
      <w:proofErr w:type="spellStart"/>
      <w:r w:rsidRPr="000420AD">
        <w:rPr>
          <w:color w:val="000000"/>
          <w:lang w:val="en-US"/>
        </w:rPr>
        <w:t>clusterProfiler</w:t>
      </w:r>
      <w:proofErr w:type="spellEnd"/>
      <w:r w:rsidRPr="000420AD">
        <w:rPr>
          <w:color w:val="000000"/>
          <w:lang w:val="en-US"/>
        </w:rPr>
        <w:t xml:space="preserve"> (3.10.1). The predefined gene sets were used from Molecular Signatures Database (</w:t>
      </w:r>
      <w:proofErr w:type="spellStart"/>
      <w:r w:rsidRPr="000420AD">
        <w:rPr>
          <w:color w:val="000000"/>
          <w:lang w:val="en-US"/>
        </w:rPr>
        <w:t>MSigDB</w:t>
      </w:r>
      <w:proofErr w:type="spellEnd"/>
      <w:r w:rsidRPr="000420AD">
        <w:rPr>
          <w:color w:val="000000"/>
          <w:lang w:val="en-US"/>
        </w:rPr>
        <w:t>) v6.2 (Subramanian et al., 2005).</w:t>
      </w:r>
    </w:p>
    <w:p w14:paraId="21F61CCD" w14:textId="77777777" w:rsidR="007651A4" w:rsidRPr="000420AD" w:rsidRDefault="007651A4" w:rsidP="007651A4">
      <w:pPr>
        <w:rPr>
          <w:color w:val="000000"/>
          <w:lang w:val="en-US"/>
        </w:rPr>
      </w:pPr>
    </w:p>
    <w:p w14:paraId="38CDF4A9" w14:textId="74A8F908" w:rsidR="009E6752" w:rsidRDefault="009E6752" w:rsidP="007651A4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TABLES</w:t>
      </w:r>
    </w:p>
    <w:p w14:paraId="79BBA954" w14:textId="6839FF7C" w:rsidR="007651A4" w:rsidRPr="000420AD" w:rsidRDefault="007651A4" w:rsidP="007651A4">
      <w:pPr>
        <w:rPr>
          <w:b/>
          <w:bCs/>
          <w:color w:val="000000"/>
          <w:lang w:val="en-US"/>
        </w:rPr>
      </w:pPr>
      <w:r w:rsidRPr="000420AD">
        <w:rPr>
          <w:b/>
          <w:bCs/>
          <w:color w:val="000000"/>
          <w:lang w:val="en-US"/>
        </w:rPr>
        <w:t>Table</w:t>
      </w:r>
      <w:r w:rsidR="002F3602" w:rsidRPr="000420AD">
        <w:rPr>
          <w:b/>
          <w:bCs/>
          <w:color w:val="000000"/>
          <w:lang w:val="en-US"/>
        </w:rPr>
        <w:t xml:space="preserve"> </w:t>
      </w:r>
      <w:r w:rsidR="00CD2950">
        <w:rPr>
          <w:b/>
          <w:bCs/>
          <w:color w:val="000000"/>
          <w:lang w:val="en-US"/>
        </w:rPr>
        <w:t>S</w:t>
      </w:r>
      <w:r w:rsidRPr="000420AD">
        <w:rPr>
          <w:b/>
          <w:bCs/>
          <w:color w:val="000000"/>
          <w:lang w:val="en-US"/>
        </w:rPr>
        <w:t>1</w:t>
      </w:r>
      <w:r w:rsidRPr="000420AD">
        <w:rPr>
          <w:b/>
          <w:color w:val="000000"/>
          <w:lang w:val="en-US"/>
        </w:rPr>
        <w:t xml:space="preserve">. </w:t>
      </w:r>
      <w:r w:rsidR="00D02905">
        <w:rPr>
          <w:b/>
          <w:bCs/>
          <w:color w:val="000000"/>
          <w:lang w:val="en-US"/>
        </w:rPr>
        <w:t>Mendelian R</w:t>
      </w:r>
      <w:r w:rsidRPr="000420AD">
        <w:rPr>
          <w:b/>
          <w:bCs/>
          <w:color w:val="000000"/>
          <w:lang w:val="en-US"/>
        </w:rPr>
        <w:t xml:space="preserve">atios of </w:t>
      </w:r>
      <w:r w:rsidR="00D02905">
        <w:rPr>
          <w:b/>
          <w:bCs/>
          <w:iCs/>
          <w:color w:val="000000"/>
          <w:lang w:val="en-US"/>
        </w:rPr>
        <w:t>2-week-old O</w:t>
      </w:r>
      <w:r w:rsidRPr="000420AD">
        <w:rPr>
          <w:b/>
          <w:bCs/>
          <w:iCs/>
          <w:color w:val="000000"/>
          <w:lang w:val="en-US"/>
        </w:rPr>
        <w:t>ffspring from Pf4</w:t>
      </w:r>
      <w:r w:rsidRPr="000420AD">
        <w:rPr>
          <w:b/>
          <w:bCs/>
          <w:color w:val="000000"/>
          <w:lang w:val="en-US"/>
        </w:rPr>
        <w:t>-Cre</w:t>
      </w:r>
      <w:proofErr w:type="gramStart"/>
      <w:r w:rsidRPr="000420AD">
        <w:rPr>
          <w:b/>
          <w:bCs/>
          <w:color w:val="000000"/>
          <w:lang w:val="en-US"/>
        </w:rPr>
        <w:t>;</w:t>
      </w:r>
      <w:r w:rsidRPr="000420AD">
        <w:rPr>
          <w:b/>
          <w:bCs/>
          <w:i/>
          <w:iCs/>
          <w:color w:val="000000"/>
          <w:lang w:val="en-US"/>
        </w:rPr>
        <w:t>Rbm8a</w:t>
      </w:r>
      <w:r w:rsidRPr="000420AD">
        <w:rPr>
          <w:b/>
          <w:bCs/>
          <w:color w:val="000000"/>
          <w:vertAlign w:val="superscript"/>
          <w:lang w:val="en-US"/>
        </w:rPr>
        <w:t>f</w:t>
      </w:r>
      <w:proofErr w:type="gramEnd"/>
      <w:r w:rsidRPr="000420AD">
        <w:rPr>
          <w:b/>
          <w:bCs/>
          <w:color w:val="000000"/>
          <w:vertAlign w:val="superscript"/>
          <w:lang w:val="en-US"/>
        </w:rPr>
        <w:t>/+</w:t>
      </w:r>
      <w:r w:rsidRPr="000420AD">
        <w:rPr>
          <w:b/>
          <w:bCs/>
          <w:color w:val="000000"/>
          <w:lang w:val="en-US"/>
        </w:rPr>
        <w:t xml:space="preserve"> × </w:t>
      </w:r>
      <w:r w:rsidRPr="000420AD">
        <w:rPr>
          <w:b/>
          <w:bCs/>
          <w:i/>
          <w:iCs/>
          <w:color w:val="000000"/>
          <w:lang w:val="en-US"/>
        </w:rPr>
        <w:t>Rbm8a</w:t>
      </w:r>
      <w:r w:rsidRPr="000420AD">
        <w:rPr>
          <w:b/>
          <w:bCs/>
          <w:color w:val="000000"/>
          <w:vertAlign w:val="superscript"/>
          <w:lang w:val="en-US"/>
        </w:rPr>
        <w:t>f/f</w:t>
      </w:r>
      <w:r w:rsidR="00D02905">
        <w:rPr>
          <w:b/>
          <w:bCs/>
          <w:color w:val="000000"/>
          <w:lang w:val="en-US"/>
        </w:rPr>
        <w:t xml:space="preserve"> C</w:t>
      </w:r>
      <w:r w:rsidRPr="000420AD">
        <w:rPr>
          <w:b/>
          <w:bCs/>
          <w:color w:val="000000"/>
          <w:lang w:val="en-US"/>
        </w:rPr>
        <w:t>ros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18"/>
        <w:gridCol w:w="1701"/>
        <w:gridCol w:w="1843"/>
        <w:gridCol w:w="2693"/>
      </w:tblGrid>
      <w:tr w:rsidR="007651A4" w:rsidRPr="000420AD" w14:paraId="71131768" w14:textId="77777777" w:rsidTr="00B75044">
        <w:tc>
          <w:tcPr>
            <w:tcW w:w="2518" w:type="dxa"/>
          </w:tcPr>
          <w:p w14:paraId="2F5BF8F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enotype</w:t>
            </w:r>
          </w:p>
        </w:tc>
        <w:tc>
          <w:tcPr>
            <w:tcW w:w="1701" w:type="dxa"/>
          </w:tcPr>
          <w:p w14:paraId="766A387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bCs/>
                <w:color w:val="000000"/>
                <w:lang w:val="en-US"/>
              </w:rPr>
              <w:t>Gender</w:t>
            </w:r>
          </w:p>
        </w:tc>
        <w:tc>
          <w:tcPr>
            <w:tcW w:w="1843" w:type="dxa"/>
          </w:tcPr>
          <w:p w14:paraId="64047A2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bCs/>
                <w:color w:val="000000"/>
                <w:lang w:val="en-US"/>
              </w:rPr>
              <w:t>Expected %</w:t>
            </w:r>
          </w:p>
        </w:tc>
        <w:tc>
          <w:tcPr>
            <w:tcW w:w="2693" w:type="dxa"/>
          </w:tcPr>
          <w:p w14:paraId="1ACE22A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bCs/>
                <w:color w:val="000000"/>
                <w:lang w:val="en-US"/>
              </w:rPr>
              <w:t>Observed % (N) total=175</w:t>
            </w:r>
          </w:p>
        </w:tc>
      </w:tr>
      <w:tr w:rsidR="007651A4" w:rsidRPr="000420AD" w14:paraId="79D08C09" w14:textId="77777777" w:rsidTr="00B75044">
        <w:tc>
          <w:tcPr>
            <w:tcW w:w="2518" w:type="dxa"/>
            <w:vMerge w:val="restart"/>
          </w:tcPr>
          <w:p w14:paraId="0475F55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</w:t>
            </w:r>
            <w:r w:rsidRPr="000420AD">
              <w:rPr>
                <w:color w:val="000000"/>
                <w:vertAlign w:val="superscript"/>
                <w:lang w:val="en-US"/>
              </w:rPr>
              <w:t>f/+</w:t>
            </w:r>
          </w:p>
        </w:tc>
        <w:tc>
          <w:tcPr>
            <w:tcW w:w="1701" w:type="dxa"/>
          </w:tcPr>
          <w:p w14:paraId="3C517DC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male</w:t>
            </w:r>
            <w:proofErr w:type="gramEnd"/>
            <w:r w:rsidRPr="000420AD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1D53AC4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2E04662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6.6 (29)</w:t>
            </w:r>
          </w:p>
        </w:tc>
      </w:tr>
      <w:tr w:rsidR="007651A4" w:rsidRPr="000420AD" w14:paraId="5214295F" w14:textId="77777777" w:rsidTr="00B75044">
        <w:tc>
          <w:tcPr>
            <w:tcW w:w="2518" w:type="dxa"/>
            <w:vMerge/>
          </w:tcPr>
          <w:p w14:paraId="50991E3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D2A1CC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female</w:t>
            </w:r>
            <w:proofErr w:type="gramEnd"/>
          </w:p>
        </w:tc>
        <w:tc>
          <w:tcPr>
            <w:tcW w:w="1843" w:type="dxa"/>
          </w:tcPr>
          <w:p w14:paraId="739F83A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498A19FF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0 (21)</w:t>
            </w:r>
          </w:p>
        </w:tc>
      </w:tr>
      <w:tr w:rsidR="007651A4" w:rsidRPr="000420AD" w14:paraId="4D39D629" w14:textId="77777777" w:rsidTr="00B75044">
        <w:tc>
          <w:tcPr>
            <w:tcW w:w="2518" w:type="dxa"/>
            <w:vMerge w:val="restart"/>
          </w:tcPr>
          <w:p w14:paraId="6A84044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</w:t>
            </w:r>
            <w:r w:rsidRPr="000420AD">
              <w:rPr>
                <w:color w:val="000000"/>
                <w:vertAlign w:val="superscript"/>
                <w:lang w:val="en-US"/>
              </w:rPr>
              <w:t>f/f</w:t>
            </w:r>
          </w:p>
        </w:tc>
        <w:tc>
          <w:tcPr>
            <w:tcW w:w="1701" w:type="dxa"/>
          </w:tcPr>
          <w:p w14:paraId="65A48DF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male</w:t>
            </w:r>
            <w:proofErr w:type="gramEnd"/>
            <w:r w:rsidRPr="000420AD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74E7918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72C6BC7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.3 (18)</w:t>
            </w:r>
          </w:p>
        </w:tc>
      </w:tr>
      <w:tr w:rsidR="007651A4" w:rsidRPr="000420AD" w14:paraId="625EA678" w14:textId="77777777" w:rsidTr="00B75044">
        <w:tc>
          <w:tcPr>
            <w:tcW w:w="2518" w:type="dxa"/>
            <w:vMerge/>
          </w:tcPr>
          <w:p w14:paraId="3ED9B92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1A0502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female</w:t>
            </w:r>
            <w:proofErr w:type="gramEnd"/>
          </w:p>
        </w:tc>
        <w:tc>
          <w:tcPr>
            <w:tcW w:w="1843" w:type="dxa"/>
          </w:tcPr>
          <w:p w14:paraId="3E30ADB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6C85C189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3.7 (24)</w:t>
            </w:r>
          </w:p>
        </w:tc>
      </w:tr>
      <w:tr w:rsidR="007651A4" w:rsidRPr="000420AD" w14:paraId="37EFD6FE" w14:textId="77777777" w:rsidTr="00B75044">
        <w:tc>
          <w:tcPr>
            <w:tcW w:w="2518" w:type="dxa"/>
            <w:vMerge w:val="restart"/>
          </w:tcPr>
          <w:p w14:paraId="6425339E" w14:textId="77777777" w:rsidR="007651A4" w:rsidRPr="000420AD" w:rsidRDefault="007651A4" w:rsidP="00B75044">
            <w:pPr>
              <w:rPr>
                <w:color w:val="000000"/>
                <w:vertAlign w:val="superscript"/>
                <w:lang w:val="en-US"/>
              </w:rPr>
            </w:pPr>
            <w:r w:rsidRPr="000420AD">
              <w:rPr>
                <w:iCs/>
                <w:color w:val="000000"/>
                <w:lang w:val="en-US"/>
              </w:rPr>
              <w:t>Pf4</w:t>
            </w:r>
            <w:r w:rsidRPr="000420AD">
              <w:rPr>
                <w:color w:val="000000"/>
                <w:lang w:val="en-US"/>
              </w:rPr>
              <w:t>-Cre</w:t>
            </w:r>
            <w:proofErr w:type="gramStart"/>
            <w:r w:rsidRPr="000420AD">
              <w:rPr>
                <w:color w:val="000000"/>
                <w:lang w:val="en-US"/>
              </w:rPr>
              <w:t>;</w:t>
            </w:r>
            <w:r w:rsidRPr="000420AD">
              <w:rPr>
                <w:i/>
                <w:iCs/>
                <w:color w:val="000000"/>
                <w:lang w:val="en-US"/>
              </w:rPr>
              <w:t>Rbm8a</w:t>
            </w:r>
            <w:r w:rsidRPr="000420AD">
              <w:rPr>
                <w:color w:val="000000"/>
                <w:vertAlign w:val="superscript"/>
                <w:lang w:val="en-US"/>
              </w:rPr>
              <w:t>f</w:t>
            </w:r>
            <w:proofErr w:type="gramEnd"/>
            <w:r w:rsidRPr="000420AD">
              <w:rPr>
                <w:color w:val="000000"/>
                <w:vertAlign w:val="superscript"/>
                <w:lang w:val="en-US"/>
              </w:rPr>
              <w:t>/+</w:t>
            </w:r>
          </w:p>
          <w:p w14:paraId="023A0F1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(Con)</w:t>
            </w:r>
          </w:p>
        </w:tc>
        <w:tc>
          <w:tcPr>
            <w:tcW w:w="1701" w:type="dxa"/>
          </w:tcPr>
          <w:p w14:paraId="0860AA6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male</w:t>
            </w:r>
            <w:proofErr w:type="gramEnd"/>
            <w:r w:rsidRPr="000420AD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7F76509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78FDB40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6 (22)</w:t>
            </w:r>
          </w:p>
        </w:tc>
      </w:tr>
      <w:tr w:rsidR="007651A4" w:rsidRPr="000420AD" w14:paraId="0D83252F" w14:textId="77777777" w:rsidTr="00B75044">
        <w:tc>
          <w:tcPr>
            <w:tcW w:w="2518" w:type="dxa"/>
            <w:vMerge/>
          </w:tcPr>
          <w:p w14:paraId="0717AA8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1F52E1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female</w:t>
            </w:r>
            <w:proofErr w:type="gramEnd"/>
          </w:p>
        </w:tc>
        <w:tc>
          <w:tcPr>
            <w:tcW w:w="1843" w:type="dxa"/>
          </w:tcPr>
          <w:p w14:paraId="25F5312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4A6B32A8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6 (22)</w:t>
            </w:r>
          </w:p>
        </w:tc>
      </w:tr>
      <w:tr w:rsidR="007651A4" w:rsidRPr="000420AD" w14:paraId="1E20A006" w14:textId="77777777" w:rsidTr="00B75044">
        <w:tc>
          <w:tcPr>
            <w:tcW w:w="2518" w:type="dxa"/>
            <w:vMerge w:val="restart"/>
          </w:tcPr>
          <w:p w14:paraId="7B3640DB" w14:textId="77777777" w:rsidR="007651A4" w:rsidRPr="000420AD" w:rsidRDefault="007651A4" w:rsidP="00B75044">
            <w:pPr>
              <w:rPr>
                <w:color w:val="000000"/>
                <w:vertAlign w:val="superscript"/>
                <w:lang w:val="en-US"/>
              </w:rPr>
            </w:pPr>
            <w:r w:rsidRPr="000420AD">
              <w:rPr>
                <w:iCs/>
                <w:color w:val="000000"/>
                <w:lang w:val="en-US"/>
              </w:rPr>
              <w:t>Pf4</w:t>
            </w:r>
            <w:r w:rsidRPr="000420AD">
              <w:rPr>
                <w:color w:val="000000"/>
                <w:lang w:val="en-US"/>
              </w:rPr>
              <w:t>-Cre</w:t>
            </w:r>
            <w:proofErr w:type="gramStart"/>
            <w:r w:rsidRPr="000420AD">
              <w:rPr>
                <w:color w:val="000000"/>
                <w:lang w:val="en-US"/>
              </w:rPr>
              <w:t>;</w:t>
            </w:r>
            <w:r w:rsidRPr="000420AD">
              <w:rPr>
                <w:i/>
                <w:iCs/>
                <w:color w:val="000000"/>
                <w:lang w:val="en-US"/>
              </w:rPr>
              <w:t>Rbm8a</w:t>
            </w:r>
            <w:r w:rsidRPr="000420AD">
              <w:rPr>
                <w:color w:val="000000"/>
                <w:vertAlign w:val="superscript"/>
                <w:lang w:val="en-US"/>
              </w:rPr>
              <w:t>f</w:t>
            </w:r>
            <w:proofErr w:type="gramEnd"/>
            <w:r w:rsidRPr="000420AD">
              <w:rPr>
                <w:color w:val="000000"/>
                <w:vertAlign w:val="superscript"/>
                <w:lang w:val="en-US"/>
              </w:rPr>
              <w:t>/f</w:t>
            </w:r>
          </w:p>
          <w:p w14:paraId="6B63080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lastRenderedPageBreak/>
              <w:t>(</w:t>
            </w:r>
            <w:r w:rsidRPr="000420AD">
              <w:rPr>
                <w:i/>
                <w:color w:val="000000"/>
                <w:lang w:val="en-US"/>
              </w:rPr>
              <w:t>Rbm8a</w:t>
            </w:r>
            <w:r w:rsidRPr="000420AD">
              <w:rPr>
                <w:color w:val="000000"/>
                <w:lang w:val="en-US"/>
              </w:rPr>
              <w:t>KO</w:t>
            </w:r>
            <w:r w:rsidRPr="000420AD">
              <w:rPr>
                <w:color w:val="000000"/>
                <w:vertAlign w:val="superscript"/>
                <w:lang w:val="en-US"/>
              </w:rPr>
              <w:t>MK</w:t>
            </w:r>
            <w:r w:rsidRPr="000420AD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</w:tcPr>
          <w:p w14:paraId="5137886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lastRenderedPageBreak/>
              <w:t>male</w:t>
            </w:r>
            <w:proofErr w:type="gramEnd"/>
            <w:r w:rsidRPr="000420AD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5A78902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5E3E7BCF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.3 (18)</w:t>
            </w:r>
          </w:p>
        </w:tc>
      </w:tr>
      <w:tr w:rsidR="007651A4" w:rsidRPr="000420AD" w14:paraId="1E7985E3" w14:textId="77777777" w:rsidTr="00B75044">
        <w:tc>
          <w:tcPr>
            <w:tcW w:w="2518" w:type="dxa"/>
            <w:vMerge/>
          </w:tcPr>
          <w:p w14:paraId="64A7C84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3BABA7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gramStart"/>
            <w:r w:rsidRPr="000420AD">
              <w:rPr>
                <w:color w:val="000000"/>
                <w:lang w:val="en-US"/>
              </w:rPr>
              <w:t>female</w:t>
            </w:r>
            <w:proofErr w:type="gramEnd"/>
          </w:p>
        </w:tc>
        <w:tc>
          <w:tcPr>
            <w:tcW w:w="1843" w:type="dxa"/>
          </w:tcPr>
          <w:p w14:paraId="7D91027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5</w:t>
            </w:r>
          </w:p>
        </w:tc>
        <w:tc>
          <w:tcPr>
            <w:tcW w:w="2693" w:type="dxa"/>
          </w:tcPr>
          <w:p w14:paraId="3F18336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2.0 (21)</w:t>
            </w:r>
          </w:p>
        </w:tc>
      </w:tr>
    </w:tbl>
    <w:p w14:paraId="37120C2A" w14:textId="77777777" w:rsidR="007651A4" w:rsidRPr="000420AD" w:rsidRDefault="007651A4" w:rsidP="007651A4">
      <w:pPr>
        <w:rPr>
          <w:b/>
          <w:color w:val="000000"/>
          <w:lang w:val="en-US"/>
        </w:rPr>
      </w:pPr>
    </w:p>
    <w:p w14:paraId="4A6971A9" w14:textId="140B28E4" w:rsidR="007651A4" w:rsidRPr="000420AD" w:rsidRDefault="007651A4" w:rsidP="007651A4">
      <w:pPr>
        <w:rPr>
          <w:b/>
          <w:color w:val="000000"/>
          <w:lang w:val="en-US"/>
        </w:rPr>
      </w:pPr>
      <w:r w:rsidRPr="000420AD">
        <w:rPr>
          <w:b/>
          <w:color w:val="000000"/>
          <w:lang w:val="en-US"/>
        </w:rPr>
        <w:t xml:space="preserve">Table </w:t>
      </w:r>
      <w:r w:rsidR="00CD2950">
        <w:rPr>
          <w:b/>
          <w:color w:val="000000"/>
          <w:lang w:val="en-US"/>
        </w:rPr>
        <w:t>S</w:t>
      </w:r>
      <w:r w:rsidRPr="000420AD">
        <w:rPr>
          <w:b/>
          <w:color w:val="000000"/>
          <w:lang w:val="en-US"/>
        </w:rPr>
        <w:t>2. Hematolog</w:t>
      </w:r>
      <w:r w:rsidR="006832F5" w:rsidRPr="000420AD">
        <w:rPr>
          <w:b/>
          <w:color w:val="000000"/>
          <w:lang w:val="en-US"/>
        </w:rPr>
        <w:t>ical</w:t>
      </w:r>
      <w:r w:rsidR="00D02905">
        <w:rPr>
          <w:b/>
          <w:color w:val="000000"/>
          <w:lang w:val="en-US"/>
        </w:rPr>
        <w:t xml:space="preserve"> Analysis of Megakaryocyte-S</w:t>
      </w:r>
      <w:r w:rsidRPr="000420AD">
        <w:rPr>
          <w:b/>
          <w:color w:val="000000"/>
          <w:lang w:val="en-US"/>
        </w:rPr>
        <w:t xml:space="preserve">pecific </w:t>
      </w:r>
      <w:r w:rsidRPr="000420AD">
        <w:rPr>
          <w:b/>
          <w:i/>
          <w:color w:val="000000"/>
          <w:lang w:val="en-US"/>
        </w:rPr>
        <w:t xml:space="preserve">Rbm8a </w:t>
      </w:r>
      <w:r w:rsidRPr="000420AD">
        <w:rPr>
          <w:b/>
          <w:color w:val="000000"/>
          <w:lang w:val="en-US"/>
        </w:rPr>
        <w:t>knockout mic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2082"/>
        <w:gridCol w:w="2082"/>
        <w:gridCol w:w="2082"/>
      </w:tblGrid>
      <w:tr w:rsidR="007651A4" w:rsidRPr="000420AD" w14:paraId="1C4F53DF" w14:textId="77777777" w:rsidTr="003C403F">
        <w:tc>
          <w:tcPr>
            <w:tcW w:w="1668" w:type="dxa"/>
          </w:tcPr>
          <w:p w14:paraId="4A3A486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38F8290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Unit</w:t>
            </w:r>
          </w:p>
        </w:tc>
        <w:tc>
          <w:tcPr>
            <w:tcW w:w="2082" w:type="dxa"/>
          </w:tcPr>
          <w:p w14:paraId="234ABF5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on</w:t>
            </w:r>
            <w:r w:rsidRPr="000420AD">
              <w:rPr>
                <w:color w:val="000000"/>
                <w:vertAlign w:val="superscript"/>
                <w:lang w:val="en-US"/>
              </w:rPr>
              <w:t>+</w:t>
            </w:r>
            <w:r w:rsidRPr="000420AD">
              <w:rPr>
                <w:color w:val="000000"/>
                <w:lang w:val="en-US"/>
              </w:rPr>
              <w:t xml:space="preserve"> (N=6) </w:t>
            </w:r>
          </w:p>
        </w:tc>
        <w:tc>
          <w:tcPr>
            <w:tcW w:w="2082" w:type="dxa"/>
          </w:tcPr>
          <w:p w14:paraId="059A7519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Con (N=9) </w:t>
            </w:r>
          </w:p>
        </w:tc>
        <w:tc>
          <w:tcPr>
            <w:tcW w:w="2082" w:type="dxa"/>
          </w:tcPr>
          <w:p w14:paraId="118AFE6D" w14:textId="25758BCF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</w:t>
            </w:r>
            <w:r w:rsidRPr="000420AD">
              <w:rPr>
                <w:color w:val="000000"/>
                <w:lang w:val="en-US"/>
              </w:rPr>
              <w:t>KO</w:t>
            </w:r>
            <w:r w:rsidRPr="000420AD">
              <w:rPr>
                <w:color w:val="000000"/>
                <w:vertAlign w:val="superscript"/>
                <w:lang w:val="en-US"/>
              </w:rPr>
              <w:t>MK</w:t>
            </w:r>
            <w:r w:rsidR="003C403F">
              <w:rPr>
                <w:color w:val="000000"/>
                <w:lang w:val="en-US"/>
              </w:rPr>
              <w:t xml:space="preserve"> (N=6</w:t>
            </w:r>
            <w:r w:rsidRPr="000420AD">
              <w:rPr>
                <w:color w:val="000000"/>
                <w:lang w:val="en-US"/>
              </w:rPr>
              <w:t xml:space="preserve">) </w:t>
            </w:r>
          </w:p>
        </w:tc>
      </w:tr>
      <w:tr w:rsidR="007651A4" w:rsidRPr="000420AD" w14:paraId="5DE03AFD" w14:textId="77777777" w:rsidTr="003C403F">
        <w:tc>
          <w:tcPr>
            <w:tcW w:w="1668" w:type="dxa"/>
          </w:tcPr>
          <w:p w14:paraId="2A51554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WBC </w:t>
            </w:r>
          </w:p>
        </w:tc>
        <w:tc>
          <w:tcPr>
            <w:tcW w:w="992" w:type="dxa"/>
          </w:tcPr>
          <w:p w14:paraId="0D4222C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3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3D3DABF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.68 + 1.66</w:t>
            </w:r>
          </w:p>
        </w:tc>
        <w:tc>
          <w:tcPr>
            <w:tcW w:w="2082" w:type="dxa"/>
            <w:vAlign w:val="center"/>
          </w:tcPr>
          <w:p w14:paraId="01FA59D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8.95 + 1.15</w:t>
            </w:r>
          </w:p>
        </w:tc>
        <w:tc>
          <w:tcPr>
            <w:tcW w:w="2082" w:type="dxa"/>
            <w:vAlign w:val="center"/>
          </w:tcPr>
          <w:p w14:paraId="7C54D79A" w14:textId="2B84BD63" w:rsidR="007651A4" w:rsidRPr="000420AD" w:rsidRDefault="003C403F" w:rsidP="00B7504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54</w:t>
            </w:r>
            <w:r w:rsidR="007651A4" w:rsidRPr="000420AD">
              <w:rPr>
                <w:color w:val="000000"/>
                <w:lang w:val="en-US"/>
              </w:rPr>
              <w:t xml:space="preserve"> + 1.</w:t>
            </w:r>
            <w:r>
              <w:rPr>
                <w:color w:val="000000"/>
                <w:lang w:val="en-US"/>
              </w:rPr>
              <w:t>78</w:t>
            </w:r>
          </w:p>
        </w:tc>
      </w:tr>
      <w:tr w:rsidR="007651A4" w:rsidRPr="000420AD" w14:paraId="13CDF80C" w14:textId="77777777" w:rsidTr="003C403F">
        <w:tc>
          <w:tcPr>
            <w:tcW w:w="1668" w:type="dxa"/>
          </w:tcPr>
          <w:p w14:paraId="7E43D90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Neutrophils </w:t>
            </w:r>
          </w:p>
        </w:tc>
        <w:tc>
          <w:tcPr>
            <w:tcW w:w="992" w:type="dxa"/>
          </w:tcPr>
          <w:p w14:paraId="0BEA72B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3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3C4053F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.63 + 2.18</w:t>
            </w:r>
          </w:p>
        </w:tc>
        <w:tc>
          <w:tcPr>
            <w:tcW w:w="2082" w:type="dxa"/>
            <w:vAlign w:val="center"/>
          </w:tcPr>
          <w:p w14:paraId="0AE1F10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.25 + 1.47</w:t>
            </w:r>
          </w:p>
        </w:tc>
        <w:tc>
          <w:tcPr>
            <w:tcW w:w="2082" w:type="dxa"/>
            <w:vAlign w:val="center"/>
          </w:tcPr>
          <w:p w14:paraId="18E7E878" w14:textId="7E9DFDA7" w:rsidR="007651A4" w:rsidRPr="000420AD" w:rsidRDefault="003C403F" w:rsidP="00B7504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2</w:t>
            </w:r>
            <w:r w:rsidR="007651A4" w:rsidRPr="000420AD">
              <w:rPr>
                <w:color w:val="000000"/>
                <w:lang w:val="en-US"/>
              </w:rPr>
              <w:t xml:space="preserve"> + 2.</w:t>
            </w:r>
            <w:r>
              <w:rPr>
                <w:color w:val="000000"/>
                <w:lang w:val="en-US"/>
              </w:rPr>
              <w:t>49</w:t>
            </w:r>
          </w:p>
        </w:tc>
      </w:tr>
      <w:tr w:rsidR="007651A4" w:rsidRPr="000420AD" w14:paraId="68168B02" w14:textId="77777777" w:rsidTr="003C403F">
        <w:tc>
          <w:tcPr>
            <w:tcW w:w="1668" w:type="dxa"/>
          </w:tcPr>
          <w:p w14:paraId="5FB19D8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Lymphocytes</w:t>
            </w:r>
          </w:p>
        </w:tc>
        <w:tc>
          <w:tcPr>
            <w:tcW w:w="992" w:type="dxa"/>
          </w:tcPr>
          <w:p w14:paraId="3BF5349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3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48EF319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8.78 + 2.24</w:t>
            </w:r>
          </w:p>
        </w:tc>
        <w:tc>
          <w:tcPr>
            <w:tcW w:w="2082" w:type="dxa"/>
            <w:vAlign w:val="center"/>
          </w:tcPr>
          <w:p w14:paraId="1B4E323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7.51 + 1.34</w:t>
            </w:r>
          </w:p>
        </w:tc>
        <w:tc>
          <w:tcPr>
            <w:tcW w:w="2082" w:type="dxa"/>
            <w:vAlign w:val="center"/>
          </w:tcPr>
          <w:p w14:paraId="21E84E74" w14:textId="70EE41A4" w:rsidR="007651A4" w:rsidRPr="000420AD" w:rsidRDefault="003C403F" w:rsidP="00B7504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2</w:t>
            </w:r>
            <w:r w:rsidR="007651A4" w:rsidRPr="000420AD">
              <w:rPr>
                <w:color w:val="000000"/>
                <w:lang w:val="en-US"/>
              </w:rPr>
              <w:t xml:space="preserve"> + 2.</w:t>
            </w:r>
            <w:r>
              <w:rPr>
                <w:color w:val="000000"/>
                <w:lang w:val="en-US"/>
              </w:rPr>
              <w:t>24</w:t>
            </w:r>
          </w:p>
        </w:tc>
      </w:tr>
      <w:tr w:rsidR="007651A4" w:rsidRPr="000420AD" w14:paraId="3FC6D549" w14:textId="77777777" w:rsidTr="003C403F">
        <w:tc>
          <w:tcPr>
            <w:tcW w:w="1668" w:type="dxa"/>
          </w:tcPr>
          <w:p w14:paraId="43DFC7E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Monocytes</w:t>
            </w:r>
          </w:p>
        </w:tc>
        <w:tc>
          <w:tcPr>
            <w:tcW w:w="992" w:type="dxa"/>
          </w:tcPr>
          <w:p w14:paraId="7B04021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3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63D20AA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0.05 + 0.03</w:t>
            </w:r>
          </w:p>
        </w:tc>
        <w:tc>
          <w:tcPr>
            <w:tcW w:w="2082" w:type="dxa"/>
            <w:vAlign w:val="center"/>
          </w:tcPr>
          <w:p w14:paraId="0BEF3C6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0.04 + 0.01</w:t>
            </w:r>
          </w:p>
        </w:tc>
        <w:tc>
          <w:tcPr>
            <w:tcW w:w="2082" w:type="dxa"/>
            <w:vAlign w:val="center"/>
          </w:tcPr>
          <w:p w14:paraId="73EBFFF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0.04 + 0.02</w:t>
            </w:r>
          </w:p>
        </w:tc>
      </w:tr>
      <w:tr w:rsidR="007651A4" w:rsidRPr="000420AD" w14:paraId="57B99852" w14:textId="77777777" w:rsidTr="003C403F">
        <w:tc>
          <w:tcPr>
            <w:tcW w:w="1668" w:type="dxa"/>
          </w:tcPr>
          <w:p w14:paraId="49F11A6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Eosinophils</w:t>
            </w:r>
          </w:p>
        </w:tc>
        <w:tc>
          <w:tcPr>
            <w:tcW w:w="992" w:type="dxa"/>
          </w:tcPr>
          <w:p w14:paraId="418F975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3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3CAD08D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0.22 + 0.8</w:t>
            </w:r>
          </w:p>
        </w:tc>
        <w:tc>
          <w:tcPr>
            <w:tcW w:w="2082" w:type="dxa"/>
            <w:vAlign w:val="center"/>
          </w:tcPr>
          <w:p w14:paraId="5538269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0.15 + 0.03</w:t>
            </w:r>
          </w:p>
        </w:tc>
        <w:tc>
          <w:tcPr>
            <w:tcW w:w="2082" w:type="dxa"/>
            <w:vAlign w:val="center"/>
          </w:tcPr>
          <w:p w14:paraId="662C976A" w14:textId="655ACA92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0.25 + 0.</w:t>
            </w:r>
            <w:r w:rsidR="003C403F">
              <w:rPr>
                <w:color w:val="000000"/>
                <w:lang w:val="en-US"/>
              </w:rPr>
              <w:t>10</w:t>
            </w:r>
          </w:p>
        </w:tc>
      </w:tr>
      <w:tr w:rsidR="007651A4" w:rsidRPr="000420AD" w14:paraId="437C4BD6" w14:textId="77777777" w:rsidTr="003C403F">
        <w:tc>
          <w:tcPr>
            <w:tcW w:w="1668" w:type="dxa"/>
          </w:tcPr>
          <w:p w14:paraId="0615615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RBC</w:t>
            </w:r>
          </w:p>
        </w:tc>
        <w:tc>
          <w:tcPr>
            <w:tcW w:w="992" w:type="dxa"/>
          </w:tcPr>
          <w:p w14:paraId="7D43775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6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2045CAF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.46 + 0.31</w:t>
            </w:r>
          </w:p>
        </w:tc>
        <w:tc>
          <w:tcPr>
            <w:tcW w:w="2082" w:type="dxa"/>
            <w:vAlign w:val="center"/>
          </w:tcPr>
          <w:p w14:paraId="30889D3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.56 + 0.35</w:t>
            </w:r>
          </w:p>
        </w:tc>
        <w:tc>
          <w:tcPr>
            <w:tcW w:w="2082" w:type="dxa"/>
            <w:vAlign w:val="center"/>
          </w:tcPr>
          <w:p w14:paraId="0404B40F" w14:textId="0688EAD7" w:rsidR="007651A4" w:rsidRPr="000420AD" w:rsidRDefault="003C403F" w:rsidP="00B7504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98</w:t>
            </w:r>
            <w:r w:rsidR="007651A4" w:rsidRPr="000420AD">
              <w:rPr>
                <w:color w:val="000000"/>
                <w:lang w:val="en-US"/>
              </w:rPr>
              <w:t xml:space="preserve"> + 0.5</w:t>
            </w:r>
            <w:r>
              <w:rPr>
                <w:color w:val="000000"/>
                <w:lang w:val="en-US"/>
              </w:rPr>
              <w:t>4</w:t>
            </w:r>
          </w:p>
        </w:tc>
      </w:tr>
      <w:tr w:rsidR="007651A4" w:rsidRPr="000420AD" w14:paraId="26B9FEAF" w14:textId="77777777" w:rsidTr="003C403F">
        <w:tc>
          <w:tcPr>
            <w:tcW w:w="1668" w:type="dxa"/>
          </w:tcPr>
          <w:p w14:paraId="127626E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Platelet</w:t>
            </w:r>
          </w:p>
        </w:tc>
        <w:tc>
          <w:tcPr>
            <w:tcW w:w="992" w:type="dxa"/>
          </w:tcPr>
          <w:p w14:paraId="59BF8E2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10</w:t>
            </w:r>
            <w:r w:rsidRPr="000420AD">
              <w:rPr>
                <w:color w:val="000000"/>
                <w:vertAlign w:val="superscript"/>
                <w:lang w:val="en-US"/>
              </w:rPr>
              <w:t>3</w:t>
            </w:r>
            <w:r w:rsidRPr="000420AD">
              <w:rPr>
                <w:color w:val="000000"/>
                <w:lang w:val="en-US"/>
              </w:rPr>
              <w:t>/µl</w:t>
            </w:r>
          </w:p>
        </w:tc>
        <w:tc>
          <w:tcPr>
            <w:tcW w:w="2082" w:type="dxa"/>
            <w:vAlign w:val="center"/>
          </w:tcPr>
          <w:p w14:paraId="24BCB839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948.17 + 140.66</w:t>
            </w:r>
          </w:p>
        </w:tc>
        <w:tc>
          <w:tcPr>
            <w:tcW w:w="2082" w:type="dxa"/>
            <w:vAlign w:val="center"/>
          </w:tcPr>
          <w:p w14:paraId="76F41E9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816.89 + 184.15</w:t>
            </w:r>
          </w:p>
        </w:tc>
        <w:tc>
          <w:tcPr>
            <w:tcW w:w="2082" w:type="dxa"/>
            <w:vAlign w:val="center"/>
          </w:tcPr>
          <w:p w14:paraId="0E45CC44" w14:textId="1018892C" w:rsidR="007651A4" w:rsidRPr="000420AD" w:rsidRDefault="003C403F" w:rsidP="00B7504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00 + 17.</w:t>
            </w:r>
            <w:r w:rsidR="007651A4" w:rsidRPr="000420AD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5</w:t>
            </w:r>
            <w:r w:rsidR="007651A4" w:rsidRPr="000420AD">
              <w:rPr>
                <w:color w:val="000000"/>
                <w:lang w:val="en-US"/>
              </w:rPr>
              <w:t xml:space="preserve"> **</w:t>
            </w:r>
          </w:p>
        </w:tc>
      </w:tr>
      <w:tr w:rsidR="007651A4" w:rsidRPr="000420AD" w14:paraId="366C4998" w14:textId="77777777" w:rsidTr="003C403F">
        <w:tc>
          <w:tcPr>
            <w:tcW w:w="1668" w:type="dxa"/>
          </w:tcPr>
          <w:p w14:paraId="486C38F8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MPV </w:t>
            </w:r>
          </w:p>
        </w:tc>
        <w:tc>
          <w:tcPr>
            <w:tcW w:w="992" w:type="dxa"/>
          </w:tcPr>
          <w:p w14:paraId="7AD2612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proofErr w:type="spellStart"/>
            <w:proofErr w:type="gramStart"/>
            <w:r w:rsidRPr="000420AD">
              <w:rPr>
                <w:color w:val="000000"/>
                <w:lang w:val="en-US"/>
              </w:rPr>
              <w:t>fL</w:t>
            </w:r>
            <w:proofErr w:type="spellEnd"/>
            <w:proofErr w:type="gramEnd"/>
          </w:p>
        </w:tc>
        <w:tc>
          <w:tcPr>
            <w:tcW w:w="2082" w:type="dxa"/>
            <w:vAlign w:val="center"/>
          </w:tcPr>
          <w:p w14:paraId="73E6E87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8.08 + 0.19</w:t>
            </w:r>
          </w:p>
        </w:tc>
        <w:tc>
          <w:tcPr>
            <w:tcW w:w="2082" w:type="dxa"/>
            <w:vAlign w:val="center"/>
          </w:tcPr>
          <w:p w14:paraId="7C7022DF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7.88 + 0.24</w:t>
            </w:r>
          </w:p>
        </w:tc>
        <w:tc>
          <w:tcPr>
            <w:tcW w:w="2082" w:type="dxa"/>
            <w:vAlign w:val="center"/>
          </w:tcPr>
          <w:p w14:paraId="74F6AD89" w14:textId="2F4542D9" w:rsidR="007651A4" w:rsidRPr="000420AD" w:rsidRDefault="003C403F" w:rsidP="00B7504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45 + 1.20</w:t>
            </w:r>
            <w:r w:rsidR="007651A4" w:rsidRPr="000420AD">
              <w:rPr>
                <w:color w:val="000000"/>
                <w:lang w:val="en-US"/>
              </w:rPr>
              <w:t xml:space="preserve"> **</w:t>
            </w:r>
          </w:p>
        </w:tc>
      </w:tr>
    </w:tbl>
    <w:p w14:paraId="73502A8D" w14:textId="7FD06898" w:rsidR="007651A4" w:rsidRPr="000420AD" w:rsidRDefault="007651A4" w:rsidP="007651A4">
      <w:pPr>
        <w:rPr>
          <w:color w:val="000000"/>
          <w:lang w:val="en-US"/>
        </w:rPr>
      </w:pPr>
      <w:r w:rsidRPr="000420AD">
        <w:rPr>
          <w:color w:val="000000"/>
          <w:lang w:val="en-US"/>
        </w:rPr>
        <w:t xml:space="preserve">Fresh blood </w:t>
      </w:r>
      <w:r w:rsidR="00DB1662" w:rsidRPr="000420AD">
        <w:rPr>
          <w:color w:val="000000"/>
          <w:lang w:val="en-US"/>
        </w:rPr>
        <w:t xml:space="preserve">was </w:t>
      </w:r>
      <w:r w:rsidRPr="000420AD">
        <w:rPr>
          <w:color w:val="000000"/>
          <w:lang w:val="en-US"/>
        </w:rPr>
        <w:t xml:space="preserve">collected in </w:t>
      </w:r>
      <w:r w:rsidR="00DB1662" w:rsidRPr="000420AD">
        <w:rPr>
          <w:lang w:val="en-US"/>
        </w:rPr>
        <w:t>K</w:t>
      </w:r>
      <w:r w:rsidR="00DB1662" w:rsidRPr="000420AD">
        <w:rPr>
          <w:vertAlign w:val="subscript"/>
          <w:lang w:val="en-US"/>
        </w:rPr>
        <w:t>2</w:t>
      </w:r>
      <w:r w:rsidR="00DB1662" w:rsidRPr="000420AD">
        <w:rPr>
          <w:lang w:val="en-US"/>
        </w:rPr>
        <w:t xml:space="preserve">EDTA </w:t>
      </w:r>
      <w:r w:rsidRPr="000420AD">
        <w:rPr>
          <w:color w:val="000000"/>
          <w:lang w:val="en-US"/>
        </w:rPr>
        <w:t>tube</w:t>
      </w:r>
      <w:r w:rsidR="00DB1662" w:rsidRPr="000420AD">
        <w:rPr>
          <w:color w:val="000000"/>
          <w:lang w:val="en-US"/>
        </w:rPr>
        <w:t>s</w:t>
      </w:r>
      <w:r w:rsidRPr="000420AD">
        <w:rPr>
          <w:color w:val="000000"/>
          <w:lang w:val="en-US"/>
        </w:rPr>
        <w:t xml:space="preserve"> and analyzed </w:t>
      </w:r>
      <w:r w:rsidR="00906CA4">
        <w:rPr>
          <w:color w:val="000000"/>
          <w:lang w:val="en-US"/>
        </w:rPr>
        <w:t>using</w:t>
      </w:r>
      <w:r w:rsidR="000A2EC4" w:rsidRPr="000420AD">
        <w:rPr>
          <w:color w:val="000000"/>
          <w:lang w:val="en-US"/>
        </w:rPr>
        <w:t xml:space="preserve"> an </w:t>
      </w:r>
      <w:r w:rsidRPr="000420AD">
        <w:rPr>
          <w:color w:val="000000"/>
          <w:lang w:val="en-US"/>
        </w:rPr>
        <w:t xml:space="preserve">IDEXX </w:t>
      </w:r>
      <w:proofErr w:type="spellStart"/>
      <w:r w:rsidRPr="000420AD">
        <w:rPr>
          <w:color w:val="000000"/>
          <w:lang w:val="en-US"/>
        </w:rPr>
        <w:t>ProCyte</w:t>
      </w:r>
      <w:proofErr w:type="spellEnd"/>
      <w:r w:rsidRPr="000420AD">
        <w:rPr>
          <w:color w:val="000000"/>
          <w:lang w:val="en-US"/>
        </w:rPr>
        <w:t xml:space="preserve"> </w:t>
      </w:r>
      <w:proofErr w:type="spellStart"/>
      <w:r w:rsidRPr="000420AD">
        <w:rPr>
          <w:color w:val="000000"/>
          <w:lang w:val="en-US"/>
        </w:rPr>
        <w:t>Dx</w:t>
      </w:r>
      <w:proofErr w:type="spellEnd"/>
      <w:r w:rsidRPr="000420AD">
        <w:rPr>
          <w:color w:val="000000"/>
          <w:lang w:val="en-US"/>
        </w:rPr>
        <w:t xml:space="preserve">® Hematology Analyzer. </w:t>
      </w:r>
      <w:r w:rsidR="0071411D" w:rsidRPr="000420AD">
        <w:rPr>
          <w:color w:val="000000"/>
          <w:lang w:val="en-US"/>
        </w:rPr>
        <w:t xml:space="preserve">The data </w:t>
      </w:r>
      <w:r w:rsidR="00331524" w:rsidRPr="000420AD">
        <w:rPr>
          <w:color w:val="000000"/>
          <w:lang w:val="en-US"/>
        </w:rPr>
        <w:t>represent</w:t>
      </w:r>
      <w:r w:rsidR="0071411D" w:rsidRPr="000420AD">
        <w:rPr>
          <w:color w:val="000000"/>
          <w:lang w:val="en-US"/>
        </w:rPr>
        <w:t xml:space="preserve"> the </w:t>
      </w:r>
      <w:r w:rsidRPr="000420AD">
        <w:rPr>
          <w:color w:val="000000"/>
          <w:lang w:val="en-US"/>
        </w:rPr>
        <w:t>mean ± SD of complete blood count</w:t>
      </w:r>
      <w:r w:rsidR="0071411D" w:rsidRPr="000420AD">
        <w:rPr>
          <w:color w:val="000000"/>
          <w:lang w:val="en-US"/>
        </w:rPr>
        <w:t>s</w:t>
      </w:r>
      <w:r w:rsidRPr="000420AD">
        <w:rPr>
          <w:color w:val="000000"/>
          <w:lang w:val="en-US"/>
        </w:rPr>
        <w:t>. WBC, white blood cells; RBC, red blood cells; MPV, mean platelet volume (</w:t>
      </w:r>
      <w:proofErr w:type="spellStart"/>
      <w:r w:rsidRPr="000420AD">
        <w:rPr>
          <w:color w:val="000000"/>
          <w:lang w:val="en-US"/>
        </w:rPr>
        <w:t>fL</w:t>
      </w:r>
      <w:proofErr w:type="spellEnd"/>
      <w:r w:rsidRPr="000420AD">
        <w:rPr>
          <w:color w:val="000000"/>
          <w:lang w:val="en-US"/>
        </w:rPr>
        <w:t xml:space="preserve">, </w:t>
      </w:r>
      <w:proofErr w:type="spellStart"/>
      <w:r w:rsidRPr="000420AD">
        <w:rPr>
          <w:color w:val="000000"/>
          <w:lang w:val="en-US"/>
        </w:rPr>
        <w:t>femtolitre</w:t>
      </w:r>
      <w:proofErr w:type="spellEnd"/>
      <w:r w:rsidRPr="000420AD">
        <w:rPr>
          <w:color w:val="000000"/>
          <w:lang w:val="en-US"/>
        </w:rPr>
        <w:t>); **p</w:t>
      </w:r>
      <w:r w:rsidR="00BD1970" w:rsidRPr="000420AD">
        <w:rPr>
          <w:color w:val="000000"/>
          <w:lang w:val="en-US"/>
        </w:rPr>
        <w:t xml:space="preserve"> </w:t>
      </w:r>
      <w:r w:rsidRPr="000420AD">
        <w:rPr>
          <w:color w:val="000000"/>
          <w:lang w:val="en-US"/>
        </w:rPr>
        <w:t>&lt;</w:t>
      </w:r>
      <w:r w:rsidR="00BD1970" w:rsidRPr="000420AD">
        <w:rPr>
          <w:color w:val="000000"/>
          <w:lang w:val="en-US"/>
        </w:rPr>
        <w:t xml:space="preserve"> </w:t>
      </w:r>
      <w:r w:rsidRPr="000420AD">
        <w:rPr>
          <w:color w:val="000000"/>
          <w:lang w:val="en-US"/>
        </w:rPr>
        <w:t>0.01 (</w:t>
      </w:r>
      <w:r w:rsidR="008B4643" w:rsidRPr="000420AD">
        <w:rPr>
          <w:color w:val="000000"/>
          <w:lang w:val="en-US"/>
        </w:rPr>
        <w:t>analysis of variance</w:t>
      </w:r>
      <w:r w:rsidRPr="000420AD">
        <w:rPr>
          <w:color w:val="000000"/>
          <w:lang w:val="en-US"/>
        </w:rPr>
        <w:t>).</w:t>
      </w:r>
    </w:p>
    <w:p w14:paraId="44882B8A" w14:textId="77777777" w:rsidR="00CD2950" w:rsidRDefault="00CD2950" w:rsidP="007651A4">
      <w:pPr>
        <w:rPr>
          <w:b/>
          <w:color w:val="000000"/>
          <w:lang w:val="en-US"/>
        </w:rPr>
      </w:pPr>
    </w:p>
    <w:p w14:paraId="657D575C" w14:textId="3C189723" w:rsidR="007651A4" w:rsidRDefault="00CD2950" w:rsidP="007651A4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Table S3. Characteristics of</w:t>
      </w:r>
      <w:r w:rsidRPr="00CD2950">
        <w:rPr>
          <w:b/>
          <w:bCs/>
          <w:iCs/>
          <w:color w:val="000000" w:themeColor="text1"/>
          <w:lang w:val="en-US"/>
        </w:rPr>
        <w:t xml:space="preserve"> </w:t>
      </w:r>
      <w:r w:rsidRPr="00CD2950">
        <w:rPr>
          <w:b/>
          <w:bCs/>
          <w:i/>
          <w:color w:val="000000" w:themeColor="text1"/>
          <w:lang w:val="en-US"/>
        </w:rPr>
        <w:t>Rbm8a</w:t>
      </w:r>
      <w:r w:rsidRPr="00CD2950">
        <w:rPr>
          <w:b/>
          <w:bCs/>
          <w:color w:val="000000" w:themeColor="text1"/>
          <w:lang w:val="en-US"/>
        </w:rPr>
        <w:t>KO</w:t>
      </w:r>
      <w:r w:rsidRPr="00CD2950">
        <w:rPr>
          <w:b/>
          <w:bCs/>
          <w:color w:val="000000" w:themeColor="text1"/>
          <w:vertAlign w:val="superscript"/>
          <w:lang w:val="en-US"/>
        </w:rPr>
        <w:t>MK</w:t>
      </w:r>
      <w:r w:rsidRPr="00CD2950">
        <w:rPr>
          <w:b/>
          <w:bCs/>
          <w:iCs/>
          <w:color w:val="000000" w:themeColor="text1"/>
          <w:lang w:val="en-US"/>
        </w:rPr>
        <w:t>-p53</w:t>
      </w:r>
      <w:r w:rsidRPr="00CD2950">
        <w:rPr>
          <w:b/>
          <w:bCs/>
          <w:iCs/>
          <w:color w:val="000000" w:themeColor="text1"/>
          <w:vertAlign w:val="superscript"/>
          <w:lang w:val="en-US"/>
        </w:rPr>
        <w:t xml:space="preserve">Homo </w:t>
      </w:r>
      <w:r>
        <w:rPr>
          <w:b/>
          <w:bCs/>
          <w:iCs/>
          <w:color w:val="000000" w:themeColor="text1"/>
          <w:lang w:val="en-US"/>
        </w:rPr>
        <w:t>M</w:t>
      </w:r>
      <w:r w:rsidRPr="00CD2950">
        <w:rPr>
          <w:b/>
          <w:bCs/>
          <w:iCs/>
          <w:color w:val="000000" w:themeColor="text1"/>
          <w:lang w:val="en-US"/>
        </w:rPr>
        <w:t>ic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9"/>
        <w:gridCol w:w="1276"/>
        <w:gridCol w:w="2030"/>
        <w:gridCol w:w="1558"/>
      </w:tblGrid>
      <w:tr w:rsidR="00E2367F" w:rsidRPr="00F362CF" w14:paraId="485318DB" w14:textId="77777777" w:rsidTr="00906CA4">
        <w:tc>
          <w:tcPr>
            <w:tcW w:w="709" w:type="dxa"/>
          </w:tcPr>
          <w:p w14:paraId="67C84146" w14:textId="77777777" w:rsidR="00E2367F" w:rsidRPr="00F362CF" w:rsidRDefault="00E2367F" w:rsidP="00906CA4">
            <w:r>
              <w:t>No.</w:t>
            </w:r>
          </w:p>
        </w:tc>
        <w:tc>
          <w:tcPr>
            <w:tcW w:w="1276" w:type="dxa"/>
          </w:tcPr>
          <w:p w14:paraId="087D17B7" w14:textId="77777777" w:rsidR="00E2367F" w:rsidRPr="00F362CF" w:rsidRDefault="00E2367F" w:rsidP="00906CA4">
            <w:r>
              <w:t>Gender</w:t>
            </w:r>
          </w:p>
        </w:tc>
        <w:tc>
          <w:tcPr>
            <w:tcW w:w="2030" w:type="dxa"/>
          </w:tcPr>
          <w:p w14:paraId="42036F91" w14:textId="77777777" w:rsidR="00E2367F" w:rsidRPr="00F362CF" w:rsidRDefault="00E2367F" w:rsidP="00906CA4">
            <w:r>
              <w:t>PLT (10</w:t>
            </w:r>
            <w:r>
              <w:rPr>
                <w:vertAlign w:val="superscript"/>
              </w:rPr>
              <w:t>3</w:t>
            </w:r>
            <w:r>
              <w:t>/μL)</w:t>
            </w:r>
          </w:p>
        </w:tc>
        <w:tc>
          <w:tcPr>
            <w:tcW w:w="1558" w:type="dxa"/>
          </w:tcPr>
          <w:p w14:paraId="18DBEE56" w14:textId="77777777" w:rsidR="00E2367F" w:rsidRPr="006553A8" w:rsidRDefault="00E2367F" w:rsidP="00906CA4">
            <w:pPr>
              <w:rPr>
                <w:vertAlign w:val="superscript"/>
              </w:rPr>
            </w:pPr>
            <w:r>
              <w:t>Age of death</w:t>
            </w:r>
          </w:p>
        </w:tc>
      </w:tr>
      <w:tr w:rsidR="00E2367F" w:rsidRPr="00F362CF" w14:paraId="54FE5F3C" w14:textId="77777777" w:rsidTr="00906CA4">
        <w:tc>
          <w:tcPr>
            <w:tcW w:w="709" w:type="dxa"/>
          </w:tcPr>
          <w:p w14:paraId="4D4463A1" w14:textId="77777777" w:rsidR="00E2367F" w:rsidRPr="00AF1B1D" w:rsidRDefault="00E2367F" w:rsidP="00906CA4">
            <w:r w:rsidRPr="00AF1B1D">
              <w:t>1</w:t>
            </w:r>
          </w:p>
        </w:tc>
        <w:tc>
          <w:tcPr>
            <w:tcW w:w="1276" w:type="dxa"/>
          </w:tcPr>
          <w:p w14:paraId="53AEFC0B" w14:textId="77777777" w:rsidR="00E2367F" w:rsidRPr="00AF1B1D" w:rsidRDefault="00E2367F" w:rsidP="00906CA4">
            <w:pPr>
              <w:rPr>
                <w:vertAlign w:val="superscript"/>
              </w:rPr>
            </w:pPr>
            <w:r w:rsidRPr="00AF1B1D">
              <w:t>F</w:t>
            </w:r>
          </w:p>
        </w:tc>
        <w:tc>
          <w:tcPr>
            <w:tcW w:w="2030" w:type="dxa"/>
          </w:tcPr>
          <w:p w14:paraId="7B0802B1" w14:textId="77777777" w:rsidR="00E2367F" w:rsidRPr="00AF1B1D" w:rsidRDefault="00E2367F" w:rsidP="00906CA4">
            <w:r w:rsidRPr="00AF1B1D">
              <w:t>476</w:t>
            </w:r>
          </w:p>
        </w:tc>
        <w:tc>
          <w:tcPr>
            <w:tcW w:w="1558" w:type="dxa"/>
          </w:tcPr>
          <w:p w14:paraId="7D5C3230" w14:textId="1DB5A063" w:rsidR="00E2367F" w:rsidRPr="00AF1B1D" w:rsidRDefault="00E2367F" w:rsidP="00906CA4">
            <w:r w:rsidRPr="00AF1B1D">
              <w:t>4</w:t>
            </w:r>
            <w:r w:rsidR="00170B81">
              <w:t xml:space="preserve"> </w:t>
            </w:r>
            <w:r w:rsidRPr="00AF1B1D">
              <w:t>w</w:t>
            </w:r>
          </w:p>
        </w:tc>
      </w:tr>
      <w:tr w:rsidR="00E2367F" w:rsidRPr="00F362CF" w14:paraId="4B9D8595" w14:textId="77777777" w:rsidTr="00906CA4">
        <w:tc>
          <w:tcPr>
            <w:tcW w:w="709" w:type="dxa"/>
          </w:tcPr>
          <w:p w14:paraId="1BC54F44" w14:textId="77777777" w:rsidR="00E2367F" w:rsidRPr="00AF1B1D" w:rsidRDefault="00E2367F" w:rsidP="00906CA4">
            <w:r w:rsidRPr="00AF1B1D">
              <w:t>2</w:t>
            </w:r>
          </w:p>
        </w:tc>
        <w:tc>
          <w:tcPr>
            <w:tcW w:w="1276" w:type="dxa"/>
          </w:tcPr>
          <w:p w14:paraId="7B7E996C" w14:textId="77777777" w:rsidR="00E2367F" w:rsidRPr="00AF1B1D" w:rsidRDefault="00E2367F" w:rsidP="00906CA4">
            <w:r w:rsidRPr="00AF1B1D">
              <w:t>M</w:t>
            </w:r>
          </w:p>
        </w:tc>
        <w:tc>
          <w:tcPr>
            <w:tcW w:w="2030" w:type="dxa"/>
          </w:tcPr>
          <w:p w14:paraId="42D0CD81" w14:textId="77777777" w:rsidR="00E2367F" w:rsidRPr="00AF1B1D" w:rsidRDefault="00E2367F" w:rsidP="00906CA4">
            <w:r w:rsidRPr="00AF1B1D">
              <w:t>-</w:t>
            </w:r>
          </w:p>
        </w:tc>
        <w:tc>
          <w:tcPr>
            <w:tcW w:w="1558" w:type="dxa"/>
          </w:tcPr>
          <w:p w14:paraId="5F689EB6" w14:textId="77777777" w:rsidR="00E2367F" w:rsidRPr="00AF1B1D" w:rsidRDefault="00E2367F" w:rsidP="00906CA4">
            <w:r>
              <w:t>&lt;3</w:t>
            </w:r>
            <w:r w:rsidRPr="00AF1B1D">
              <w:t xml:space="preserve"> w</w:t>
            </w:r>
          </w:p>
        </w:tc>
      </w:tr>
      <w:tr w:rsidR="00170B81" w:rsidRPr="00F362CF" w14:paraId="5F42ABC8" w14:textId="77777777" w:rsidTr="00906CA4">
        <w:tc>
          <w:tcPr>
            <w:tcW w:w="709" w:type="dxa"/>
          </w:tcPr>
          <w:p w14:paraId="6495E252" w14:textId="73AF141F" w:rsidR="00170B81" w:rsidRPr="00AF1B1D" w:rsidRDefault="00170B81" w:rsidP="00906CA4">
            <w:r w:rsidRPr="00AF1B1D">
              <w:t>3</w:t>
            </w:r>
          </w:p>
        </w:tc>
        <w:tc>
          <w:tcPr>
            <w:tcW w:w="1276" w:type="dxa"/>
          </w:tcPr>
          <w:p w14:paraId="65184AE3" w14:textId="1EA3EE69" w:rsidR="00170B81" w:rsidRPr="00AF1B1D" w:rsidRDefault="00170B81" w:rsidP="00906CA4">
            <w:r w:rsidRPr="00AF1B1D">
              <w:t>M</w:t>
            </w:r>
          </w:p>
        </w:tc>
        <w:tc>
          <w:tcPr>
            <w:tcW w:w="2030" w:type="dxa"/>
          </w:tcPr>
          <w:p w14:paraId="6FFDE444" w14:textId="11FE0372" w:rsidR="00170B81" w:rsidRPr="00AF1B1D" w:rsidRDefault="00170B81" w:rsidP="00906CA4">
            <w:r w:rsidRPr="00AF1B1D">
              <w:t>-</w:t>
            </w:r>
          </w:p>
        </w:tc>
        <w:tc>
          <w:tcPr>
            <w:tcW w:w="1558" w:type="dxa"/>
          </w:tcPr>
          <w:p w14:paraId="7A2B03EE" w14:textId="58D6E2F6" w:rsidR="00170B81" w:rsidRPr="00AF1B1D" w:rsidRDefault="00170B81" w:rsidP="00906CA4">
            <w:r w:rsidRPr="00AF1B1D">
              <w:t>&lt;3 w</w:t>
            </w:r>
          </w:p>
        </w:tc>
      </w:tr>
      <w:tr w:rsidR="00170B81" w:rsidRPr="00F362CF" w14:paraId="51ED7DF2" w14:textId="77777777" w:rsidTr="00906CA4">
        <w:tc>
          <w:tcPr>
            <w:tcW w:w="709" w:type="dxa"/>
          </w:tcPr>
          <w:p w14:paraId="1BC50E45" w14:textId="46CDDA33" w:rsidR="00170B81" w:rsidRPr="00AF1B1D" w:rsidRDefault="00170B81" w:rsidP="00906CA4">
            <w:r>
              <w:t>4</w:t>
            </w:r>
          </w:p>
        </w:tc>
        <w:tc>
          <w:tcPr>
            <w:tcW w:w="1276" w:type="dxa"/>
          </w:tcPr>
          <w:p w14:paraId="71C13525" w14:textId="28965971" w:rsidR="00170B81" w:rsidRPr="00AF1B1D" w:rsidRDefault="00170B81" w:rsidP="00906CA4">
            <w:r w:rsidRPr="00AF1B1D">
              <w:t>F</w:t>
            </w:r>
          </w:p>
        </w:tc>
        <w:tc>
          <w:tcPr>
            <w:tcW w:w="2030" w:type="dxa"/>
          </w:tcPr>
          <w:p w14:paraId="1C20C29B" w14:textId="2AF218A5" w:rsidR="00170B81" w:rsidRPr="00AF1B1D" w:rsidRDefault="00170B81" w:rsidP="00906CA4">
            <w:r w:rsidRPr="00AF1B1D">
              <w:t>207</w:t>
            </w:r>
          </w:p>
        </w:tc>
        <w:tc>
          <w:tcPr>
            <w:tcW w:w="1558" w:type="dxa"/>
          </w:tcPr>
          <w:p w14:paraId="2FD67905" w14:textId="5BD6BCD8" w:rsidR="00170B81" w:rsidRPr="00AF1B1D" w:rsidRDefault="00170B81" w:rsidP="00906CA4">
            <w:r w:rsidRPr="00AF1B1D">
              <w:t>6</w:t>
            </w:r>
            <w:r>
              <w:t xml:space="preserve"> </w:t>
            </w:r>
            <w:r w:rsidRPr="00AF1B1D">
              <w:t>w</w:t>
            </w:r>
          </w:p>
        </w:tc>
      </w:tr>
      <w:tr w:rsidR="00170B81" w:rsidRPr="00F362CF" w14:paraId="38281E67" w14:textId="77777777" w:rsidTr="00906CA4">
        <w:tc>
          <w:tcPr>
            <w:tcW w:w="709" w:type="dxa"/>
          </w:tcPr>
          <w:p w14:paraId="1F05918C" w14:textId="120D6240" w:rsidR="00170B81" w:rsidRPr="00AF1B1D" w:rsidRDefault="00170B81" w:rsidP="00906CA4">
            <w:r>
              <w:t>5</w:t>
            </w:r>
          </w:p>
        </w:tc>
        <w:tc>
          <w:tcPr>
            <w:tcW w:w="1276" w:type="dxa"/>
          </w:tcPr>
          <w:p w14:paraId="33AD592A" w14:textId="46C51518" w:rsidR="00170B81" w:rsidRPr="00AF1B1D" w:rsidRDefault="00170B81" w:rsidP="00906CA4">
            <w:r w:rsidRPr="00AF1B1D">
              <w:t>F</w:t>
            </w:r>
          </w:p>
        </w:tc>
        <w:tc>
          <w:tcPr>
            <w:tcW w:w="2030" w:type="dxa"/>
          </w:tcPr>
          <w:p w14:paraId="1C4267AB" w14:textId="11C72000" w:rsidR="00170B81" w:rsidRPr="00AF1B1D" w:rsidRDefault="00170B81" w:rsidP="00906CA4">
            <w:r w:rsidRPr="00AF1B1D">
              <w:t>-</w:t>
            </w:r>
          </w:p>
        </w:tc>
        <w:tc>
          <w:tcPr>
            <w:tcW w:w="1558" w:type="dxa"/>
          </w:tcPr>
          <w:p w14:paraId="3A8FC292" w14:textId="1F235128" w:rsidR="00170B81" w:rsidRPr="00AF1B1D" w:rsidRDefault="00170B81" w:rsidP="00906CA4">
            <w:r w:rsidRPr="00AF1B1D">
              <w:t>&lt;5 w</w:t>
            </w:r>
          </w:p>
        </w:tc>
      </w:tr>
      <w:tr w:rsidR="00170B81" w:rsidRPr="00F362CF" w14:paraId="77ED6C65" w14:textId="77777777" w:rsidTr="00906CA4">
        <w:tc>
          <w:tcPr>
            <w:tcW w:w="709" w:type="dxa"/>
          </w:tcPr>
          <w:p w14:paraId="13D389C9" w14:textId="5817A43A" w:rsidR="00170B81" w:rsidRPr="00AF1B1D" w:rsidRDefault="00170B81" w:rsidP="00906CA4">
            <w:r>
              <w:t>6</w:t>
            </w:r>
          </w:p>
        </w:tc>
        <w:tc>
          <w:tcPr>
            <w:tcW w:w="1276" w:type="dxa"/>
          </w:tcPr>
          <w:p w14:paraId="3559B05F" w14:textId="4F74FC2D" w:rsidR="00170B81" w:rsidRPr="00AF1B1D" w:rsidRDefault="00170B81" w:rsidP="00906CA4">
            <w:r>
              <w:t>F</w:t>
            </w:r>
          </w:p>
        </w:tc>
        <w:tc>
          <w:tcPr>
            <w:tcW w:w="2030" w:type="dxa"/>
          </w:tcPr>
          <w:p w14:paraId="4CD009DF" w14:textId="55FB254F" w:rsidR="00170B81" w:rsidRPr="00AF1B1D" w:rsidRDefault="00170B81" w:rsidP="00906CA4">
            <w:r w:rsidRPr="00AF1B1D">
              <w:t>-</w:t>
            </w:r>
          </w:p>
        </w:tc>
        <w:tc>
          <w:tcPr>
            <w:tcW w:w="1558" w:type="dxa"/>
          </w:tcPr>
          <w:p w14:paraId="64179649" w14:textId="1ED3352C" w:rsidR="00170B81" w:rsidRPr="00AF1B1D" w:rsidRDefault="00170B81" w:rsidP="00906CA4">
            <w:r w:rsidRPr="00AF1B1D">
              <w:t>&lt;4 w</w:t>
            </w:r>
          </w:p>
        </w:tc>
      </w:tr>
      <w:tr w:rsidR="00170B81" w:rsidRPr="00F362CF" w14:paraId="5D33BAE4" w14:textId="77777777" w:rsidTr="00906CA4">
        <w:tc>
          <w:tcPr>
            <w:tcW w:w="709" w:type="dxa"/>
          </w:tcPr>
          <w:p w14:paraId="287F3E98" w14:textId="1E042548" w:rsidR="00170B81" w:rsidRPr="00AF1B1D" w:rsidRDefault="00170B81" w:rsidP="00906CA4">
            <w:r>
              <w:t>7</w:t>
            </w:r>
          </w:p>
        </w:tc>
        <w:tc>
          <w:tcPr>
            <w:tcW w:w="1276" w:type="dxa"/>
          </w:tcPr>
          <w:p w14:paraId="349116CD" w14:textId="0AA65A0F" w:rsidR="00170B81" w:rsidRPr="00170B81" w:rsidRDefault="00170B81" w:rsidP="00906CA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030" w:type="dxa"/>
          </w:tcPr>
          <w:p w14:paraId="3D24782F" w14:textId="2AD99677" w:rsidR="00170B81" w:rsidRPr="00AF1B1D" w:rsidRDefault="00170B81" w:rsidP="00906CA4">
            <w:r>
              <w:t>-</w:t>
            </w:r>
          </w:p>
        </w:tc>
        <w:tc>
          <w:tcPr>
            <w:tcW w:w="1558" w:type="dxa"/>
          </w:tcPr>
          <w:p w14:paraId="3B238861" w14:textId="5C61598F" w:rsidR="00170B81" w:rsidRPr="00AF1B1D" w:rsidRDefault="00170B81" w:rsidP="00906CA4">
            <w:r>
              <w:t>&lt;4 w</w:t>
            </w:r>
          </w:p>
        </w:tc>
      </w:tr>
      <w:tr w:rsidR="00170B81" w:rsidRPr="00F362CF" w14:paraId="72C3FBD5" w14:textId="77777777" w:rsidTr="00906CA4">
        <w:tc>
          <w:tcPr>
            <w:tcW w:w="709" w:type="dxa"/>
          </w:tcPr>
          <w:p w14:paraId="1CEF6B32" w14:textId="2016F753" w:rsidR="00170B81" w:rsidRPr="00AF1B1D" w:rsidRDefault="00170B81" w:rsidP="00906CA4">
            <w:r>
              <w:t>8</w:t>
            </w:r>
          </w:p>
        </w:tc>
        <w:tc>
          <w:tcPr>
            <w:tcW w:w="1276" w:type="dxa"/>
          </w:tcPr>
          <w:p w14:paraId="27F02732" w14:textId="361B8E78" w:rsidR="00170B81" w:rsidRPr="00AF1B1D" w:rsidRDefault="00170B81" w:rsidP="00906CA4">
            <w:pPr>
              <w:rPr>
                <w:vertAlign w:val="superscript"/>
              </w:rPr>
            </w:pPr>
            <w:r w:rsidRPr="00AF1B1D">
              <w:t>F</w:t>
            </w:r>
          </w:p>
        </w:tc>
        <w:tc>
          <w:tcPr>
            <w:tcW w:w="2030" w:type="dxa"/>
          </w:tcPr>
          <w:p w14:paraId="431C6E53" w14:textId="5A356330" w:rsidR="00170B81" w:rsidRPr="00AF1B1D" w:rsidRDefault="00170B81" w:rsidP="00906CA4">
            <w:r w:rsidRPr="00AF1B1D">
              <w:t>-</w:t>
            </w:r>
          </w:p>
        </w:tc>
        <w:tc>
          <w:tcPr>
            <w:tcW w:w="1558" w:type="dxa"/>
          </w:tcPr>
          <w:p w14:paraId="34C132BB" w14:textId="4D2B2139" w:rsidR="00170B81" w:rsidRPr="00AF1B1D" w:rsidRDefault="00170B81" w:rsidP="00906CA4">
            <w:r w:rsidRPr="00AF1B1D">
              <w:t>&lt;5 w</w:t>
            </w:r>
          </w:p>
        </w:tc>
      </w:tr>
      <w:tr w:rsidR="00170B81" w:rsidRPr="00F362CF" w14:paraId="17B33FDB" w14:textId="77777777" w:rsidTr="00906CA4">
        <w:tc>
          <w:tcPr>
            <w:tcW w:w="709" w:type="dxa"/>
          </w:tcPr>
          <w:p w14:paraId="368877AC" w14:textId="2728CC49" w:rsidR="00170B81" w:rsidRPr="00AF1B1D" w:rsidRDefault="00170B81" w:rsidP="00906CA4">
            <w:r>
              <w:t>9</w:t>
            </w:r>
          </w:p>
        </w:tc>
        <w:tc>
          <w:tcPr>
            <w:tcW w:w="1276" w:type="dxa"/>
          </w:tcPr>
          <w:p w14:paraId="2C63D6C1" w14:textId="5D8CB023" w:rsidR="00170B81" w:rsidRPr="00AF1B1D" w:rsidRDefault="00170B81" w:rsidP="00906CA4">
            <w:pPr>
              <w:rPr>
                <w:sz w:val="32"/>
                <w:szCs w:val="32"/>
                <w:vertAlign w:val="superscript"/>
              </w:rPr>
            </w:pPr>
            <w:r w:rsidRPr="00AF1B1D">
              <w:t>F</w:t>
            </w:r>
          </w:p>
        </w:tc>
        <w:tc>
          <w:tcPr>
            <w:tcW w:w="2030" w:type="dxa"/>
          </w:tcPr>
          <w:p w14:paraId="0D3278B7" w14:textId="794E2540" w:rsidR="00170B81" w:rsidRPr="00AF1B1D" w:rsidRDefault="00170B81" w:rsidP="00906CA4">
            <w:r w:rsidRPr="00AF1B1D">
              <w:t>596</w:t>
            </w:r>
          </w:p>
        </w:tc>
        <w:tc>
          <w:tcPr>
            <w:tcW w:w="1558" w:type="dxa"/>
          </w:tcPr>
          <w:p w14:paraId="644DCCB6" w14:textId="7190D5A7" w:rsidR="00170B81" w:rsidRPr="00AF1B1D" w:rsidRDefault="00170B81" w:rsidP="00906CA4">
            <w:r>
              <w:rPr>
                <w:rFonts w:hint="eastAsia"/>
              </w:rPr>
              <w:t>3.5</w:t>
            </w:r>
            <w:r>
              <w:t xml:space="preserve"> </w:t>
            </w:r>
            <w:r w:rsidRPr="00AF1B1D">
              <w:rPr>
                <w:rFonts w:hint="eastAsia"/>
              </w:rPr>
              <w:t>w</w:t>
            </w:r>
          </w:p>
        </w:tc>
      </w:tr>
      <w:tr w:rsidR="00170B81" w:rsidRPr="00F362CF" w14:paraId="7F8AFB33" w14:textId="77777777" w:rsidTr="00906CA4">
        <w:tc>
          <w:tcPr>
            <w:tcW w:w="709" w:type="dxa"/>
          </w:tcPr>
          <w:p w14:paraId="2FEB038E" w14:textId="478507FC" w:rsidR="00170B81" w:rsidRPr="00AF1B1D" w:rsidRDefault="00170B81" w:rsidP="00906CA4">
            <w:r>
              <w:t>10</w:t>
            </w:r>
          </w:p>
        </w:tc>
        <w:tc>
          <w:tcPr>
            <w:tcW w:w="1276" w:type="dxa"/>
          </w:tcPr>
          <w:p w14:paraId="65F419ED" w14:textId="34372F0F" w:rsidR="00170B81" w:rsidRPr="00AF1B1D" w:rsidRDefault="00170B81" w:rsidP="00906CA4">
            <w:r>
              <w:t>M</w:t>
            </w:r>
          </w:p>
        </w:tc>
        <w:tc>
          <w:tcPr>
            <w:tcW w:w="2030" w:type="dxa"/>
          </w:tcPr>
          <w:p w14:paraId="609393E7" w14:textId="44152518" w:rsidR="00170B81" w:rsidRPr="00AF1B1D" w:rsidRDefault="00170B81" w:rsidP="00906CA4">
            <w:r>
              <w:t>-</w:t>
            </w:r>
          </w:p>
        </w:tc>
        <w:tc>
          <w:tcPr>
            <w:tcW w:w="1558" w:type="dxa"/>
          </w:tcPr>
          <w:p w14:paraId="189DF9F5" w14:textId="0EF53F7A" w:rsidR="00170B81" w:rsidRPr="00AF1B1D" w:rsidRDefault="00170B81" w:rsidP="00906CA4">
            <w:r>
              <w:t>&lt;3 w</w:t>
            </w:r>
          </w:p>
        </w:tc>
      </w:tr>
    </w:tbl>
    <w:p w14:paraId="7277FB58" w14:textId="77777777" w:rsidR="00CD2950" w:rsidRPr="000420AD" w:rsidRDefault="00CD2950" w:rsidP="007651A4">
      <w:pPr>
        <w:rPr>
          <w:b/>
          <w:color w:val="000000"/>
          <w:lang w:val="en-US"/>
        </w:rPr>
      </w:pPr>
    </w:p>
    <w:p w14:paraId="148D533E" w14:textId="44BC0E77" w:rsidR="007651A4" w:rsidRPr="000420AD" w:rsidRDefault="00D02905" w:rsidP="007651A4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Table </w:t>
      </w:r>
      <w:r w:rsidR="00CD2950">
        <w:rPr>
          <w:b/>
          <w:color w:val="000000"/>
          <w:lang w:val="en-US"/>
        </w:rPr>
        <w:t>S</w:t>
      </w:r>
      <w:r w:rsidR="00C01C89">
        <w:rPr>
          <w:b/>
          <w:color w:val="000000"/>
          <w:lang w:val="en-US"/>
        </w:rPr>
        <w:t>4</w:t>
      </w:r>
      <w:r>
        <w:rPr>
          <w:b/>
          <w:color w:val="000000"/>
          <w:lang w:val="en-US"/>
        </w:rPr>
        <w:t xml:space="preserve">. </w:t>
      </w:r>
      <w:r w:rsidR="00CD2950">
        <w:rPr>
          <w:b/>
          <w:color w:val="000000"/>
          <w:lang w:val="en-US"/>
        </w:rPr>
        <w:t>The</w:t>
      </w:r>
      <w:r>
        <w:rPr>
          <w:b/>
          <w:color w:val="000000"/>
          <w:lang w:val="en-US"/>
        </w:rPr>
        <w:t xml:space="preserve"> List of Primers</w:t>
      </w:r>
    </w:p>
    <w:tbl>
      <w:tblPr>
        <w:tblStyle w:val="a8"/>
        <w:tblW w:w="8897" w:type="dxa"/>
        <w:tblLook w:val="04A0" w:firstRow="1" w:lastRow="0" w:firstColumn="1" w:lastColumn="0" w:noHBand="0" w:noVBand="1"/>
      </w:tblPr>
      <w:tblGrid>
        <w:gridCol w:w="2518"/>
        <w:gridCol w:w="6379"/>
      </w:tblGrid>
      <w:tr w:rsidR="007651A4" w:rsidRPr="000420AD" w14:paraId="2D7CA7B8" w14:textId="77777777" w:rsidTr="00B75044">
        <w:tc>
          <w:tcPr>
            <w:tcW w:w="2518" w:type="dxa"/>
          </w:tcPr>
          <w:p w14:paraId="0CBF3DC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Experiments/</w:t>
            </w:r>
          </w:p>
          <w:p w14:paraId="1FB2B7D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ene names</w:t>
            </w:r>
          </w:p>
        </w:tc>
        <w:tc>
          <w:tcPr>
            <w:tcW w:w="6379" w:type="dxa"/>
          </w:tcPr>
          <w:p w14:paraId="264483AF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Sequences (5’ to 3’)</w:t>
            </w:r>
          </w:p>
        </w:tc>
      </w:tr>
      <w:tr w:rsidR="007651A4" w:rsidRPr="000420AD" w14:paraId="4BB5B809" w14:textId="77777777" w:rsidTr="00B75044">
        <w:tc>
          <w:tcPr>
            <w:tcW w:w="8897" w:type="dxa"/>
            <w:gridSpan w:val="2"/>
          </w:tcPr>
          <w:p w14:paraId="223AFAD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enotyping</w:t>
            </w:r>
          </w:p>
        </w:tc>
      </w:tr>
      <w:tr w:rsidR="007651A4" w:rsidRPr="000420AD" w14:paraId="16962882" w14:textId="77777777" w:rsidTr="00B75044">
        <w:tc>
          <w:tcPr>
            <w:tcW w:w="2518" w:type="dxa"/>
          </w:tcPr>
          <w:p w14:paraId="15621860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Pf4-Cre-F</w:t>
            </w:r>
          </w:p>
        </w:tc>
        <w:tc>
          <w:tcPr>
            <w:tcW w:w="6379" w:type="dxa"/>
          </w:tcPr>
          <w:p w14:paraId="6F4DCBF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CCATACAGCACACCTTTTG</w:t>
            </w:r>
          </w:p>
        </w:tc>
      </w:tr>
      <w:tr w:rsidR="007651A4" w:rsidRPr="000420AD" w14:paraId="3D91E426" w14:textId="77777777" w:rsidTr="00B75044">
        <w:tc>
          <w:tcPr>
            <w:tcW w:w="2518" w:type="dxa"/>
          </w:tcPr>
          <w:p w14:paraId="199CC730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Pf4-Cre-R</w:t>
            </w:r>
          </w:p>
        </w:tc>
        <w:tc>
          <w:tcPr>
            <w:tcW w:w="6379" w:type="dxa"/>
          </w:tcPr>
          <w:p w14:paraId="2E924C9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GCACAGTCAGCAGGTT</w:t>
            </w:r>
          </w:p>
        </w:tc>
      </w:tr>
      <w:tr w:rsidR="007651A4" w:rsidRPr="000420AD" w14:paraId="43D6C910" w14:textId="77777777" w:rsidTr="00B75044">
        <w:tc>
          <w:tcPr>
            <w:tcW w:w="2518" w:type="dxa"/>
          </w:tcPr>
          <w:p w14:paraId="20EA59B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-</w:t>
            </w:r>
            <w:r w:rsidRPr="000420AD">
              <w:rPr>
                <w:color w:val="000000"/>
                <w:lang w:val="en-US"/>
              </w:rPr>
              <w:t>5’ end loxP-F</w:t>
            </w:r>
          </w:p>
        </w:tc>
        <w:tc>
          <w:tcPr>
            <w:tcW w:w="6379" w:type="dxa"/>
          </w:tcPr>
          <w:p w14:paraId="5980F8D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AAGATTTCGCCATGGATGAGGATGG</w:t>
            </w:r>
          </w:p>
        </w:tc>
      </w:tr>
      <w:tr w:rsidR="007651A4" w:rsidRPr="000420AD" w14:paraId="042B0727" w14:textId="77777777" w:rsidTr="00B75044">
        <w:tc>
          <w:tcPr>
            <w:tcW w:w="2518" w:type="dxa"/>
          </w:tcPr>
          <w:p w14:paraId="21EC41C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-</w:t>
            </w:r>
            <w:r w:rsidRPr="000420AD">
              <w:rPr>
                <w:color w:val="000000"/>
                <w:lang w:val="en-US"/>
              </w:rPr>
              <w:t>5’ end loxP-R</w:t>
            </w:r>
          </w:p>
        </w:tc>
        <w:tc>
          <w:tcPr>
            <w:tcW w:w="6379" w:type="dxa"/>
          </w:tcPr>
          <w:p w14:paraId="7FA5514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TTTGTGGATGCTTTCTAGAGTTCCAG</w:t>
            </w:r>
          </w:p>
        </w:tc>
      </w:tr>
      <w:tr w:rsidR="007651A4" w:rsidRPr="000420AD" w14:paraId="071CA310" w14:textId="77777777" w:rsidTr="00B75044">
        <w:tc>
          <w:tcPr>
            <w:tcW w:w="2518" w:type="dxa"/>
          </w:tcPr>
          <w:p w14:paraId="01BE233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-</w:t>
            </w:r>
            <w:r w:rsidRPr="000420AD">
              <w:rPr>
                <w:color w:val="000000"/>
                <w:lang w:val="en-US"/>
              </w:rPr>
              <w:t>3’ end loxP-F</w:t>
            </w:r>
          </w:p>
        </w:tc>
        <w:tc>
          <w:tcPr>
            <w:tcW w:w="6379" w:type="dxa"/>
          </w:tcPr>
          <w:p w14:paraId="765A73E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ATCTACCTGCCTCTTCCTCCCA</w:t>
            </w:r>
          </w:p>
        </w:tc>
      </w:tr>
      <w:tr w:rsidR="007651A4" w:rsidRPr="000420AD" w14:paraId="1DAAFCA0" w14:textId="77777777" w:rsidTr="00B75044">
        <w:tc>
          <w:tcPr>
            <w:tcW w:w="2518" w:type="dxa"/>
          </w:tcPr>
          <w:p w14:paraId="70A84DE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Rbm8a-</w:t>
            </w:r>
            <w:r w:rsidRPr="000420AD">
              <w:rPr>
                <w:color w:val="000000"/>
                <w:lang w:val="en-US"/>
              </w:rPr>
              <w:t>3’ end loxP-R</w:t>
            </w:r>
          </w:p>
        </w:tc>
        <w:tc>
          <w:tcPr>
            <w:tcW w:w="6379" w:type="dxa"/>
          </w:tcPr>
          <w:p w14:paraId="03C0FCB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ACAGATTGAATCCCCCATCCACA</w:t>
            </w:r>
          </w:p>
        </w:tc>
      </w:tr>
      <w:tr w:rsidR="007651A4" w:rsidRPr="000420AD" w14:paraId="1A40E4EA" w14:textId="77777777" w:rsidTr="00B75044">
        <w:tc>
          <w:tcPr>
            <w:tcW w:w="2518" w:type="dxa"/>
          </w:tcPr>
          <w:p w14:paraId="43AA564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Trp-</w:t>
            </w:r>
            <w:r w:rsidRPr="000420AD">
              <w:rPr>
                <w:color w:val="000000"/>
                <w:lang w:val="en-US"/>
              </w:rPr>
              <w:t>5’ end loxP-F</w:t>
            </w:r>
          </w:p>
        </w:tc>
        <w:tc>
          <w:tcPr>
            <w:tcW w:w="6379" w:type="dxa"/>
          </w:tcPr>
          <w:p w14:paraId="78BD891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ACAAAAACAGGTTAAACCCAG</w:t>
            </w:r>
          </w:p>
        </w:tc>
      </w:tr>
      <w:tr w:rsidR="007651A4" w:rsidRPr="000420AD" w14:paraId="15EA79BF" w14:textId="77777777" w:rsidTr="00B75044">
        <w:tc>
          <w:tcPr>
            <w:tcW w:w="2518" w:type="dxa"/>
          </w:tcPr>
          <w:p w14:paraId="469AA94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Trp-</w:t>
            </w:r>
            <w:r w:rsidRPr="000420AD">
              <w:rPr>
                <w:color w:val="000000"/>
                <w:lang w:val="en-US"/>
              </w:rPr>
              <w:t>5’ end loxP-R</w:t>
            </w:r>
          </w:p>
        </w:tc>
        <w:tc>
          <w:tcPr>
            <w:tcW w:w="6379" w:type="dxa"/>
          </w:tcPr>
          <w:p w14:paraId="365C81C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GCACATAGGAGGCAGAGAC</w:t>
            </w:r>
          </w:p>
        </w:tc>
      </w:tr>
      <w:tr w:rsidR="007651A4" w:rsidRPr="000420AD" w14:paraId="3C38BAD8" w14:textId="77777777" w:rsidTr="00B75044">
        <w:tc>
          <w:tcPr>
            <w:tcW w:w="2518" w:type="dxa"/>
          </w:tcPr>
          <w:p w14:paraId="5F4D437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Trp-</w:t>
            </w:r>
            <w:r w:rsidRPr="000420AD">
              <w:rPr>
                <w:color w:val="000000"/>
                <w:lang w:val="en-US"/>
              </w:rPr>
              <w:t>3’ end loxP-F</w:t>
            </w:r>
          </w:p>
        </w:tc>
        <w:tc>
          <w:tcPr>
            <w:tcW w:w="6379" w:type="dxa"/>
          </w:tcPr>
          <w:p w14:paraId="3221229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AGGGGTATGAGGGACAAGG</w:t>
            </w:r>
          </w:p>
        </w:tc>
      </w:tr>
      <w:tr w:rsidR="007651A4" w:rsidRPr="000420AD" w14:paraId="1E525D20" w14:textId="77777777" w:rsidTr="00B75044">
        <w:tc>
          <w:tcPr>
            <w:tcW w:w="2518" w:type="dxa"/>
          </w:tcPr>
          <w:p w14:paraId="6764CEF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Trp-</w:t>
            </w:r>
            <w:r w:rsidRPr="000420AD">
              <w:rPr>
                <w:color w:val="000000"/>
                <w:lang w:val="en-US"/>
              </w:rPr>
              <w:t>3’ end loxP-R</w:t>
            </w:r>
          </w:p>
        </w:tc>
        <w:tc>
          <w:tcPr>
            <w:tcW w:w="6379" w:type="dxa"/>
          </w:tcPr>
          <w:p w14:paraId="2164425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AAGACAGAAAAGGGGAGGG</w:t>
            </w:r>
          </w:p>
        </w:tc>
      </w:tr>
      <w:tr w:rsidR="007651A4" w:rsidRPr="000420AD" w14:paraId="0B576B13" w14:textId="77777777" w:rsidTr="00B75044">
        <w:tc>
          <w:tcPr>
            <w:tcW w:w="8897" w:type="dxa"/>
            <w:gridSpan w:val="2"/>
          </w:tcPr>
          <w:p w14:paraId="58CB53B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RT-qPCR</w:t>
            </w:r>
          </w:p>
        </w:tc>
      </w:tr>
      <w:tr w:rsidR="007651A4" w:rsidRPr="000420AD" w14:paraId="6BEF081E" w14:textId="77777777" w:rsidTr="00B75044">
        <w:tc>
          <w:tcPr>
            <w:tcW w:w="2518" w:type="dxa"/>
          </w:tcPr>
          <w:p w14:paraId="33B37857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ACTB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071C838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CACTCTTGCAGCCTTCCTTCC</w:t>
            </w:r>
          </w:p>
        </w:tc>
      </w:tr>
      <w:tr w:rsidR="007651A4" w:rsidRPr="000420AD" w14:paraId="075DB07E" w14:textId="77777777" w:rsidTr="00B75044">
        <w:tc>
          <w:tcPr>
            <w:tcW w:w="2518" w:type="dxa"/>
          </w:tcPr>
          <w:p w14:paraId="4C174F93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ACTB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35548AC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GTCACCTTCACCGTTCCAG</w:t>
            </w:r>
          </w:p>
        </w:tc>
      </w:tr>
      <w:tr w:rsidR="007651A4" w:rsidRPr="000420AD" w14:paraId="659C46D2" w14:textId="77777777" w:rsidTr="00B75044">
        <w:tc>
          <w:tcPr>
            <w:tcW w:w="2518" w:type="dxa"/>
          </w:tcPr>
          <w:p w14:paraId="30489955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ASNS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6C2F174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GGGCTTGGACTCCAGCTTG</w:t>
            </w:r>
          </w:p>
        </w:tc>
      </w:tr>
      <w:tr w:rsidR="007651A4" w:rsidRPr="000420AD" w14:paraId="5D2EC612" w14:textId="77777777" w:rsidTr="00B75044">
        <w:tc>
          <w:tcPr>
            <w:tcW w:w="2518" w:type="dxa"/>
          </w:tcPr>
          <w:p w14:paraId="3755CC44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lastRenderedPageBreak/>
              <w:t>ASNS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718A2EB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AGCCTGAATGCCTTCCTCA</w:t>
            </w:r>
          </w:p>
        </w:tc>
      </w:tr>
      <w:tr w:rsidR="007651A4" w:rsidRPr="000420AD" w14:paraId="4741D04A" w14:textId="77777777" w:rsidTr="00B75044">
        <w:tc>
          <w:tcPr>
            <w:tcW w:w="2518" w:type="dxa"/>
          </w:tcPr>
          <w:p w14:paraId="6671852A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D41/ITGA2B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2C0E9A4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GGGTGGTGCTGTGTGAG</w:t>
            </w:r>
          </w:p>
        </w:tc>
      </w:tr>
      <w:tr w:rsidR="007651A4" w:rsidRPr="000420AD" w14:paraId="12BD1F56" w14:textId="77777777" w:rsidTr="00B75044">
        <w:tc>
          <w:tcPr>
            <w:tcW w:w="2518" w:type="dxa"/>
          </w:tcPr>
          <w:p w14:paraId="42E084B1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D41/ITGA2B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3A4F6406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TGTTCTTGCTCCGTATCTGC</w:t>
            </w:r>
          </w:p>
        </w:tc>
      </w:tr>
      <w:tr w:rsidR="007651A4" w:rsidRPr="000420AD" w14:paraId="19A4D651" w14:textId="77777777" w:rsidTr="00B75044">
        <w:tc>
          <w:tcPr>
            <w:tcW w:w="2518" w:type="dxa"/>
          </w:tcPr>
          <w:p w14:paraId="7C67E1F5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D61/ITGB3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38546B4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bCs/>
                <w:color w:val="000000"/>
                <w:lang w:val="en-US"/>
              </w:rPr>
              <w:t>TGTATGGGACTCAAGATTGGAGAC</w:t>
            </w:r>
          </w:p>
        </w:tc>
      </w:tr>
      <w:tr w:rsidR="007651A4" w:rsidRPr="000420AD" w14:paraId="1C64640F" w14:textId="77777777" w:rsidTr="00B75044">
        <w:tc>
          <w:tcPr>
            <w:tcW w:w="2518" w:type="dxa"/>
          </w:tcPr>
          <w:p w14:paraId="63BEB27F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D61/ITGB3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25D2A08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bCs/>
                <w:color w:val="000000"/>
                <w:lang w:val="en-US"/>
              </w:rPr>
              <w:t>AGCGATGGCTATTAGGTTCAGC</w:t>
            </w:r>
          </w:p>
        </w:tc>
      </w:tr>
      <w:tr w:rsidR="007651A4" w:rsidRPr="000420AD" w14:paraId="3BF0AEE8" w14:textId="77777777" w:rsidTr="00B75044">
        <w:tc>
          <w:tcPr>
            <w:tcW w:w="2518" w:type="dxa"/>
          </w:tcPr>
          <w:p w14:paraId="525F5C3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REB3L3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2F611F0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GGAGACGAGCTGTGAGC</w:t>
            </w:r>
          </w:p>
        </w:tc>
      </w:tr>
      <w:tr w:rsidR="007651A4" w:rsidRPr="000420AD" w14:paraId="4B2EE3D8" w14:textId="77777777" w:rsidTr="00B75044">
        <w:tc>
          <w:tcPr>
            <w:tcW w:w="2518" w:type="dxa"/>
          </w:tcPr>
          <w:p w14:paraId="1B72BFD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REB3L3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1C357DF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GTCTGAGTGTCGGTTCCTG</w:t>
            </w:r>
          </w:p>
        </w:tc>
      </w:tr>
      <w:tr w:rsidR="007651A4" w:rsidRPr="000420AD" w14:paraId="02424610" w14:textId="77777777" w:rsidTr="00B75044">
        <w:tc>
          <w:tcPr>
            <w:tcW w:w="2518" w:type="dxa"/>
          </w:tcPr>
          <w:p w14:paraId="60E7B14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TH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3387F80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GGATGATGTGTATGGAGGTACAAACAGG</w:t>
            </w:r>
          </w:p>
        </w:tc>
      </w:tr>
      <w:tr w:rsidR="007651A4" w:rsidRPr="000420AD" w14:paraId="49AC27B6" w14:textId="77777777" w:rsidTr="00B75044">
        <w:tc>
          <w:tcPr>
            <w:tcW w:w="2518" w:type="dxa"/>
          </w:tcPr>
          <w:p w14:paraId="4386856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TH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1AB916C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CCTTCAATGTCAATCACCTTCTGGG</w:t>
            </w:r>
          </w:p>
        </w:tc>
      </w:tr>
      <w:tr w:rsidR="007651A4" w:rsidRPr="000420AD" w14:paraId="4D15322D" w14:textId="77777777" w:rsidTr="00B75044">
        <w:tc>
          <w:tcPr>
            <w:tcW w:w="2518" w:type="dxa"/>
          </w:tcPr>
          <w:p w14:paraId="6C7C534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XCL8/IL8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78937C5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</w:t>
            </w:r>
            <w:r w:rsidRPr="000420AD">
              <w:rPr>
                <w:color w:val="000000"/>
                <w:lang w:val="en-US"/>
              </w:rPr>
              <w:t>CCTGATTTCTGCAGCTCTGT</w:t>
            </w:r>
          </w:p>
        </w:tc>
      </w:tr>
      <w:tr w:rsidR="007651A4" w:rsidRPr="000420AD" w14:paraId="10E90288" w14:textId="77777777" w:rsidTr="00B75044">
        <w:tc>
          <w:tcPr>
            <w:tcW w:w="2518" w:type="dxa"/>
          </w:tcPr>
          <w:p w14:paraId="4132C0D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CXCL8/IL8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531CBF7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ACTTCTCCACAACCCTCTG</w:t>
            </w:r>
          </w:p>
        </w:tc>
      </w:tr>
      <w:tr w:rsidR="007651A4" w:rsidRPr="000420AD" w14:paraId="15644721" w14:textId="77777777" w:rsidTr="00B75044">
        <w:tc>
          <w:tcPr>
            <w:tcW w:w="2518" w:type="dxa"/>
          </w:tcPr>
          <w:p w14:paraId="5612E2E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AM129A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2D97033F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CAGAACTTCCAGACCACCAA</w:t>
            </w:r>
          </w:p>
        </w:tc>
      </w:tr>
      <w:tr w:rsidR="007651A4" w:rsidRPr="000420AD" w14:paraId="5EF73C40" w14:textId="77777777" w:rsidTr="00B75044">
        <w:tc>
          <w:tcPr>
            <w:tcW w:w="2518" w:type="dxa"/>
          </w:tcPr>
          <w:p w14:paraId="43097C2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AM129A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5DECC2B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GGAATGCAGCGGAAGATT</w:t>
            </w:r>
          </w:p>
        </w:tc>
      </w:tr>
      <w:tr w:rsidR="007651A4" w:rsidRPr="000420AD" w14:paraId="21E33C94" w14:textId="77777777" w:rsidTr="00B75044">
        <w:tc>
          <w:tcPr>
            <w:tcW w:w="2518" w:type="dxa"/>
          </w:tcPr>
          <w:p w14:paraId="4DCF458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cGR1B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23AC3E6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GCAAGTGGACACCACAAAGG</w:t>
            </w:r>
          </w:p>
        </w:tc>
      </w:tr>
      <w:tr w:rsidR="007651A4" w:rsidRPr="000420AD" w14:paraId="68D9EFB9" w14:textId="77777777" w:rsidTr="00B75044">
        <w:tc>
          <w:tcPr>
            <w:tcW w:w="2518" w:type="dxa"/>
          </w:tcPr>
          <w:p w14:paraId="2597CBF7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cGR1B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4B78802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GTGGCTGTGCCATTGAGAA</w:t>
            </w:r>
          </w:p>
        </w:tc>
      </w:tr>
      <w:tr w:rsidR="007651A4" w:rsidRPr="000420AD" w14:paraId="7FEC070A" w14:textId="77777777" w:rsidTr="00B75044">
        <w:tc>
          <w:tcPr>
            <w:tcW w:w="2518" w:type="dxa"/>
          </w:tcPr>
          <w:p w14:paraId="0BCE80F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cGR2A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0C359D9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TCATTGTGGCTGTGGTCATTGC</w:t>
            </w:r>
          </w:p>
        </w:tc>
      </w:tr>
      <w:tr w:rsidR="007651A4" w:rsidRPr="000420AD" w14:paraId="4DF3F165" w14:textId="77777777" w:rsidTr="00B75044">
        <w:tc>
          <w:tcPr>
            <w:tcW w:w="2518" w:type="dxa"/>
          </w:tcPr>
          <w:p w14:paraId="1CD712A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cGR2A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01F2780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CAGGTAGATGTTTTTATCATCG</w:t>
            </w:r>
          </w:p>
        </w:tc>
      </w:tr>
      <w:tr w:rsidR="007651A4" w:rsidRPr="000420AD" w14:paraId="2378A30F" w14:textId="77777777" w:rsidTr="00B75044">
        <w:tc>
          <w:tcPr>
            <w:tcW w:w="2518" w:type="dxa"/>
          </w:tcPr>
          <w:p w14:paraId="2280A0C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ER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3BA426F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TCGAGGGCACTGGGTTTTC</w:t>
            </w:r>
          </w:p>
        </w:tc>
      </w:tr>
      <w:tr w:rsidR="007651A4" w:rsidRPr="000420AD" w14:paraId="54827330" w14:textId="77777777" w:rsidTr="00B75044">
        <w:tc>
          <w:tcPr>
            <w:tcW w:w="2518" w:type="dxa"/>
          </w:tcPr>
          <w:p w14:paraId="6614468C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FER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32E3495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TCCCTTGCCCAGTAATTCTCC</w:t>
            </w:r>
          </w:p>
        </w:tc>
      </w:tr>
      <w:tr w:rsidR="007651A4" w:rsidRPr="000420AD" w14:paraId="617EA7AC" w14:textId="77777777" w:rsidTr="00B75044">
        <w:tc>
          <w:tcPr>
            <w:tcW w:w="2518" w:type="dxa"/>
          </w:tcPr>
          <w:p w14:paraId="2B89E2B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HSPA13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63CA432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CCGCAGAAGAGTTGGAGGCTGA</w:t>
            </w:r>
          </w:p>
        </w:tc>
      </w:tr>
      <w:tr w:rsidR="007651A4" w:rsidRPr="000420AD" w14:paraId="451D013F" w14:textId="77777777" w:rsidTr="00B75044">
        <w:tc>
          <w:tcPr>
            <w:tcW w:w="2518" w:type="dxa"/>
          </w:tcPr>
          <w:p w14:paraId="52F36B6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HSPA13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5F6BC979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TCTGGGGACACTGTGATGGTCTCA</w:t>
            </w:r>
          </w:p>
        </w:tc>
      </w:tr>
      <w:tr w:rsidR="007651A4" w:rsidRPr="000420AD" w14:paraId="244B80CE" w14:textId="77777777" w:rsidTr="00B75044">
        <w:tc>
          <w:tcPr>
            <w:tcW w:w="2518" w:type="dxa"/>
          </w:tcPr>
          <w:p w14:paraId="04C5A302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NFATc1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2D0B446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CCAGATGGCCACCATGT</w:t>
            </w:r>
          </w:p>
        </w:tc>
      </w:tr>
      <w:tr w:rsidR="007651A4" w:rsidRPr="000420AD" w14:paraId="58C65D18" w14:textId="77777777" w:rsidTr="00B75044">
        <w:tc>
          <w:tcPr>
            <w:tcW w:w="2518" w:type="dxa"/>
          </w:tcPr>
          <w:p w14:paraId="7F991575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NFATc1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2ED9134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GGTCCCGGTCAGTTTTCG</w:t>
            </w:r>
          </w:p>
        </w:tc>
      </w:tr>
      <w:tr w:rsidR="007651A4" w:rsidRPr="000420AD" w14:paraId="0AABA324" w14:textId="77777777" w:rsidTr="00B75044">
        <w:tc>
          <w:tcPr>
            <w:tcW w:w="2518" w:type="dxa"/>
          </w:tcPr>
          <w:p w14:paraId="4CEE3FA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PMAIP1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6B0DC781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CAGAGCTGGAAGTCGAGTGT</w:t>
            </w:r>
          </w:p>
        </w:tc>
      </w:tr>
      <w:tr w:rsidR="007651A4" w:rsidRPr="000420AD" w14:paraId="61D07C65" w14:textId="77777777" w:rsidTr="00B75044">
        <w:tc>
          <w:tcPr>
            <w:tcW w:w="2518" w:type="dxa"/>
          </w:tcPr>
          <w:p w14:paraId="759E588B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>PMAIP1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56B7BCBD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>AGGAGTCCCCTCATGCAAGT</w:t>
            </w:r>
          </w:p>
        </w:tc>
      </w:tr>
      <w:tr w:rsidR="007651A4" w:rsidRPr="000420AD" w14:paraId="1A63E0A6" w14:textId="77777777" w:rsidTr="00B75044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57"/>
        </w:trPr>
        <w:tc>
          <w:tcPr>
            <w:tcW w:w="2518" w:type="dxa"/>
          </w:tcPr>
          <w:p w14:paraId="1641117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PRKCD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59472BB0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 TTCGGGAAGGTGCTGCTTG</w:t>
            </w:r>
          </w:p>
        </w:tc>
      </w:tr>
      <w:tr w:rsidR="007651A4" w:rsidRPr="000420AD" w14:paraId="35CDD4C7" w14:textId="77777777" w:rsidTr="00B75044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63"/>
        </w:trPr>
        <w:tc>
          <w:tcPr>
            <w:tcW w:w="2518" w:type="dxa"/>
          </w:tcPr>
          <w:p w14:paraId="04ADEE6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PRKCD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1F9F1AA4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 TGCCCTTGCTGTGTAGAAAC</w:t>
            </w:r>
          </w:p>
        </w:tc>
      </w:tr>
      <w:tr w:rsidR="007651A4" w:rsidRPr="000420AD" w14:paraId="0E9AB3E7" w14:textId="77777777" w:rsidTr="00B75044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23"/>
        </w:trPr>
        <w:tc>
          <w:tcPr>
            <w:tcW w:w="2518" w:type="dxa"/>
          </w:tcPr>
          <w:p w14:paraId="3468AFE9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TNFSRF10B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2F313A6A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 TGCAGTGTCTTTGGTCTCCT</w:t>
            </w:r>
          </w:p>
        </w:tc>
      </w:tr>
      <w:tr w:rsidR="007651A4" w:rsidRPr="000420AD" w14:paraId="438933C3" w14:textId="77777777" w:rsidTr="00B75044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23"/>
        </w:trPr>
        <w:tc>
          <w:tcPr>
            <w:tcW w:w="2518" w:type="dxa"/>
          </w:tcPr>
          <w:p w14:paraId="5FF44BA7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TNFSRF10B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3A074259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 TTCTTGTGAGCTGTGTTGCC</w:t>
            </w:r>
          </w:p>
        </w:tc>
      </w:tr>
      <w:tr w:rsidR="007651A4" w:rsidRPr="000420AD" w14:paraId="4939886A" w14:textId="77777777" w:rsidTr="00B75044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23"/>
        </w:trPr>
        <w:tc>
          <w:tcPr>
            <w:tcW w:w="2518" w:type="dxa"/>
          </w:tcPr>
          <w:p w14:paraId="01939B1B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TRIB3</w:t>
            </w:r>
            <w:r w:rsidRPr="000420AD">
              <w:rPr>
                <w:color w:val="000000"/>
                <w:lang w:val="en-US"/>
              </w:rPr>
              <w:t>-F</w:t>
            </w:r>
          </w:p>
        </w:tc>
        <w:tc>
          <w:tcPr>
            <w:tcW w:w="6379" w:type="dxa"/>
          </w:tcPr>
          <w:p w14:paraId="16B2176E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 GTCTGGTCCTGCGTGATCTCAA</w:t>
            </w:r>
          </w:p>
        </w:tc>
      </w:tr>
      <w:tr w:rsidR="007651A4" w:rsidRPr="000420AD" w14:paraId="58F1E877" w14:textId="77777777" w:rsidTr="00B75044">
        <w:tblPrEx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223"/>
        </w:trPr>
        <w:tc>
          <w:tcPr>
            <w:tcW w:w="2518" w:type="dxa"/>
          </w:tcPr>
          <w:p w14:paraId="3F332B5A" w14:textId="77777777" w:rsidR="007651A4" w:rsidRPr="000420AD" w:rsidRDefault="007651A4" w:rsidP="00B75044">
            <w:pPr>
              <w:rPr>
                <w:i/>
                <w:color w:val="000000"/>
                <w:lang w:val="en-US"/>
              </w:rPr>
            </w:pPr>
            <w:r w:rsidRPr="000420AD">
              <w:rPr>
                <w:i/>
                <w:color w:val="000000"/>
                <w:lang w:val="en-US"/>
              </w:rPr>
              <w:t xml:space="preserve"> TRIB3</w:t>
            </w:r>
            <w:r w:rsidRPr="000420AD">
              <w:rPr>
                <w:color w:val="000000"/>
                <w:lang w:val="en-US"/>
              </w:rPr>
              <w:t>-R</w:t>
            </w:r>
          </w:p>
        </w:tc>
        <w:tc>
          <w:tcPr>
            <w:tcW w:w="6379" w:type="dxa"/>
          </w:tcPr>
          <w:p w14:paraId="2912FFF3" w14:textId="77777777" w:rsidR="007651A4" w:rsidRPr="000420AD" w:rsidRDefault="007651A4" w:rsidP="00B75044">
            <w:pPr>
              <w:rPr>
                <w:color w:val="000000"/>
                <w:lang w:val="en-US"/>
              </w:rPr>
            </w:pPr>
            <w:r w:rsidRPr="000420AD">
              <w:rPr>
                <w:color w:val="000000"/>
                <w:lang w:val="en-US"/>
              </w:rPr>
              <w:t xml:space="preserve"> GTATGAGGCCCGTGAGCTGAGT</w:t>
            </w:r>
          </w:p>
        </w:tc>
      </w:tr>
    </w:tbl>
    <w:p w14:paraId="536FF93E" w14:textId="77777777" w:rsidR="007651A4" w:rsidRPr="000420AD" w:rsidRDefault="007651A4" w:rsidP="007651A4">
      <w:pPr>
        <w:rPr>
          <w:color w:val="000000"/>
          <w:lang w:val="en-US"/>
        </w:rPr>
      </w:pPr>
      <w:r w:rsidRPr="000420AD">
        <w:rPr>
          <w:color w:val="000000"/>
          <w:lang w:val="en-US"/>
        </w:rPr>
        <w:t>F, forward; R, reverse</w:t>
      </w:r>
    </w:p>
    <w:p w14:paraId="09B99B77" w14:textId="77777777" w:rsidR="007651A4" w:rsidRPr="000420AD" w:rsidRDefault="007651A4" w:rsidP="007651A4">
      <w:pPr>
        <w:rPr>
          <w:b/>
          <w:color w:val="000000"/>
          <w:lang w:val="en-US"/>
        </w:rPr>
      </w:pPr>
    </w:p>
    <w:p w14:paraId="308DD2D6" w14:textId="562BB689" w:rsidR="007651A4" w:rsidRPr="000420AD" w:rsidRDefault="00D02905" w:rsidP="007651A4">
      <w:pPr>
        <w:rPr>
          <w:b/>
          <w:color w:val="000000"/>
          <w:lang w:val="en-US"/>
        </w:rPr>
      </w:pPr>
      <w:r w:rsidRPr="000420AD">
        <w:rPr>
          <w:b/>
          <w:color w:val="000000"/>
          <w:lang w:val="en-US"/>
        </w:rPr>
        <w:t>SUPPLEMENTARY REFERENCES</w:t>
      </w:r>
    </w:p>
    <w:p w14:paraId="07B034D7" w14:textId="1097BE5D" w:rsidR="0059503F" w:rsidRPr="0059503F" w:rsidRDefault="0059503F" w:rsidP="0059503F">
      <w:pPr>
        <w:ind w:left="284" w:right="-241" w:hanging="284"/>
        <w:rPr>
          <w:rFonts w:eastAsiaTheme="minorEastAsia" w:cs="Helvetica"/>
          <w:lang w:val="en-US" w:eastAsia="en-US"/>
        </w:rPr>
      </w:pPr>
      <w:proofErr w:type="gramStart"/>
      <w:r w:rsidRPr="000420AD">
        <w:rPr>
          <w:rFonts w:eastAsiaTheme="minorEastAsia" w:cs="Helvetica"/>
          <w:lang w:val="en-US" w:eastAsia="en-US"/>
        </w:rPr>
        <w:t xml:space="preserve">Hoover-Plow, J., </w:t>
      </w:r>
      <w:proofErr w:type="spellStart"/>
      <w:r w:rsidRPr="000420AD">
        <w:rPr>
          <w:rFonts w:eastAsiaTheme="minorEastAsia" w:cs="Helvetica"/>
          <w:lang w:val="en-US" w:eastAsia="en-US"/>
        </w:rPr>
        <w:t>Shchurin</w:t>
      </w:r>
      <w:proofErr w:type="spellEnd"/>
      <w:r w:rsidRPr="000420AD">
        <w:rPr>
          <w:rFonts w:eastAsiaTheme="minorEastAsia" w:cs="Helvetica"/>
          <w:lang w:val="en-US" w:eastAsia="en-US"/>
        </w:rPr>
        <w:t xml:space="preserve">, A., Hart, E., </w:t>
      </w:r>
      <w:proofErr w:type="spellStart"/>
      <w:r w:rsidRPr="000420AD">
        <w:rPr>
          <w:rFonts w:eastAsiaTheme="minorEastAsia" w:cs="Helvetica"/>
          <w:lang w:val="en-US" w:eastAsia="en-US"/>
        </w:rPr>
        <w:t>Sha</w:t>
      </w:r>
      <w:proofErr w:type="spellEnd"/>
      <w:r w:rsidRPr="000420AD">
        <w:rPr>
          <w:rFonts w:eastAsiaTheme="minorEastAsia" w:cs="Helvetica"/>
          <w:lang w:val="en-US" w:eastAsia="en-US"/>
        </w:rPr>
        <w:t>, J., Hill, A.E., Singer, J.B., and Nadeau, J.H. (2006).</w:t>
      </w:r>
      <w:proofErr w:type="gramEnd"/>
      <w:r w:rsidRPr="000420AD">
        <w:rPr>
          <w:rFonts w:eastAsiaTheme="minorEastAsia" w:cs="Helvetica"/>
          <w:lang w:val="en-US" w:eastAsia="en-US"/>
        </w:rPr>
        <w:t xml:space="preserve"> Genetic background determines response to hemostasis and thrombosis. BMC Hematology 6.</w:t>
      </w:r>
    </w:p>
    <w:p w14:paraId="4BDE34D5" w14:textId="77777777" w:rsidR="007651A4" w:rsidRPr="000420AD" w:rsidRDefault="007651A4" w:rsidP="007651A4">
      <w:pPr>
        <w:ind w:left="360" w:right="-241" w:hanging="360"/>
        <w:rPr>
          <w:rFonts w:eastAsia="新細明體" w:cs="Helvetica"/>
          <w:lang w:val="en-US" w:eastAsia="ja-JP"/>
        </w:rPr>
      </w:pPr>
      <w:proofErr w:type="spellStart"/>
      <w:proofErr w:type="gramStart"/>
      <w:r w:rsidRPr="000420AD">
        <w:rPr>
          <w:rFonts w:eastAsia="新細明體" w:cs="Helvetica"/>
          <w:lang w:val="en-US" w:eastAsia="ja-JP"/>
        </w:rPr>
        <w:t>Liberzon</w:t>
      </w:r>
      <w:proofErr w:type="spellEnd"/>
      <w:r w:rsidRPr="000420AD">
        <w:rPr>
          <w:rFonts w:eastAsia="新細明體" w:cs="Helvetica"/>
          <w:lang w:val="en-US" w:eastAsia="ja-JP"/>
        </w:rPr>
        <w:t xml:space="preserve">, A., Birger, C., </w:t>
      </w:r>
      <w:proofErr w:type="spellStart"/>
      <w:r w:rsidRPr="000420AD">
        <w:rPr>
          <w:rFonts w:eastAsia="新細明體" w:cs="Helvetica"/>
          <w:lang w:val="en-US" w:eastAsia="ja-JP"/>
        </w:rPr>
        <w:t>Thorvaldsdóttir</w:t>
      </w:r>
      <w:proofErr w:type="spellEnd"/>
      <w:r w:rsidRPr="000420AD">
        <w:rPr>
          <w:rFonts w:eastAsia="新細明體" w:cs="Helvetica"/>
          <w:lang w:val="en-US" w:eastAsia="ja-JP"/>
        </w:rPr>
        <w:t xml:space="preserve">, H., </w:t>
      </w:r>
      <w:proofErr w:type="spellStart"/>
      <w:r w:rsidRPr="000420AD">
        <w:rPr>
          <w:rFonts w:eastAsia="新細明體" w:cs="Helvetica"/>
          <w:lang w:val="en-US" w:eastAsia="ja-JP"/>
        </w:rPr>
        <w:t>Ghandi</w:t>
      </w:r>
      <w:proofErr w:type="spellEnd"/>
      <w:r w:rsidRPr="000420AD">
        <w:rPr>
          <w:rFonts w:eastAsia="新細明體" w:cs="Helvetica"/>
          <w:lang w:val="en-US" w:eastAsia="ja-JP"/>
        </w:rPr>
        <w:t xml:space="preserve">, M., </w:t>
      </w:r>
      <w:proofErr w:type="spellStart"/>
      <w:r w:rsidRPr="000420AD">
        <w:rPr>
          <w:rFonts w:eastAsia="新細明體" w:cs="Helvetica"/>
          <w:lang w:val="en-US" w:eastAsia="ja-JP"/>
        </w:rPr>
        <w:t>Mesirov</w:t>
      </w:r>
      <w:proofErr w:type="spellEnd"/>
      <w:r w:rsidRPr="000420AD">
        <w:rPr>
          <w:rFonts w:eastAsia="新細明體" w:cs="Helvetica"/>
          <w:lang w:val="en-US" w:eastAsia="ja-JP"/>
        </w:rPr>
        <w:t>, Jill P., and Tamayo, P. (2015).</w:t>
      </w:r>
      <w:proofErr w:type="gramEnd"/>
      <w:r w:rsidRPr="000420AD">
        <w:rPr>
          <w:rFonts w:eastAsia="新細明體" w:cs="Helvetica"/>
          <w:lang w:val="en-US" w:eastAsia="ja-JP"/>
        </w:rPr>
        <w:t xml:space="preserve"> </w:t>
      </w:r>
      <w:proofErr w:type="gramStart"/>
      <w:r w:rsidRPr="000420AD">
        <w:rPr>
          <w:rFonts w:eastAsia="新細明體" w:cs="Helvetica"/>
          <w:lang w:val="en-US" w:eastAsia="ja-JP"/>
        </w:rPr>
        <w:t>The Molecular Signatures Database Hallmark Gene Set Collection.</w:t>
      </w:r>
      <w:proofErr w:type="gramEnd"/>
      <w:r w:rsidRPr="000420AD">
        <w:rPr>
          <w:rFonts w:eastAsia="新細明體" w:cs="Helvetica"/>
          <w:lang w:val="en-US" w:eastAsia="ja-JP"/>
        </w:rPr>
        <w:t xml:space="preserve"> Cell Systems </w:t>
      </w:r>
      <w:r w:rsidRPr="000420AD">
        <w:rPr>
          <w:rFonts w:eastAsia="新細明體" w:cs="Helvetica"/>
          <w:i/>
          <w:lang w:val="en-US" w:eastAsia="ja-JP"/>
        </w:rPr>
        <w:t>1</w:t>
      </w:r>
      <w:r w:rsidRPr="000420AD">
        <w:rPr>
          <w:rFonts w:eastAsia="新細明體" w:cs="Helvetica"/>
          <w:lang w:val="en-US" w:eastAsia="ja-JP"/>
        </w:rPr>
        <w:t xml:space="preserve">, 417-425. </w:t>
      </w:r>
    </w:p>
    <w:p w14:paraId="269DA819" w14:textId="77777777" w:rsidR="007651A4" w:rsidRDefault="007651A4" w:rsidP="007651A4">
      <w:pPr>
        <w:ind w:left="360" w:right="-241" w:hanging="360"/>
        <w:rPr>
          <w:rFonts w:eastAsia="新細明體" w:cs="Helvetica"/>
          <w:lang w:val="en-US" w:eastAsia="ja-JP"/>
        </w:rPr>
      </w:pPr>
      <w:r w:rsidRPr="000420AD">
        <w:rPr>
          <w:rFonts w:eastAsia="新細明體" w:cs="Helvetica"/>
          <w:lang w:val="en-US" w:eastAsia="ja-JP"/>
        </w:rPr>
        <w:t>Lu, C</w:t>
      </w:r>
      <w:proofErr w:type="gramStart"/>
      <w:r w:rsidRPr="000420AD">
        <w:rPr>
          <w:rFonts w:eastAsia="新細明體" w:cs="Helvetica"/>
          <w:lang w:val="en-US" w:eastAsia="ja-JP"/>
        </w:rPr>
        <w:t>.-</w:t>
      </w:r>
      <w:proofErr w:type="gramEnd"/>
      <w:r w:rsidRPr="000420AD">
        <w:rPr>
          <w:rFonts w:eastAsia="新細明體" w:cs="Helvetica"/>
          <w:lang w:val="en-US" w:eastAsia="ja-JP"/>
        </w:rPr>
        <w:t xml:space="preserve">C., Lee, C.-C., Tseng, C.-T., and Tarn, W.-Y. (2017). Y14 governs p53 expression and modulates DNA damage sensitivity. </w:t>
      </w:r>
      <w:proofErr w:type="gramStart"/>
      <w:r w:rsidRPr="000420AD">
        <w:rPr>
          <w:rFonts w:eastAsia="新細明體" w:cs="Helvetica"/>
          <w:lang w:val="en-US" w:eastAsia="ja-JP"/>
        </w:rPr>
        <w:t>Scientific Reports 7.</w:t>
      </w:r>
      <w:proofErr w:type="gramEnd"/>
    </w:p>
    <w:p w14:paraId="2918743A" w14:textId="2A2FA6AB" w:rsidR="0059503F" w:rsidRPr="000420AD" w:rsidRDefault="0059503F" w:rsidP="007651A4">
      <w:pPr>
        <w:ind w:left="360" w:right="-241" w:hanging="360"/>
        <w:rPr>
          <w:rFonts w:eastAsia="新細明體" w:cs="Helvetica"/>
          <w:lang w:val="en-US" w:eastAsia="ja-JP"/>
        </w:rPr>
      </w:pPr>
      <w:r w:rsidRPr="000420AD">
        <w:rPr>
          <w:rFonts w:eastAsiaTheme="minorEastAsia" w:cs="Helvetica"/>
          <w:lang w:val="en-US" w:eastAsia="en-US"/>
        </w:rPr>
        <w:t xml:space="preserve">Schulze, H. (2016). </w:t>
      </w:r>
      <w:proofErr w:type="gramStart"/>
      <w:r w:rsidRPr="000420AD">
        <w:rPr>
          <w:rFonts w:eastAsiaTheme="minorEastAsia" w:cs="Helvetica"/>
          <w:lang w:val="en-US" w:eastAsia="en-US"/>
        </w:rPr>
        <w:t>Culture, Expansion, and Differentiation of Murine Megakaryocytes from Fetal Liver, Bone Marrow, and Spleen.</w:t>
      </w:r>
      <w:proofErr w:type="gramEnd"/>
      <w:r w:rsidRPr="000420AD">
        <w:rPr>
          <w:rFonts w:eastAsiaTheme="minorEastAsia" w:cs="Helvetica"/>
          <w:lang w:val="en-US" w:eastAsia="en-US"/>
        </w:rPr>
        <w:t xml:space="preserve"> </w:t>
      </w:r>
      <w:proofErr w:type="gramStart"/>
      <w:r w:rsidRPr="000420AD">
        <w:rPr>
          <w:rFonts w:eastAsiaTheme="minorEastAsia" w:cs="Helvetica"/>
          <w:lang w:val="en-US" w:eastAsia="en-US"/>
        </w:rPr>
        <w:t>Current Protocols in Immunology 112.</w:t>
      </w:r>
      <w:proofErr w:type="gramEnd"/>
    </w:p>
    <w:p w14:paraId="09467CF6" w14:textId="77777777" w:rsidR="007651A4" w:rsidRDefault="007651A4" w:rsidP="007651A4">
      <w:pPr>
        <w:ind w:left="360" w:right="-241" w:hanging="360"/>
        <w:rPr>
          <w:rFonts w:eastAsia="新細明體" w:cs="Helvetica"/>
          <w:lang w:val="en-US" w:eastAsia="ja-JP"/>
        </w:rPr>
      </w:pPr>
      <w:r w:rsidRPr="000420AD">
        <w:rPr>
          <w:rFonts w:eastAsia="新細明體" w:cs="Helvetica"/>
          <w:lang w:val="en-US" w:eastAsia="ja-JP"/>
        </w:rPr>
        <w:t xml:space="preserve">Subramanian, A., Tamayo, P., </w:t>
      </w:r>
      <w:proofErr w:type="spellStart"/>
      <w:r w:rsidRPr="000420AD">
        <w:rPr>
          <w:rFonts w:eastAsia="新細明體" w:cs="Helvetica"/>
          <w:lang w:val="en-US" w:eastAsia="ja-JP"/>
        </w:rPr>
        <w:t>Mootha</w:t>
      </w:r>
      <w:proofErr w:type="spellEnd"/>
      <w:r w:rsidRPr="000420AD">
        <w:rPr>
          <w:rFonts w:eastAsia="新細明體" w:cs="Helvetica"/>
          <w:lang w:val="en-US" w:eastAsia="ja-JP"/>
        </w:rPr>
        <w:t xml:space="preserve">, V. K., Mukherjee, S., Ebert, B. L., Gillette, M. A., </w:t>
      </w:r>
      <w:proofErr w:type="spellStart"/>
      <w:r w:rsidRPr="000420AD">
        <w:rPr>
          <w:rFonts w:eastAsia="新細明體" w:cs="Helvetica"/>
          <w:lang w:val="en-US" w:eastAsia="ja-JP"/>
        </w:rPr>
        <w:t>Paulovich</w:t>
      </w:r>
      <w:proofErr w:type="spellEnd"/>
      <w:r w:rsidRPr="000420AD">
        <w:rPr>
          <w:rFonts w:eastAsia="新細明體" w:cs="Helvetica"/>
          <w:lang w:val="en-US" w:eastAsia="ja-JP"/>
        </w:rPr>
        <w:t xml:space="preserve">, A., Pomeroy, S. L., Golub, T. R., Lander, E. S., &amp; </w:t>
      </w:r>
      <w:proofErr w:type="spellStart"/>
      <w:r w:rsidRPr="000420AD">
        <w:rPr>
          <w:rFonts w:eastAsia="新細明體" w:cs="Helvetica"/>
          <w:lang w:val="en-US" w:eastAsia="ja-JP"/>
        </w:rPr>
        <w:t>Mesirov</w:t>
      </w:r>
      <w:proofErr w:type="spellEnd"/>
      <w:r w:rsidRPr="000420AD">
        <w:rPr>
          <w:rFonts w:eastAsia="新細明體" w:cs="Helvetica"/>
          <w:lang w:val="en-US" w:eastAsia="ja-JP"/>
        </w:rPr>
        <w:t xml:space="preserve">, J. P. (2005). Gene set enrichment analysis: a knowledge-based approach for interpreting genome-wide expression profiles. Proceedings of the National Academy of Sciences of the United States of America </w:t>
      </w:r>
      <w:r w:rsidRPr="000420AD">
        <w:rPr>
          <w:rFonts w:eastAsia="新細明體" w:cs="Helvetica"/>
          <w:i/>
          <w:lang w:val="en-US" w:eastAsia="ja-JP"/>
        </w:rPr>
        <w:t>102</w:t>
      </w:r>
      <w:r w:rsidRPr="000420AD">
        <w:rPr>
          <w:rFonts w:eastAsia="新細明體" w:cs="Helvetica"/>
          <w:lang w:val="en-US" w:eastAsia="ja-JP"/>
        </w:rPr>
        <w:t>, 15545–15550.</w:t>
      </w:r>
    </w:p>
    <w:p w14:paraId="150237DA" w14:textId="11255ACC" w:rsidR="0059503F" w:rsidRPr="000420AD" w:rsidRDefault="0059503F" w:rsidP="007651A4">
      <w:pPr>
        <w:ind w:left="360" w:right="-241" w:hanging="360"/>
        <w:rPr>
          <w:color w:val="000000" w:themeColor="text1"/>
          <w:lang w:val="en-US"/>
        </w:rPr>
      </w:pPr>
      <w:r w:rsidRPr="000420AD">
        <w:rPr>
          <w:rFonts w:eastAsiaTheme="minorEastAsia" w:cs="Helvetica"/>
          <w:lang w:eastAsia="en-US"/>
        </w:rPr>
        <w:lastRenderedPageBreak/>
        <w:t xml:space="preserve">Trakala, M., Rodríguez-Acebes, S., Maroto, M., Symonds, Catherine E., Santamaría, D., Ortega, S., Barbacid, M., Méndez, J., and Malumbres, M. (2015). Functional Reprogramming of Polyploidization in Megakaryocytes. Developmental Cell </w:t>
      </w:r>
      <w:r w:rsidRPr="000420AD">
        <w:rPr>
          <w:rFonts w:eastAsiaTheme="minorEastAsia" w:cs="Helvetica"/>
          <w:i/>
          <w:lang w:eastAsia="en-US"/>
        </w:rPr>
        <w:t>32</w:t>
      </w:r>
      <w:r w:rsidRPr="000420AD">
        <w:rPr>
          <w:rFonts w:eastAsiaTheme="minorEastAsia" w:cs="Helvetica"/>
          <w:lang w:eastAsia="en-US"/>
        </w:rPr>
        <w:t>, 155-167.</w:t>
      </w:r>
    </w:p>
    <w:p w14:paraId="70EE7A8B" w14:textId="77777777" w:rsidR="00386BD9" w:rsidRDefault="00386BD9" w:rsidP="007651A4">
      <w:pPr>
        <w:rPr>
          <w:b/>
          <w:bCs/>
          <w:lang w:val="en-US"/>
        </w:rPr>
      </w:pPr>
    </w:p>
    <w:p w14:paraId="17F11F4B" w14:textId="4CF8F904" w:rsidR="00386BD9" w:rsidRPr="00D02905" w:rsidRDefault="00D02905" w:rsidP="007651A4">
      <w:pPr>
        <w:rPr>
          <w:b/>
          <w:bCs/>
          <w:lang w:val="en-US"/>
        </w:rPr>
      </w:pPr>
      <w:r w:rsidRPr="000420AD">
        <w:rPr>
          <w:b/>
          <w:bCs/>
          <w:lang w:val="en-US"/>
        </w:rPr>
        <w:t>SUPPLEMENTARY FIGURE LEGENDS</w:t>
      </w:r>
    </w:p>
    <w:p w14:paraId="35B45EF5" w14:textId="24F69DDB" w:rsidR="007651A4" w:rsidRPr="000420AD" w:rsidRDefault="002E4BFD" w:rsidP="007651A4">
      <w:pPr>
        <w:rPr>
          <w:b/>
          <w:bCs/>
          <w:lang w:val="en-US"/>
        </w:rPr>
      </w:pPr>
      <w:r>
        <w:rPr>
          <w:b/>
          <w:bCs/>
          <w:lang w:val="en-US"/>
        </w:rPr>
        <w:t>Figure S1</w:t>
      </w:r>
      <w:r w:rsidR="009E6752">
        <w:rPr>
          <w:b/>
          <w:bCs/>
          <w:lang w:val="en-US"/>
        </w:rPr>
        <w:t xml:space="preserve">. </w:t>
      </w:r>
      <w:proofErr w:type="gramStart"/>
      <w:r w:rsidR="009E6752">
        <w:rPr>
          <w:b/>
          <w:bCs/>
          <w:lang w:val="en-US"/>
        </w:rPr>
        <w:t>Knockdown of Y14 Results i</w:t>
      </w:r>
      <w:r w:rsidR="00821C3A">
        <w:rPr>
          <w:b/>
          <w:bCs/>
          <w:lang w:val="en-US"/>
        </w:rPr>
        <w:t>n Reduced</w:t>
      </w:r>
      <w:r w:rsidR="009E6752">
        <w:rPr>
          <w:b/>
          <w:bCs/>
          <w:lang w:val="en-US"/>
        </w:rPr>
        <w:t xml:space="preserve"> DNA S</w:t>
      </w:r>
      <w:r w:rsidR="007651A4" w:rsidRPr="000420AD">
        <w:rPr>
          <w:b/>
          <w:bCs/>
          <w:lang w:val="en-US"/>
        </w:rPr>
        <w:t>ynthesis</w:t>
      </w:r>
      <w:r w:rsidR="000303CA">
        <w:rPr>
          <w:b/>
          <w:bCs/>
          <w:lang w:val="en-US"/>
        </w:rPr>
        <w:t>.</w:t>
      </w:r>
      <w:proofErr w:type="gramEnd"/>
      <w:r w:rsidR="000303CA">
        <w:rPr>
          <w:b/>
          <w:bCs/>
          <w:lang w:val="en-US"/>
        </w:rPr>
        <w:t xml:space="preserve"> </w:t>
      </w:r>
      <w:r w:rsidR="007651A4" w:rsidRPr="000420AD">
        <w:rPr>
          <w:b/>
          <w:bCs/>
          <w:lang w:val="en-US"/>
        </w:rPr>
        <w:t>Related to Figure 4.</w:t>
      </w:r>
    </w:p>
    <w:p w14:paraId="63ABB21F" w14:textId="2444A914" w:rsidR="007651A4" w:rsidRPr="009E6752" w:rsidRDefault="007651A4" w:rsidP="007651A4">
      <w:pPr>
        <w:rPr>
          <w:lang w:val="en-US"/>
        </w:rPr>
      </w:pPr>
      <w:r w:rsidRPr="000420AD">
        <w:rPr>
          <w:color w:val="000000" w:themeColor="text1"/>
          <w:lang w:val="en-US"/>
        </w:rPr>
        <w:t>HEL cells were transduced with</w:t>
      </w:r>
      <w:r w:rsidR="0052120D" w:rsidRPr="00326BC9">
        <w:rPr>
          <w:b/>
          <w:color w:val="000000" w:themeColor="text1"/>
          <w:lang w:val="en-US"/>
        </w:rPr>
        <w:t xml:space="preserve"> </w:t>
      </w:r>
      <w:r w:rsidR="0052120D" w:rsidRPr="00782A50">
        <w:rPr>
          <w:bCs/>
          <w:color w:val="000000" w:themeColor="text1"/>
          <w:lang w:val="en-US"/>
        </w:rPr>
        <w:t xml:space="preserve">lentivirus encoding </w:t>
      </w:r>
      <w:r w:rsidR="00782A50" w:rsidRPr="00782A50">
        <w:rPr>
          <w:bCs/>
          <w:color w:val="000000" w:themeColor="text1"/>
          <w:lang w:val="en-US"/>
        </w:rPr>
        <w:t xml:space="preserve">control or </w:t>
      </w:r>
      <w:r w:rsidR="0052120D" w:rsidRPr="00782A50">
        <w:rPr>
          <w:bCs/>
          <w:color w:val="000000" w:themeColor="text1"/>
          <w:lang w:val="en-US"/>
        </w:rPr>
        <w:t>Y14-specific shRNA</w:t>
      </w:r>
      <w:r w:rsidR="0052120D" w:rsidRPr="00326BC9">
        <w:rPr>
          <w:b/>
          <w:color w:val="000000" w:themeColor="text1"/>
          <w:lang w:val="en-US"/>
        </w:rPr>
        <w:t xml:space="preserve"> </w:t>
      </w:r>
      <w:r w:rsidRPr="000420AD">
        <w:rPr>
          <w:color w:val="000000" w:themeColor="text1"/>
          <w:lang w:val="en-US"/>
        </w:rPr>
        <w:t xml:space="preserve">followed by mock or PMA treatment as in Figure 4A. Cells </w:t>
      </w:r>
      <w:r w:rsidRPr="000420AD">
        <w:rPr>
          <w:lang w:val="en-US"/>
        </w:rPr>
        <w:t>were labeled with EdU for 1</w:t>
      </w:r>
      <w:r w:rsidR="00FE06CD" w:rsidRPr="000420AD">
        <w:rPr>
          <w:lang w:val="en-US"/>
        </w:rPr>
        <w:t xml:space="preserve"> h</w:t>
      </w:r>
      <w:r w:rsidRPr="000420AD">
        <w:rPr>
          <w:lang w:val="en-US"/>
        </w:rPr>
        <w:t xml:space="preserve"> before cell harvest. </w:t>
      </w:r>
      <w:proofErr w:type="gramStart"/>
      <w:r w:rsidRPr="000420AD">
        <w:rPr>
          <w:lang w:val="en-US"/>
        </w:rPr>
        <w:t>Megakaryocytes were gated by the CD41 marker</w:t>
      </w:r>
      <w:proofErr w:type="gramEnd"/>
      <w:r w:rsidRPr="000420AD">
        <w:rPr>
          <w:lang w:val="en-US"/>
        </w:rPr>
        <w:t xml:space="preserve">. Bar graph shows </w:t>
      </w:r>
      <w:r w:rsidR="00B06ACC" w:rsidRPr="000420AD">
        <w:rPr>
          <w:lang w:val="en-US"/>
        </w:rPr>
        <w:t xml:space="preserve">the </w:t>
      </w:r>
      <w:r w:rsidRPr="000420AD">
        <w:rPr>
          <w:lang w:val="en-US"/>
        </w:rPr>
        <w:t>percentage of EdU-labeled cells in total CD41</w:t>
      </w:r>
      <w:r w:rsidRPr="000420AD">
        <w:rPr>
          <w:vertAlign w:val="superscript"/>
          <w:lang w:val="en-US"/>
        </w:rPr>
        <w:t>+</w:t>
      </w:r>
      <w:r w:rsidRPr="000420AD">
        <w:rPr>
          <w:lang w:val="en-US"/>
        </w:rPr>
        <w:t xml:space="preserve"> cells or the 2N-4N CD41</w:t>
      </w:r>
      <w:r w:rsidRPr="000420AD">
        <w:rPr>
          <w:vertAlign w:val="superscript"/>
          <w:lang w:val="en-US"/>
        </w:rPr>
        <w:t>+</w:t>
      </w:r>
      <w:r w:rsidRPr="000420AD">
        <w:rPr>
          <w:lang w:val="en-US"/>
        </w:rPr>
        <w:t xml:space="preserve"> cells. </w:t>
      </w:r>
      <w:r w:rsidR="00AD732A" w:rsidRPr="009E6752">
        <w:rPr>
          <w:lang w:val="en-US"/>
        </w:rPr>
        <w:t>Data represent the mean ± SEM</w:t>
      </w:r>
      <w:r w:rsidR="00782A50" w:rsidRPr="009E6752">
        <w:rPr>
          <w:lang w:val="en-US"/>
        </w:rPr>
        <w:t>.</w:t>
      </w:r>
    </w:p>
    <w:p w14:paraId="4CDD364A" w14:textId="77777777" w:rsidR="007651A4" w:rsidRPr="000420AD" w:rsidRDefault="007651A4" w:rsidP="007651A4">
      <w:pPr>
        <w:rPr>
          <w:lang w:val="en-US"/>
        </w:rPr>
      </w:pPr>
    </w:p>
    <w:p w14:paraId="5D78855B" w14:textId="7CECBE27" w:rsidR="007651A4" w:rsidRPr="00F35448" w:rsidRDefault="002E4BFD" w:rsidP="007651A4">
      <w:pPr>
        <w:rPr>
          <w:b/>
          <w:bCs/>
          <w:lang w:val="en-US"/>
        </w:rPr>
      </w:pPr>
      <w:r>
        <w:rPr>
          <w:b/>
          <w:bCs/>
          <w:lang w:val="en-US"/>
        </w:rPr>
        <w:t>Figure S2</w:t>
      </w:r>
      <w:r w:rsidR="007651A4" w:rsidRPr="000420AD">
        <w:rPr>
          <w:b/>
          <w:bCs/>
          <w:lang w:val="en-US"/>
        </w:rPr>
        <w:t xml:space="preserve">. </w:t>
      </w:r>
      <w:r w:rsidR="007651A4" w:rsidRPr="00F35448">
        <w:rPr>
          <w:b/>
          <w:bCs/>
          <w:i/>
          <w:iCs/>
          <w:lang w:val="en-US"/>
        </w:rPr>
        <w:t xml:space="preserve">Rbm8a </w:t>
      </w:r>
      <w:r w:rsidR="009E6752" w:rsidRPr="00F35448">
        <w:rPr>
          <w:b/>
          <w:bCs/>
          <w:iCs/>
          <w:lang w:val="en-US"/>
        </w:rPr>
        <w:t>K</w:t>
      </w:r>
      <w:r w:rsidR="007651A4" w:rsidRPr="00F35448">
        <w:rPr>
          <w:b/>
          <w:bCs/>
          <w:lang w:val="en-US"/>
        </w:rPr>
        <w:t>nockout</w:t>
      </w:r>
      <w:r w:rsidR="009E6752" w:rsidRPr="00F35448">
        <w:rPr>
          <w:b/>
          <w:bCs/>
          <w:lang w:val="en-US"/>
        </w:rPr>
        <w:t xml:space="preserve"> Increases the L</w:t>
      </w:r>
      <w:r w:rsidR="007651A4" w:rsidRPr="00F35448">
        <w:rPr>
          <w:b/>
          <w:bCs/>
          <w:lang w:val="en-US"/>
        </w:rPr>
        <w:t>ev</w:t>
      </w:r>
      <w:r w:rsidR="009E6752" w:rsidRPr="00F35448">
        <w:rPr>
          <w:b/>
          <w:bCs/>
          <w:lang w:val="en-US"/>
        </w:rPr>
        <w:t>el of Phosphorylated H</w:t>
      </w:r>
      <w:r w:rsidR="007651A4" w:rsidRPr="00F35448">
        <w:rPr>
          <w:b/>
          <w:bCs/>
          <w:lang w:val="en-US"/>
        </w:rPr>
        <w:t>istone 3 and</w:t>
      </w:r>
      <w:r w:rsidR="007651A4" w:rsidRPr="00F35448">
        <w:rPr>
          <w:rFonts w:ascii="Symbol" w:hAnsi="Symbol"/>
          <w:b/>
          <w:bCs/>
          <w:lang w:val="en-US"/>
        </w:rPr>
        <w:t></w:t>
      </w:r>
      <w:r w:rsidR="007651A4" w:rsidRPr="00F35448">
        <w:rPr>
          <w:rFonts w:ascii="Symbol" w:hAnsi="Symbol"/>
          <w:b/>
          <w:bCs/>
          <w:lang w:val="en-US"/>
        </w:rPr>
        <w:t></w:t>
      </w:r>
      <w:r w:rsidR="007651A4" w:rsidRPr="00F35448">
        <w:rPr>
          <w:b/>
          <w:bCs/>
          <w:lang w:val="en-US"/>
        </w:rPr>
        <w:t>H2AX</w:t>
      </w:r>
      <w:r w:rsidR="009E6752" w:rsidRPr="00F35448">
        <w:rPr>
          <w:b/>
          <w:bCs/>
          <w:lang w:val="en-US"/>
        </w:rPr>
        <w:t xml:space="preserve"> in Bone Marrow</w:t>
      </w:r>
      <w:r w:rsidR="007651A4" w:rsidRPr="00F35448">
        <w:rPr>
          <w:b/>
          <w:bCs/>
          <w:lang w:val="en-US"/>
        </w:rPr>
        <w:t>. Related to Figure 4.</w:t>
      </w:r>
    </w:p>
    <w:p w14:paraId="73A0D10B" w14:textId="1FAE7DA2" w:rsidR="007651A4" w:rsidRPr="000420AD" w:rsidRDefault="007651A4" w:rsidP="007651A4">
      <w:pPr>
        <w:rPr>
          <w:b/>
          <w:bCs/>
          <w:lang w:val="en-US"/>
        </w:rPr>
      </w:pPr>
      <w:proofErr w:type="gramStart"/>
      <w:r w:rsidRPr="00F35448">
        <w:rPr>
          <w:lang w:val="en-US"/>
        </w:rPr>
        <w:t>Immunohistochemical staining of phospho-H3 (upper) and</w:t>
      </w:r>
      <w:r w:rsidRPr="00F35448">
        <w:rPr>
          <w:rFonts w:ascii="Symbol" w:hAnsi="Symbol"/>
          <w:bCs/>
          <w:lang w:val="en-US"/>
        </w:rPr>
        <w:t></w:t>
      </w:r>
      <w:r w:rsidRPr="00F35448">
        <w:rPr>
          <w:rFonts w:ascii="Symbol" w:hAnsi="Symbol"/>
          <w:bCs/>
          <w:lang w:val="en-US"/>
        </w:rPr>
        <w:t></w:t>
      </w:r>
      <w:r w:rsidRPr="00F35448">
        <w:rPr>
          <w:bCs/>
          <w:lang w:val="en-US"/>
        </w:rPr>
        <w:t>H2AX (lower)</w:t>
      </w:r>
      <w:r w:rsidRPr="00F35448">
        <w:rPr>
          <w:lang w:val="en-US"/>
        </w:rPr>
        <w:t xml:space="preserve"> in bone</w:t>
      </w:r>
      <w:r w:rsidR="00D12F45" w:rsidRPr="00F35448">
        <w:rPr>
          <w:lang w:val="en-US"/>
        </w:rPr>
        <w:t>-</w:t>
      </w:r>
      <w:r w:rsidRPr="00F35448">
        <w:rPr>
          <w:lang w:val="en-US"/>
        </w:rPr>
        <w:t>marrow sections of 9</w:t>
      </w:r>
      <w:r w:rsidRPr="000420AD">
        <w:rPr>
          <w:lang w:val="en-US"/>
        </w:rPr>
        <w:t xml:space="preserve">-week-old Con and </w:t>
      </w:r>
      <w:r w:rsidRPr="000420AD">
        <w:rPr>
          <w:i/>
          <w:lang w:val="en-US"/>
        </w:rPr>
        <w:t>Rbm8a</w:t>
      </w:r>
      <w:r w:rsidRPr="000420AD">
        <w:rPr>
          <w:iCs/>
          <w:lang w:val="en-US"/>
        </w:rPr>
        <w:t>KO</w:t>
      </w:r>
      <w:r w:rsidRPr="000420AD">
        <w:rPr>
          <w:iCs/>
          <w:vertAlign w:val="superscript"/>
          <w:lang w:val="en-US"/>
        </w:rPr>
        <w:t>MK</w:t>
      </w:r>
      <w:r w:rsidRPr="000420AD">
        <w:rPr>
          <w:lang w:val="en-US"/>
        </w:rPr>
        <w:t xml:space="preserve"> mice.</w:t>
      </w:r>
      <w:proofErr w:type="gramEnd"/>
      <w:r w:rsidRPr="000420AD">
        <w:rPr>
          <w:lang w:val="en-US"/>
        </w:rPr>
        <w:t xml:space="preserve"> A selected megakaryocyte in </w:t>
      </w:r>
      <w:r w:rsidR="00257B9B" w:rsidRPr="000420AD">
        <w:rPr>
          <w:lang w:val="en-US"/>
        </w:rPr>
        <w:t xml:space="preserve">the </w:t>
      </w:r>
      <w:r w:rsidRPr="000420AD">
        <w:rPr>
          <w:lang w:val="en-US"/>
        </w:rPr>
        <w:t>red dashed</w:t>
      </w:r>
      <w:r w:rsidR="00074404" w:rsidRPr="000420AD">
        <w:rPr>
          <w:lang w:val="en-US"/>
        </w:rPr>
        <w:t>-</w:t>
      </w:r>
      <w:r w:rsidRPr="000420AD">
        <w:rPr>
          <w:lang w:val="en-US"/>
        </w:rPr>
        <w:t xml:space="preserve">line square </w:t>
      </w:r>
      <w:r w:rsidR="00257B9B" w:rsidRPr="000420AD">
        <w:rPr>
          <w:lang w:val="en-US"/>
        </w:rPr>
        <w:t xml:space="preserve">is </w:t>
      </w:r>
      <w:r w:rsidRPr="000420AD">
        <w:rPr>
          <w:lang w:val="en-US"/>
        </w:rPr>
        <w:t xml:space="preserve">magnified in the inset. Scale bars represent 50 μm (insets 20 μm). </w:t>
      </w:r>
    </w:p>
    <w:p w14:paraId="7B807CCB" w14:textId="77777777" w:rsidR="007651A4" w:rsidRPr="000420AD" w:rsidRDefault="007651A4" w:rsidP="007651A4">
      <w:pPr>
        <w:rPr>
          <w:lang w:val="en-US"/>
        </w:rPr>
      </w:pPr>
    </w:p>
    <w:p w14:paraId="0B4063DF" w14:textId="5CA95A27" w:rsidR="007651A4" w:rsidRPr="000420AD" w:rsidRDefault="002E4BFD" w:rsidP="007651A4">
      <w:pPr>
        <w:rPr>
          <w:b/>
          <w:bCs/>
          <w:lang w:val="en-US"/>
        </w:rPr>
      </w:pPr>
      <w:r>
        <w:rPr>
          <w:b/>
          <w:bCs/>
          <w:color w:val="000000" w:themeColor="text1"/>
          <w:lang w:val="en-US"/>
        </w:rPr>
        <w:t>Figure S3</w:t>
      </w:r>
      <w:r w:rsidR="007651A4" w:rsidRPr="000420AD">
        <w:rPr>
          <w:b/>
          <w:bCs/>
          <w:color w:val="000000" w:themeColor="text1"/>
          <w:lang w:val="en-US"/>
        </w:rPr>
        <w:t xml:space="preserve">. </w:t>
      </w:r>
      <w:r w:rsidR="007651A4" w:rsidRPr="000420AD">
        <w:rPr>
          <w:b/>
          <w:bCs/>
          <w:i/>
          <w:iCs/>
          <w:color w:val="000000" w:themeColor="text1"/>
          <w:lang w:val="en-US"/>
        </w:rPr>
        <w:t xml:space="preserve">Rbm8a </w:t>
      </w:r>
      <w:r w:rsidR="009E6752">
        <w:rPr>
          <w:b/>
          <w:bCs/>
          <w:iCs/>
          <w:color w:val="000000" w:themeColor="text1"/>
          <w:lang w:val="en-US"/>
        </w:rPr>
        <w:t>K</w:t>
      </w:r>
      <w:r w:rsidR="007651A4" w:rsidRPr="009E6752">
        <w:rPr>
          <w:b/>
          <w:bCs/>
          <w:color w:val="000000" w:themeColor="text1"/>
          <w:lang w:val="en-US"/>
        </w:rPr>
        <w:t>n</w:t>
      </w:r>
      <w:r w:rsidR="009E6752">
        <w:rPr>
          <w:b/>
          <w:bCs/>
          <w:color w:val="000000" w:themeColor="text1"/>
          <w:lang w:val="en-US"/>
        </w:rPr>
        <w:t>ockout Increases the L</w:t>
      </w:r>
      <w:r w:rsidR="007651A4" w:rsidRPr="000420AD">
        <w:rPr>
          <w:b/>
          <w:bCs/>
          <w:color w:val="000000" w:themeColor="text1"/>
          <w:lang w:val="en-US"/>
        </w:rPr>
        <w:t>evel of p53 and</w:t>
      </w:r>
      <w:r w:rsidR="007651A4" w:rsidRPr="000420AD">
        <w:rPr>
          <w:rFonts w:ascii="Symbol" w:hAnsi="Symbol"/>
          <w:b/>
          <w:bCs/>
          <w:color w:val="000000" w:themeColor="text1"/>
          <w:lang w:val="en-US"/>
        </w:rPr>
        <w:t></w:t>
      </w:r>
      <w:r w:rsidR="007651A4" w:rsidRPr="000420AD">
        <w:rPr>
          <w:rFonts w:ascii="Symbol" w:hAnsi="Symbol"/>
          <w:b/>
          <w:bCs/>
          <w:color w:val="000000" w:themeColor="text1"/>
          <w:lang w:val="en-US"/>
        </w:rPr>
        <w:t></w:t>
      </w:r>
      <w:r w:rsidR="009E6752" w:rsidRPr="00F35448">
        <w:rPr>
          <w:b/>
          <w:bCs/>
          <w:lang w:val="en-US"/>
        </w:rPr>
        <w:t>H2AX in Fetal L</w:t>
      </w:r>
      <w:r w:rsidR="007651A4" w:rsidRPr="00F35448">
        <w:rPr>
          <w:b/>
          <w:bCs/>
          <w:lang w:val="en-US"/>
        </w:rPr>
        <w:t>iver.</w:t>
      </w:r>
      <w:r w:rsidR="007651A4" w:rsidRPr="000420AD">
        <w:rPr>
          <w:b/>
          <w:bCs/>
          <w:color w:val="000000" w:themeColor="text1"/>
          <w:lang w:val="en-US"/>
        </w:rPr>
        <w:t xml:space="preserve"> </w:t>
      </w:r>
      <w:r w:rsidR="007651A4" w:rsidRPr="000420AD">
        <w:rPr>
          <w:b/>
          <w:bCs/>
          <w:lang w:val="en-US"/>
        </w:rPr>
        <w:t>Related to Figure S2.</w:t>
      </w:r>
    </w:p>
    <w:p w14:paraId="404419AF" w14:textId="66439364" w:rsidR="007651A4" w:rsidRPr="000420AD" w:rsidRDefault="00257B9B" w:rsidP="007651A4">
      <w:pPr>
        <w:autoSpaceDE w:val="0"/>
        <w:autoSpaceDN w:val="0"/>
        <w:adjustRightInd w:val="0"/>
        <w:ind w:right="-241"/>
        <w:rPr>
          <w:lang w:val="en-US"/>
        </w:rPr>
      </w:pPr>
      <w:r w:rsidRPr="000420AD">
        <w:rPr>
          <w:lang w:val="en-US"/>
        </w:rPr>
        <w:t>S</w:t>
      </w:r>
      <w:r w:rsidR="007651A4" w:rsidRPr="000420AD">
        <w:rPr>
          <w:lang w:val="en-US"/>
        </w:rPr>
        <w:t xml:space="preserve">ections of </w:t>
      </w:r>
      <w:r w:rsidR="009C3602" w:rsidRPr="000420AD">
        <w:rPr>
          <w:lang w:val="en-US"/>
        </w:rPr>
        <w:t xml:space="preserve">embryonic day </w:t>
      </w:r>
      <w:r w:rsidR="007651A4" w:rsidRPr="000420AD">
        <w:rPr>
          <w:lang w:val="en-US"/>
        </w:rPr>
        <w:t>13.5 fetal liver were double-stained with FITC-conjugated anti-CD41 (</w:t>
      </w:r>
      <w:r w:rsidR="000A55CC" w:rsidRPr="000420AD">
        <w:rPr>
          <w:lang w:val="en-US"/>
        </w:rPr>
        <w:t>g</w:t>
      </w:r>
      <w:r w:rsidR="007651A4" w:rsidRPr="000420AD">
        <w:rPr>
          <w:lang w:val="en-US"/>
        </w:rPr>
        <w:t>reen) and</w:t>
      </w:r>
      <w:r w:rsidR="00504980" w:rsidRPr="000420AD">
        <w:rPr>
          <w:lang w:val="en-US"/>
        </w:rPr>
        <w:t xml:space="preserve"> an</w:t>
      </w:r>
      <w:r w:rsidR="007651A4" w:rsidRPr="000420AD">
        <w:rPr>
          <w:lang w:val="en-US"/>
        </w:rPr>
        <w:t xml:space="preserve"> antibod</w:t>
      </w:r>
      <w:r w:rsidR="00504980" w:rsidRPr="000420AD">
        <w:rPr>
          <w:lang w:val="en-US"/>
        </w:rPr>
        <w:t>y</w:t>
      </w:r>
      <w:r w:rsidR="007651A4" w:rsidRPr="000420AD">
        <w:rPr>
          <w:lang w:val="en-US"/>
        </w:rPr>
        <w:t xml:space="preserve"> against Y14, p53 or </w:t>
      </w:r>
      <w:r w:rsidR="007651A4" w:rsidRPr="000420AD">
        <w:rPr>
          <w:rFonts w:ascii="Symbol" w:hAnsi="Symbol"/>
          <w:lang w:val="en-US" w:bidi="en-US"/>
        </w:rPr>
        <w:t></w:t>
      </w:r>
      <w:r w:rsidR="007651A4" w:rsidRPr="000420AD">
        <w:rPr>
          <w:lang w:val="en-US" w:bidi="en-US"/>
        </w:rPr>
        <w:t>H2AX</w:t>
      </w:r>
      <w:r w:rsidR="007651A4" w:rsidRPr="000420AD">
        <w:rPr>
          <w:lang w:val="en-US"/>
        </w:rPr>
        <w:t xml:space="preserve"> (</w:t>
      </w:r>
      <w:r w:rsidR="000A55CC" w:rsidRPr="000420AD">
        <w:rPr>
          <w:lang w:val="en-US"/>
        </w:rPr>
        <w:t>r</w:t>
      </w:r>
      <w:r w:rsidR="007651A4" w:rsidRPr="000420AD">
        <w:rPr>
          <w:lang w:val="en-US"/>
        </w:rPr>
        <w:t xml:space="preserve">ed). DNA was counterstained with </w:t>
      </w:r>
      <w:r w:rsidR="007651A4" w:rsidRPr="000420AD">
        <w:rPr>
          <w:lang w:val="en-US" w:bidi="en-US"/>
        </w:rPr>
        <w:t>Hoechst 33258 (</w:t>
      </w:r>
      <w:r w:rsidR="00504980" w:rsidRPr="000420AD">
        <w:rPr>
          <w:lang w:val="en-US" w:bidi="en-US"/>
        </w:rPr>
        <w:t>b</w:t>
      </w:r>
      <w:r w:rsidR="007651A4" w:rsidRPr="000420AD">
        <w:rPr>
          <w:lang w:val="en-US" w:bidi="en-US"/>
        </w:rPr>
        <w:t xml:space="preserve">lue). </w:t>
      </w:r>
      <w:proofErr w:type="gramStart"/>
      <w:r w:rsidR="007651A4" w:rsidRPr="000420AD">
        <w:rPr>
          <w:lang w:val="en-US" w:bidi="en-US"/>
        </w:rPr>
        <w:t xml:space="preserve">Bar scale, </w:t>
      </w:r>
      <w:r w:rsidR="007651A4" w:rsidRPr="000420AD">
        <w:rPr>
          <w:lang w:val="en-US"/>
        </w:rPr>
        <w:t>20 μm.</w:t>
      </w:r>
      <w:proofErr w:type="gramEnd"/>
    </w:p>
    <w:p w14:paraId="0F9A26D8" w14:textId="77777777" w:rsidR="007651A4" w:rsidRPr="000420AD" w:rsidRDefault="007651A4" w:rsidP="007651A4">
      <w:pPr>
        <w:rPr>
          <w:b/>
          <w:bCs/>
          <w:lang w:val="en-US"/>
        </w:rPr>
      </w:pPr>
    </w:p>
    <w:p w14:paraId="27D0DEE6" w14:textId="26BE861D" w:rsidR="007651A4" w:rsidRPr="000420AD" w:rsidRDefault="002E4BFD" w:rsidP="007651A4">
      <w:pPr>
        <w:rPr>
          <w:b/>
          <w:lang w:val="en-US"/>
        </w:rPr>
      </w:pPr>
      <w:r>
        <w:rPr>
          <w:b/>
          <w:lang w:val="en-US"/>
        </w:rPr>
        <w:t>Figure S4</w:t>
      </w:r>
      <w:r w:rsidR="009E6752">
        <w:rPr>
          <w:b/>
          <w:lang w:val="en-US"/>
        </w:rPr>
        <w:t xml:space="preserve">. </w:t>
      </w:r>
      <w:proofErr w:type="gramStart"/>
      <w:r w:rsidR="009E6752">
        <w:rPr>
          <w:b/>
          <w:lang w:val="en-US"/>
        </w:rPr>
        <w:t>p53</w:t>
      </w:r>
      <w:proofErr w:type="gramEnd"/>
      <w:r w:rsidR="009E6752">
        <w:rPr>
          <w:b/>
          <w:lang w:val="en-US"/>
        </w:rPr>
        <w:t xml:space="preserve"> Suppresses Y14</w:t>
      </w:r>
      <w:r w:rsidR="00F35448">
        <w:rPr>
          <w:b/>
          <w:lang w:val="en-US"/>
        </w:rPr>
        <w:t xml:space="preserve"> mRNA </w:t>
      </w:r>
      <w:r w:rsidR="009E6752">
        <w:rPr>
          <w:b/>
          <w:lang w:val="en-US"/>
        </w:rPr>
        <w:t>Expression</w:t>
      </w:r>
      <w:r w:rsidR="007651A4" w:rsidRPr="000420AD">
        <w:rPr>
          <w:b/>
          <w:lang w:val="en-US"/>
        </w:rPr>
        <w:t>. Related to Figure 6.</w:t>
      </w:r>
    </w:p>
    <w:p w14:paraId="1303DA66" w14:textId="0F037988" w:rsidR="007651A4" w:rsidRPr="000420AD" w:rsidRDefault="007651A4" w:rsidP="007651A4">
      <w:pPr>
        <w:rPr>
          <w:lang w:val="en-US"/>
        </w:rPr>
      </w:pPr>
      <w:r w:rsidRPr="000420AD">
        <w:rPr>
          <w:lang w:val="en-US"/>
        </w:rPr>
        <w:t xml:space="preserve">HEK293 cells were transfected with the p53 expression vector for 2 days. Immunoblotting was performed using </w:t>
      </w:r>
      <w:r w:rsidR="00F025B8" w:rsidRPr="000420AD">
        <w:rPr>
          <w:lang w:val="en-US"/>
        </w:rPr>
        <w:t xml:space="preserve">an </w:t>
      </w:r>
      <w:r w:rsidRPr="000420AD">
        <w:rPr>
          <w:lang w:val="en-US"/>
        </w:rPr>
        <w:t>antibod</w:t>
      </w:r>
      <w:r w:rsidR="00F025B8" w:rsidRPr="000420AD">
        <w:rPr>
          <w:lang w:val="en-US"/>
        </w:rPr>
        <w:t>y</w:t>
      </w:r>
      <w:r w:rsidRPr="000420AD">
        <w:rPr>
          <w:lang w:val="en-US"/>
        </w:rPr>
        <w:t xml:space="preserve"> against p53, Y14 or GAPDH. RT-PCR was performed using primers listed in Table S</w:t>
      </w:r>
      <w:r w:rsidR="00CD2950">
        <w:rPr>
          <w:lang w:val="en-US"/>
        </w:rPr>
        <w:t>4</w:t>
      </w:r>
      <w:r w:rsidRPr="000420AD">
        <w:rPr>
          <w:lang w:val="en-US"/>
        </w:rPr>
        <w:t>.</w:t>
      </w:r>
    </w:p>
    <w:p w14:paraId="15DE416A" w14:textId="77777777" w:rsidR="007651A4" w:rsidRPr="000420AD" w:rsidRDefault="007651A4" w:rsidP="007651A4">
      <w:pPr>
        <w:rPr>
          <w:color w:val="FF0000"/>
          <w:lang w:val="en-US"/>
        </w:rPr>
      </w:pPr>
    </w:p>
    <w:p w14:paraId="0A80487E" w14:textId="0B0C82E8" w:rsidR="007651A4" w:rsidRPr="000420AD" w:rsidRDefault="002E4BFD" w:rsidP="007651A4">
      <w:pPr>
        <w:rPr>
          <w:b/>
          <w:lang w:val="en-US"/>
        </w:rPr>
      </w:pPr>
      <w:r>
        <w:rPr>
          <w:b/>
          <w:lang w:val="en-US"/>
        </w:rPr>
        <w:t>Figure S5</w:t>
      </w:r>
      <w:r w:rsidR="009E6752">
        <w:rPr>
          <w:b/>
          <w:lang w:val="en-US"/>
        </w:rPr>
        <w:t xml:space="preserve">. </w:t>
      </w:r>
      <w:proofErr w:type="gramStart"/>
      <w:r w:rsidR="009E6752">
        <w:rPr>
          <w:b/>
          <w:lang w:val="en-US"/>
        </w:rPr>
        <w:t>Generation of Megakaryocyte-S</w:t>
      </w:r>
      <w:r w:rsidR="007651A4" w:rsidRPr="000420AD">
        <w:rPr>
          <w:b/>
          <w:lang w:val="en-US"/>
        </w:rPr>
        <w:t xml:space="preserve">pecific </w:t>
      </w:r>
      <w:r w:rsidR="007651A4" w:rsidRPr="000420AD">
        <w:rPr>
          <w:b/>
          <w:i/>
          <w:lang w:val="en-US"/>
        </w:rPr>
        <w:t xml:space="preserve">Rbm8a </w:t>
      </w:r>
      <w:r w:rsidR="007651A4" w:rsidRPr="000420AD">
        <w:rPr>
          <w:b/>
          <w:lang w:val="en-US"/>
        </w:rPr>
        <w:t xml:space="preserve">and </w:t>
      </w:r>
      <w:r w:rsidR="007651A4" w:rsidRPr="000420AD">
        <w:rPr>
          <w:b/>
          <w:i/>
          <w:lang w:val="en-US"/>
        </w:rPr>
        <w:t xml:space="preserve">Trp53 </w:t>
      </w:r>
      <w:r w:rsidR="009E6752">
        <w:rPr>
          <w:b/>
          <w:lang w:val="en-US"/>
        </w:rPr>
        <w:t>D</w:t>
      </w:r>
      <w:r w:rsidR="007651A4" w:rsidRPr="000420AD">
        <w:rPr>
          <w:b/>
          <w:lang w:val="en-US"/>
        </w:rPr>
        <w:t>ouble</w:t>
      </w:r>
      <w:r w:rsidR="00FC3842" w:rsidRPr="000420AD">
        <w:rPr>
          <w:b/>
          <w:lang w:val="en-US"/>
        </w:rPr>
        <w:t>-</w:t>
      </w:r>
      <w:r w:rsidR="009E6752">
        <w:rPr>
          <w:b/>
          <w:lang w:val="en-US"/>
        </w:rPr>
        <w:t>Knockout M</w:t>
      </w:r>
      <w:r w:rsidR="007651A4" w:rsidRPr="000420AD">
        <w:rPr>
          <w:b/>
          <w:lang w:val="en-US"/>
        </w:rPr>
        <w:t>ice.</w:t>
      </w:r>
      <w:proofErr w:type="gramEnd"/>
      <w:r w:rsidR="007651A4" w:rsidRPr="000420AD">
        <w:rPr>
          <w:b/>
          <w:lang w:val="en-US"/>
        </w:rPr>
        <w:t xml:space="preserve"> Related to Figure 7.</w:t>
      </w:r>
    </w:p>
    <w:p w14:paraId="0A328F3F" w14:textId="0E70736E" w:rsidR="00CD2950" w:rsidRDefault="007651A4" w:rsidP="007651A4">
      <w:pPr>
        <w:rPr>
          <w:i/>
          <w:iCs/>
          <w:lang w:val="en-US"/>
        </w:rPr>
      </w:pPr>
      <w:r w:rsidRPr="000420AD">
        <w:rPr>
          <w:lang w:val="en-US"/>
        </w:rPr>
        <w:t xml:space="preserve">(A) Schematic diagram of the strategy to generate </w:t>
      </w:r>
      <w:r w:rsidRPr="000420AD">
        <w:rPr>
          <w:bCs/>
          <w:lang w:val="en-US"/>
        </w:rPr>
        <w:t xml:space="preserve">megakaryocyte-specific </w:t>
      </w:r>
      <w:r w:rsidRPr="000420AD">
        <w:rPr>
          <w:bCs/>
          <w:i/>
          <w:lang w:val="en-US"/>
        </w:rPr>
        <w:t>Rbm8a</w:t>
      </w:r>
      <w:r w:rsidRPr="000420AD">
        <w:rPr>
          <w:bCs/>
          <w:lang w:val="en-US"/>
        </w:rPr>
        <w:t xml:space="preserve"> </w:t>
      </w:r>
      <w:r w:rsidRPr="000420AD">
        <w:rPr>
          <w:lang w:val="en-US"/>
        </w:rPr>
        <w:t xml:space="preserve">and </w:t>
      </w:r>
      <w:r w:rsidRPr="000420AD">
        <w:rPr>
          <w:i/>
          <w:lang w:val="en-US"/>
        </w:rPr>
        <w:t xml:space="preserve">Trp53 </w:t>
      </w:r>
      <w:r w:rsidRPr="000420AD">
        <w:rPr>
          <w:lang w:val="en-US"/>
        </w:rPr>
        <w:t>double</w:t>
      </w:r>
      <w:r w:rsidR="00781ADA" w:rsidRPr="000420AD">
        <w:rPr>
          <w:bCs/>
          <w:lang w:val="en-US"/>
        </w:rPr>
        <w:t>-</w:t>
      </w:r>
      <w:r w:rsidRPr="000420AD">
        <w:rPr>
          <w:bCs/>
          <w:lang w:val="en-US"/>
        </w:rPr>
        <w:t>knockout mice</w:t>
      </w:r>
      <w:r w:rsidRPr="000420AD">
        <w:rPr>
          <w:i/>
          <w:iCs/>
          <w:lang w:val="en-US"/>
        </w:rPr>
        <w:t xml:space="preserve">. </w:t>
      </w:r>
    </w:p>
    <w:p w14:paraId="0B090BB8" w14:textId="5447136E" w:rsidR="000D2935" w:rsidRPr="0061575A" w:rsidRDefault="000D2935" w:rsidP="007651A4">
      <w:pPr>
        <w:rPr>
          <w:lang w:val="en-US"/>
        </w:rPr>
      </w:pPr>
      <w:r>
        <w:rPr>
          <w:lang w:val="en-US"/>
        </w:rPr>
        <w:t>(</w:t>
      </w:r>
      <w:r w:rsidRPr="0061575A">
        <w:rPr>
          <w:lang w:val="en-US"/>
        </w:rPr>
        <w:t xml:space="preserve">B) PCR conformed the genotypes of </w:t>
      </w:r>
      <w:r w:rsidRPr="0061575A">
        <w:rPr>
          <w:i/>
          <w:iCs/>
          <w:lang w:val="en-US"/>
        </w:rPr>
        <w:t>Trp53</w:t>
      </w:r>
      <w:r w:rsidRPr="0061575A">
        <w:rPr>
          <w:vertAlign w:val="superscript"/>
          <w:lang w:val="en-US"/>
        </w:rPr>
        <w:t>f/+</w:t>
      </w:r>
      <w:r w:rsidRPr="0061575A">
        <w:rPr>
          <w:lang w:val="en-US"/>
        </w:rPr>
        <w:t xml:space="preserve"> and </w:t>
      </w:r>
      <w:r w:rsidRPr="0061575A">
        <w:rPr>
          <w:i/>
          <w:iCs/>
          <w:lang w:val="en-US"/>
        </w:rPr>
        <w:t>Trp53</w:t>
      </w:r>
      <w:r w:rsidRPr="0061575A">
        <w:rPr>
          <w:vertAlign w:val="superscript"/>
          <w:lang w:val="en-US"/>
        </w:rPr>
        <w:t>f/f</w:t>
      </w:r>
      <w:r w:rsidR="0063189D" w:rsidRPr="0061575A">
        <w:rPr>
          <w:lang w:val="en-US"/>
        </w:rPr>
        <w:t xml:space="preserve">-bearing mice </w:t>
      </w:r>
      <w:r w:rsidRPr="0061575A">
        <w:rPr>
          <w:lang w:val="en-US"/>
        </w:rPr>
        <w:t xml:space="preserve">using primers </w:t>
      </w:r>
      <w:r w:rsidR="004C546E" w:rsidRPr="0061575A">
        <w:rPr>
          <w:lang w:val="en-US"/>
        </w:rPr>
        <w:t xml:space="preserve">as </w:t>
      </w:r>
      <w:r w:rsidRPr="0061575A">
        <w:rPr>
          <w:lang w:val="en-US"/>
        </w:rPr>
        <w:t>listed in Table S4.</w:t>
      </w:r>
    </w:p>
    <w:p w14:paraId="41F9BA00" w14:textId="2BF596ED" w:rsidR="00CD2950" w:rsidRPr="0061575A" w:rsidRDefault="007651A4" w:rsidP="007651A4">
      <w:pPr>
        <w:rPr>
          <w:iCs/>
          <w:lang w:val="en-US"/>
        </w:rPr>
      </w:pPr>
      <w:r w:rsidRPr="0061575A">
        <w:rPr>
          <w:iCs/>
          <w:lang w:val="en-US"/>
        </w:rPr>
        <w:t>(</w:t>
      </w:r>
      <w:r w:rsidR="000D2935" w:rsidRPr="0061575A">
        <w:rPr>
          <w:iCs/>
          <w:lang w:val="en-US"/>
        </w:rPr>
        <w:t>C</w:t>
      </w:r>
      <w:r w:rsidRPr="0061575A">
        <w:rPr>
          <w:iCs/>
          <w:lang w:val="en-US"/>
        </w:rPr>
        <w:t xml:space="preserve">) PCR </w:t>
      </w:r>
      <w:r w:rsidR="00781ADA" w:rsidRPr="0061575A">
        <w:rPr>
          <w:iCs/>
          <w:lang w:val="en-US"/>
        </w:rPr>
        <w:t xml:space="preserve">confirmed </w:t>
      </w:r>
      <w:proofErr w:type="spellStart"/>
      <w:r w:rsidRPr="0061575A">
        <w:rPr>
          <w:iCs/>
          <w:lang w:val="en-US"/>
        </w:rPr>
        <w:t>floxed</w:t>
      </w:r>
      <w:proofErr w:type="spellEnd"/>
      <w:r w:rsidRPr="0061575A">
        <w:rPr>
          <w:iCs/>
          <w:lang w:val="en-US"/>
        </w:rPr>
        <w:t xml:space="preserve"> </w:t>
      </w:r>
      <w:r w:rsidRPr="0061575A">
        <w:rPr>
          <w:i/>
          <w:iCs/>
          <w:lang w:val="en-US"/>
        </w:rPr>
        <w:t>Rbm8a</w:t>
      </w:r>
      <w:r w:rsidRPr="0061575A">
        <w:rPr>
          <w:iCs/>
          <w:lang w:val="en-US"/>
        </w:rPr>
        <w:t xml:space="preserve"> and </w:t>
      </w:r>
      <w:r w:rsidRPr="0061575A">
        <w:rPr>
          <w:i/>
          <w:iCs/>
          <w:lang w:val="en-US"/>
        </w:rPr>
        <w:t>Trp</w:t>
      </w:r>
      <w:r w:rsidR="000D2935" w:rsidRPr="0061575A">
        <w:rPr>
          <w:i/>
          <w:iCs/>
          <w:lang w:val="en-US"/>
        </w:rPr>
        <w:t>53</w:t>
      </w:r>
      <w:r w:rsidRPr="0061575A">
        <w:rPr>
          <w:i/>
          <w:iCs/>
          <w:lang w:val="en-US"/>
        </w:rPr>
        <w:t xml:space="preserve"> </w:t>
      </w:r>
      <w:r w:rsidRPr="0061575A">
        <w:rPr>
          <w:iCs/>
          <w:lang w:val="en-US"/>
        </w:rPr>
        <w:t>alleles in bone</w:t>
      </w:r>
      <w:r w:rsidR="00781ADA" w:rsidRPr="0061575A">
        <w:rPr>
          <w:iCs/>
          <w:lang w:val="en-US"/>
        </w:rPr>
        <w:t>-</w:t>
      </w:r>
      <w:r w:rsidRPr="0061575A">
        <w:rPr>
          <w:iCs/>
          <w:lang w:val="en-US"/>
        </w:rPr>
        <w:t>marrow cells</w:t>
      </w:r>
      <w:r w:rsidR="001A6E8B" w:rsidRPr="0061575A">
        <w:rPr>
          <w:iCs/>
          <w:lang w:val="en-US"/>
        </w:rPr>
        <w:t xml:space="preserve"> using 5’ </w:t>
      </w:r>
      <w:r w:rsidR="00295633" w:rsidRPr="0061575A">
        <w:rPr>
          <w:iCs/>
          <w:lang w:val="en-US"/>
        </w:rPr>
        <w:t>loxP</w:t>
      </w:r>
      <w:r w:rsidR="001A6E8B" w:rsidRPr="0061575A">
        <w:rPr>
          <w:iCs/>
          <w:lang w:val="en-US"/>
        </w:rPr>
        <w:t xml:space="preserve"> </w:t>
      </w:r>
      <w:r w:rsidR="0063189D" w:rsidRPr="0061575A">
        <w:rPr>
          <w:iCs/>
          <w:lang w:val="en-US"/>
        </w:rPr>
        <w:t>(</w:t>
      </w:r>
      <w:r w:rsidR="001A6E8B" w:rsidRPr="0061575A">
        <w:rPr>
          <w:iCs/>
          <w:lang w:val="en-US"/>
        </w:rPr>
        <w:t>forward</w:t>
      </w:r>
      <w:r w:rsidR="0063189D" w:rsidRPr="0061575A">
        <w:rPr>
          <w:iCs/>
          <w:lang w:val="en-US"/>
        </w:rPr>
        <w:t>)</w:t>
      </w:r>
      <w:r w:rsidR="001A6E8B" w:rsidRPr="0061575A">
        <w:rPr>
          <w:iCs/>
          <w:lang w:val="en-US"/>
        </w:rPr>
        <w:t xml:space="preserve"> and 3’</w:t>
      </w:r>
      <w:r w:rsidR="00295633" w:rsidRPr="0061575A">
        <w:rPr>
          <w:iCs/>
          <w:lang w:val="en-US"/>
        </w:rPr>
        <w:t xml:space="preserve"> loxP </w:t>
      </w:r>
      <w:r w:rsidR="0063189D" w:rsidRPr="0061575A">
        <w:rPr>
          <w:iCs/>
          <w:lang w:val="en-US"/>
        </w:rPr>
        <w:t>(</w:t>
      </w:r>
      <w:r w:rsidR="00295633" w:rsidRPr="0061575A">
        <w:rPr>
          <w:iCs/>
          <w:lang w:val="en-US"/>
        </w:rPr>
        <w:t>reverse</w:t>
      </w:r>
      <w:r w:rsidR="0063189D" w:rsidRPr="0061575A">
        <w:rPr>
          <w:iCs/>
          <w:lang w:val="en-US"/>
        </w:rPr>
        <w:t>)</w:t>
      </w:r>
      <w:r w:rsidR="00295633" w:rsidRPr="0061575A">
        <w:rPr>
          <w:iCs/>
          <w:lang w:val="en-US"/>
        </w:rPr>
        <w:t xml:space="preserve"> primers </w:t>
      </w:r>
      <w:r w:rsidR="004C546E" w:rsidRPr="0061575A">
        <w:rPr>
          <w:iCs/>
          <w:lang w:val="en-US"/>
        </w:rPr>
        <w:t xml:space="preserve">as </w:t>
      </w:r>
      <w:r w:rsidR="00D20DB9" w:rsidRPr="0061575A">
        <w:rPr>
          <w:iCs/>
          <w:lang w:val="en-US"/>
        </w:rPr>
        <w:t>listed in Table S4</w:t>
      </w:r>
      <w:r w:rsidRPr="0061575A">
        <w:rPr>
          <w:iCs/>
          <w:lang w:val="en-US"/>
        </w:rPr>
        <w:t xml:space="preserve">. </w:t>
      </w:r>
    </w:p>
    <w:p w14:paraId="02E05642" w14:textId="0BF62529" w:rsidR="00CD2950" w:rsidRPr="0061575A" w:rsidRDefault="00295633" w:rsidP="007651A4">
      <w:pPr>
        <w:rPr>
          <w:iCs/>
          <w:lang w:val="en-US"/>
        </w:rPr>
      </w:pPr>
      <w:r w:rsidRPr="0061575A">
        <w:rPr>
          <w:iCs/>
          <w:lang w:val="en-US"/>
        </w:rPr>
        <w:t>(</w:t>
      </w:r>
      <w:r w:rsidR="004C546E" w:rsidRPr="0061575A">
        <w:rPr>
          <w:iCs/>
          <w:lang w:val="en-US"/>
        </w:rPr>
        <w:t>D</w:t>
      </w:r>
      <w:r w:rsidRPr="0061575A">
        <w:rPr>
          <w:iCs/>
          <w:lang w:val="en-US"/>
        </w:rPr>
        <w:t xml:space="preserve">) </w:t>
      </w:r>
      <w:r w:rsidRPr="0061575A">
        <w:rPr>
          <w:lang w:val="en-US"/>
        </w:rPr>
        <w:t>Schematic diagram</w:t>
      </w:r>
      <w:r w:rsidR="0063189D" w:rsidRPr="0061575A">
        <w:rPr>
          <w:lang w:val="en-US"/>
        </w:rPr>
        <w:t>s</w:t>
      </w:r>
      <w:r w:rsidRPr="0061575A">
        <w:rPr>
          <w:iCs/>
          <w:lang w:val="en-US"/>
        </w:rPr>
        <w:t xml:space="preserve"> indicat</w:t>
      </w:r>
      <w:r w:rsidR="0063189D" w:rsidRPr="0061575A">
        <w:rPr>
          <w:iCs/>
          <w:lang w:val="en-US"/>
        </w:rPr>
        <w:t>e</w:t>
      </w:r>
      <w:r w:rsidR="00EB0D00" w:rsidRPr="0061575A">
        <w:rPr>
          <w:iCs/>
          <w:lang w:val="en-US"/>
        </w:rPr>
        <w:t xml:space="preserve"> </w:t>
      </w:r>
      <w:r w:rsidR="0061575A">
        <w:rPr>
          <w:i/>
          <w:iCs/>
          <w:lang w:val="en-US"/>
        </w:rPr>
        <w:t>l</w:t>
      </w:r>
      <w:r w:rsidR="00EB0D00" w:rsidRPr="0061575A">
        <w:rPr>
          <w:i/>
          <w:iCs/>
          <w:lang w:val="en-US"/>
        </w:rPr>
        <w:t>oxP</w:t>
      </w:r>
      <w:r w:rsidR="00EB0D00" w:rsidRPr="0061575A">
        <w:rPr>
          <w:iCs/>
          <w:lang w:val="en-US"/>
        </w:rPr>
        <w:t xml:space="preserve"> position</w:t>
      </w:r>
      <w:r w:rsidR="004C546E" w:rsidRPr="0061575A">
        <w:rPr>
          <w:iCs/>
          <w:lang w:val="en-US"/>
        </w:rPr>
        <w:t>s</w:t>
      </w:r>
      <w:r w:rsidR="00EB0D00" w:rsidRPr="0061575A">
        <w:rPr>
          <w:iCs/>
          <w:lang w:val="en-US"/>
        </w:rPr>
        <w:t xml:space="preserve"> and the </w:t>
      </w:r>
      <w:proofErr w:type="spellStart"/>
      <w:r w:rsidR="00EB0D00" w:rsidRPr="0061575A">
        <w:rPr>
          <w:iCs/>
          <w:lang w:val="en-US"/>
        </w:rPr>
        <w:t>floxed</w:t>
      </w:r>
      <w:proofErr w:type="spellEnd"/>
      <w:r w:rsidR="00EB0D00" w:rsidRPr="0061575A">
        <w:rPr>
          <w:iCs/>
          <w:lang w:val="en-US"/>
        </w:rPr>
        <w:t xml:space="preserve"> alleles of </w:t>
      </w:r>
      <w:r w:rsidR="002E4BFD" w:rsidRPr="002E4BFD">
        <w:rPr>
          <w:i/>
          <w:iCs/>
          <w:lang w:val="en-US"/>
        </w:rPr>
        <w:t>Rbm8a</w:t>
      </w:r>
      <w:r w:rsidR="002E4BFD">
        <w:rPr>
          <w:iCs/>
          <w:lang w:val="en-US"/>
        </w:rPr>
        <w:t xml:space="preserve"> and </w:t>
      </w:r>
      <w:r w:rsidR="00EB0D00" w:rsidRPr="0061575A">
        <w:rPr>
          <w:i/>
          <w:iCs/>
          <w:lang w:val="en-US"/>
        </w:rPr>
        <w:t>Trp53</w:t>
      </w:r>
      <w:r w:rsidR="00EB0D00" w:rsidRPr="0061575A">
        <w:rPr>
          <w:iCs/>
          <w:lang w:val="en-US"/>
        </w:rPr>
        <w:t xml:space="preserve">. </w:t>
      </w:r>
      <w:r w:rsidR="002E4BFD" w:rsidRPr="002E4BFD">
        <w:rPr>
          <w:iCs/>
          <w:lang w:val="en-US"/>
        </w:rPr>
        <w:t xml:space="preserve">PCR </w:t>
      </w:r>
      <w:r w:rsidR="00EB0D00" w:rsidRPr="0061575A">
        <w:rPr>
          <w:iCs/>
          <w:lang w:val="en-US"/>
        </w:rPr>
        <w:t xml:space="preserve">products were </w:t>
      </w:r>
      <w:r w:rsidR="004C546E" w:rsidRPr="0061575A">
        <w:rPr>
          <w:iCs/>
          <w:lang w:val="en-US"/>
        </w:rPr>
        <w:t>subjected to</w:t>
      </w:r>
      <w:r w:rsidRPr="0061575A">
        <w:rPr>
          <w:iCs/>
          <w:lang w:val="en-US"/>
        </w:rPr>
        <w:t xml:space="preserve"> Sanger sequencing</w:t>
      </w:r>
      <w:r w:rsidR="00EB0D00" w:rsidRPr="0061575A">
        <w:rPr>
          <w:iCs/>
          <w:lang w:val="en-US"/>
        </w:rPr>
        <w:t xml:space="preserve"> analysis</w:t>
      </w:r>
      <w:r w:rsidRPr="0061575A">
        <w:rPr>
          <w:iCs/>
          <w:lang w:val="en-US"/>
        </w:rPr>
        <w:t xml:space="preserve">. </w:t>
      </w:r>
    </w:p>
    <w:p w14:paraId="17C2F51D" w14:textId="77777777" w:rsidR="004C546E" w:rsidRDefault="004C546E" w:rsidP="007651A4">
      <w:pPr>
        <w:rPr>
          <w:iCs/>
          <w:color w:val="FF0000"/>
          <w:lang w:val="en-US"/>
        </w:rPr>
      </w:pPr>
    </w:p>
    <w:p w14:paraId="6727187B" w14:textId="737B2B7E" w:rsidR="00CD0552" w:rsidRPr="00A928C7" w:rsidRDefault="002E4BFD" w:rsidP="007651A4">
      <w:pPr>
        <w:rPr>
          <w:b/>
          <w:lang w:val="en-US"/>
        </w:rPr>
      </w:pPr>
      <w:r>
        <w:rPr>
          <w:b/>
          <w:bCs/>
          <w:iCs/>
          <w:lang w:val="en-US"/>
        </w:rPr>
        <w:t>Figure S6</w:t>
      </w:r>
      <w:r w:rsidR="00CD0552" w:rsidRPr="0061575A">
        <w:rPr>
          <w:b/>
          <w:bCs/>
          <w:iCs/>
          <w:lang w:val="en-US"/>
        </w:rPr>
        <w:t xml:space="preserve">. </w:t>
      </w:r>
      <w:proofErr w:type="gramStart"/>
      <w:r w:rsidR="00CD0552" w:rsidRPr="0061575A">
        <w:rPr>
          <w:b/>
          <w:bCs/>
          <w:iCs/>
          <w:lang w:val="en-US"/>
        </w:rPr>
        <w:t>L</w:t>
      </w:r>
      <w:r w:rsidR="007651A4" w:rsidRPr="0061575A">
        <w:rPr>
          <w:b/>
          <w:bCs/>
          <w:iCs/>
          <w:lang w:val="en-US"/>
        </w:rPr>
        <w:t xml:space="preserve">ymph </w:t>
      </w:r>
      <w:r w:rsidR="00BC3EB7" w:rsidRPr="0061575A">
        <w:rPr>
          <w:b/>
          <w:bCs/>
          <w:iCs/>
          <w:lang w:val="en-US"/>
        </w:rPr>
        <w:t>N</w:t>
      </w:r>
      <w:r w:rsidR="007651A4" w:rsidRPr="0061575A">
        <w:rPr>
          <w:b/>
          <w:bCs/>
          <w:iCs/>
          <w:lang w:val="en-US"/>
        </w:rPr>
        <w:t xml:space="preserve">ode </w:t>
      </w:r>
      <w:r w:rsidR="00BC3EB7" w:rsidRPr="0061575A">
        <w:rPr>
          <w:b/>
          <w:bCs/>
          <w:iCs/>
          <w:lang w:val="en-US"/>
        </w:rPr>
        <w:t>T</w:t>
      </w:r>
      <w:r w:rsidR="00CD0552" w:rsidRPr="0061575A">
        <w:rPr>
          <w:b/>
          <w:bCs/>
          <w:iCs/>
          <w:lang w:val="en-US"/>
        </w:rPr>
        <w:t>umor</w:t>
      </w:r>
      <w:r w:rsidR="00906CA4" w:rsidRPr="0061575A">
        <w:rPr>
          <w:b/>
          <w:bCs/>
          <w:iCs/>
          <w:lang w:val="en-US"/>
        </w:rPr>
        <w:t>s</w:t>
      </w:r>
      <w:r w:rsidR="00CD0552" w:rsidRPr="0061575A">
        <w:rPr>
          <w:b/>
          <w:bCs/>
          <w:iCs/>
          <w:lang w:val="en-US"/>
        </w:rPr>
        <w:t xml:space="preserve"> </w:t>
      </w:r>
      <w:r w:rsidR="00CD0552" w:rsidRPr="00A928C7">
        <w:rPr>
          <w:b/>
          <w:bCs/>
          <w:iCs/>
          <w:lang w:val="en-US"/>
        </w:rPr>
        <w:t xml:space="preserve">of </w:t>
      </w:r>
      <w:r w:rsidR="00CD2950" w:rsidRPr="00A928C7">
        <w:rPr>
          <w:b/>
          <w:bCs/>
          <w:i/>
          <w:lang w:val="en-US"/>
        </w:rPr>
        <w:t>Rbm8a</w:t>
      </w:r>
      <w:r w:rsidR="00CD2950" w:rsidRPr="00A928C7">
        <w:rPr>
          <w:b/>
          <w:bCs/>
          <w:lang w:val="en-US"/>
        </w:rPr>
        <w:t>KO</w:t>
      </w:r>
      <w:r w:rsidR="00CD2950" w:rsidRPr="00A928C7">
        <w:rPr>
          <w:b/>
          <w:bCs/>
          <w:vertAlign w:val="superscript"/>
          <w:lang w:val="en-US"/>
        </w:rPr>
        <w:t>MK</w:t>
      </w:r>
      <w:r w:rsidR="00CD2950" w:rsidRPr="00A928C7">
        <w:rPr>
          <w:b/>
          <w:bCs/>
          <w:lang w:val="en-US"/>
        </w:rPr>
        <w:t>-p53</w:t>
      </w:r>
      <w:r w:rsidR="00CD2950" w:rsidRPr="00A928C7">
        <w:rPr>
          <w:b/>
          <w:bCs/>
          <w:vertAlign w:val="superscript"/>
          <w:lang w:val="en-US"/>
        </w:rPr>
        <w:t>Homo</w:t>
      </w:r>
      <w:r w:rsidR="00CD0552" w:rsidRPr="00A928C7">
        <w:rPr>
          <w:b/>
          <w:bCs/>
          <w:lang w:val="en-US"/>
        </w:rPr>
        <w:t>.</w:t>
      </w:r>
      <w:proofErr w:type="gramEnd"/>
      <w:r w:rsidR="00CD0552" w:rsidRPr="00A928C7">
        <w:rPr>
          <w:b/>
          <w:bCs/>
          <w:lang w:val="en-US"/>
        </w:rPr>
        <w:t xml:space="preserve"> </w:t>
      </w:r>
      <w:r w:rsidR="00CD0552" w:rsidRPr="00A928C7">
        <w:rPr>
          <w:b/>
          <w:lang w:val="en-US"/>
        </w:rPr>
        <w:t>Related to Figure 7.</w:t>
      </w:r>
    </w:p>
    <w:p w14:paraId="7669BA19" w14:textId="4D8F805C" w:rsidR="007651A4" w:rsidRPr="0061575A" w:rsidRDefault="00CD0552" w:rsidP="007651A4">
      <w:pPr>
        <w:rPr>
          <w:lang w:val="en-US"/>
        </w:rPr>
      </w:pPr>
      <w:r w:rsidRPr="00A928C7">
        <w:rPr>
          <w:iCs/>
          <w:lang w:val="en-US"/>
        </w:rPr>
        <w:t xml:space="preserve">A tumor (right) was dissected from the lymph node (left) of </w:t>
      </w:r>
      <w:r w:rsidRPr="00A928C7">
        <w:rPr>
          <w:i/>
          <w:lang w:val="en-US"/>
        </w:rPr>
        <w:t>Rbm8a</w:t>
      </w:r>
      <w:r w:rsidRPr="00A928C7">
        <w:rPr>
          <w:lang w:val="en-US"/>
        </w:rPr>
        <w:t>KO</w:t>
      </w:r>
      <w:r w:rsidRPr="00A928C7">
        <w:rPr>
          <w:vertAlign w:val="superscript"/>
          <w:lang w:val="en-US"/>
        </w:rPr>
        <w:t>MK</w:t>
      </w:r>
      <w:r w:rsidRPr="00A928C7">
        <w:rPr>
          <w:lang w:val="en-US"/>
        </w:rPr>
        <w:t>-p53</w:t>
      </w:r>
      <w:r w:rsidRPr="00A928C7">
        <w:rPr>
          <w:vertAlign w:val="superscript"/>
          <w:lang w:val="en-US"/>
        </w:rPr>
        <w:t>Homo</w:t>
      </w:r>
      <w:r w:rsidRPr="00A928C7">
        <w:rPr>
          <w:lang w:val="en-US"/>
        </w:rPr>
        <w:t xml:space="preserve">. </w:t>
      </w:r>
      <w:proofErr w:type="gramStart"/>
      <w:r w:rsidR="007651A4" w:rsidRPr="00A928C7">
        <w:rPr>
          <w:lang w:val="en-US"/>
        </w:rPr>
        <w:t>Bar Scale, 1 cm.</w:t>
      </w:r>
      <w:proofErr w:type="gramEnd"/>
    </w:p>
    <w:p w14:paraId="5115575A" w14:textId="77777777" w:rsidR="007651A4" w:rsidRPr="000420AD" w:rsidRDefault="007651A4" w:rsidP="007651A4">
      <w:pPr>
        <w:rPr>
          <w:lang w:val="en-US"/>
        </w:rPr>
      </w:pPr>
    </w:p>
    <w:p w14:paraId="0D92E825" w14:textId="61B4BC26" w:rsidR="00BC3EB7" w:rsidRPr="0061575A" w:rsidRDefault="002E4BFD" w:rsidP="007651A4">
      <w:pPr>
        <w:rPr>
          <w:b/>
          <w:bCs/>
          <w:lang w:val="en-US"/>
        </w:rPr>
      </w:pPr>
      <w:r>
        <w:rPr>
          <w:b/>
          <w:bCs/>
          <w:lang w:val="en-US"/>
        </w:rPr>
        <w:t>Figure S7</w:t>
      </w:r>
      <w:r w:rsidR="00BC3EB7" w:rsidRPr="0061575A">
        <w:rPr>
          <w:b/>
          <w:bCs/>
          <w:lang w:val="en-US"/>
        </w:rPr>
        <w:t xml:space="preserve">. </w:t>
      </w:r>
      <w:proofErr w:type="gramStart"/>
      <w:r w:rsidR="00BC3EB7" w:rsidRPr="0061575A">
        <w:rPr>
          <w:b/>
          <w:bCs/>
          <w:lang w:val="en-US"/>
        </w:rPr>
        <w:t xml:space="preserve">HE Staining of Bone Marrow </w:t>
      </w:r>
      <w:r w:rsidR="00CE04C2" w:rsidRPr="0061575A">
        <w:rPr>
          <w:b/>
          <w:bCs/>
          <w:lang w:val="en-US"/>
        </w:rPr>
        <w:t xml:space="preserve">Sections from </w:t>
      </w:r>
      <w:r w:rsidR="00CE04C2" w:rsidRPr="0061575A">
        <w:rPr>
          <w:b/>
          <w:bCs/>
          <w:i/>
          <w:lang w:val="en-US"/>
        </w:rPr>
        <w:t>Trp53</w:t>
      </w:r>
      <w:r w:rsidR="00CE04C2" w:rsidRPr="0061575A">
        <w:rPr>
          <w:b/>
          <w:bCs/>
          <w:lang w:val="en-US"/>
        </w:rPr>
        <w:t xml:space="preserve">-knockout </w:t>
      </w:r>
      <w:r w:rsidR="00CE04C2" w:rsidRPr="0061575A">
        <w:rPr>
          <w:b/>
          <w:bCs/>
          <w:i/>
          <w:lang w:val="en-US"/>
        </w:rPr>
        <w:t>Rbm8a</w:t>
      </w:r>
      <w:r w:rsidR="00CE04C2" w:rsidRPr="0061575A">
        <w:rPr>
          <w:b/>
          <w:bCs/>
          <w:lang w:val="en-US"/>
        </w:rPr>
        <w:t>KO</w:t>
      </w:r>
      <w:r w:rsidR="00CE04C2" w:rsidRPr="0061575A">
        <w:rPr>
          <w:b/>
          <w:bCs/>
          <w:vertAlign w:val="superscript"/>
          <w:lang w:val="en-US"/>
        </w:rPr>
        <w:t>MK</w:t>
      </w:r>
      <w:r w:rsidR="00CE04C2" w:rsidRPr="0061575A">
        <w:rPr>
          <w:b/>
          <w:bCs/>
          <w:lang w:val="en-US"/>
        </w:rPr>
        <w:t xml:space="preserve"> and Control Mice.</w:t>
      </w:r>
      <w:proofErr w:type="gramEnd"/>
      <w:r w:rsidR="00CE04C2" w:rsidRPr="0061575A">
        <w:rPr>
          <w:b/>
          <w:bCs/>
          <w:lang w:val="en-US"/>
        </w:rPr>
        <w:t xml:space="preserve"> Related to Figure 7</w:t>
      </w:r>
      <w:r w:rsidR="0061575A" w:rsidRPr="0061575A">
        <w:rPr>
          <w:b/>
          <w:bCs/>
          <w:lang w:val="en-US"/>
        </w:rPr>
        <w:t>.</w:t>
      </w:r>
    </w:p>
    <w:p w14:paraId="6D4C9F30" w14:textId="7A1A3742" w:rsidR="00BC3EB7" w:rsidRPr="0061575A" w:rsidRDefault="00BC3EB7" w:rsidP="007651A4">
      <w:pPr>
        <w:rPr>
          <w:b/>
          <w:bCs/>
          <w:lang w:val="en-US"/>
        </w:rPr>
      </w:pPr>
      <w:r w:rsidRPr="0061575A">
        <w:rPr>
          <w:bCs/>
          <w:lang w:val="en-US"/>
        </w:rPr>
        <w:t xml:space="preserve">HE staining of bone marrow sections from </w:t>
      </w:r>
      <w:r w:rsidRPr="0061575A">
        <w:rPr>
          <w:bCs/>
          <w:i/>
          <w:lang w:val="en-US"/>
        </w:rPr>
        <w:t>Trp53</w:t>
      </w:r>
      <w:r w:rsidRPr="0061575A">
        <w:rPr>
          <w:bCs/>
          <w:vertAlign w:val="superscript"/>
          <w:lang w:val="en-US"/>
        </w:rPr>
        <w:t>f/+</w:t>
      </w:r>
      <w:r w:rsidRPr="0061575A">
        <w:rPr>
          <w:bCs/>
          <w:lang w:val="en-US"/>
        </w:rPr>
        <w:t xml:space="preserve">, </w:t>
      </w:r>
      <w:r w:rsidRPr="0061575A">
        <w:rPr>
          <w:bCs/>
          <w:i/>
          <w:lang w:val="en-US"/>
        </w:rPr>
        <w:t>Trp53</w:t>
      </w:r>
      <w:r w:rsidRPr="0061575A">
        <w:rPr>
          <w:bCs/>
          <w:vertAlign w:val="superscript"/>
          <w:lang w:val="en-US"/>
        </w:rPr>
        <w:t>f/f</w:t>
      </w:r>
      <w:r w:rsidRPr="0061575A">
        <w:rPr>
          <w:bCs/>
          <w:lang w:val="en-US"/>
        </w:rPr>
        <w:t xml:space="preserve">, </w:t>
      </w:r>
      <w:r w:rsidRPr="0061575A">
        <w:rPr>
          <w:i/>
          <w:lang w:val="en-US"/>
        </w:rPr>
        <w:t>Rbm8a</w:t>
      </w:r>
      <w:r w:rsidRPr="0061575A">
        <w:rPr>
          <w:lang w:val="en-US"/>
        </w:rPr>
        <w:t>KO</w:t>
      </w:r>
      <w:r w:rsidRPr="0061575A">
        <w:rPr>
          <w:vertAlign w:val="superscript"/>
          <w:lang w:val="en-US"/>
        </w:rPr>
        <w:t>MK</w:t>
      </w:r>
      <w:r w:rsidRPr="0061575A">
        <w:rPr>
          <w:lang w:val="en-US"/>
        </w:rPr>
        <w:t>-p53</w:t>
      </w:r>
      <w:r w:rsidRPr="0061575A">
        <w:rPr>
          <w:vertAlign w:val="superscript"/>
          <w:lang w:val="en-US"/>
        </w:rPr>
        <w:t>Het</w:t>
      </w:r>
      <w:r w:rsidRPr="0061575A">
        <w:rPr>
          <w:i/>
          <w:lang w:val="en-US"/>
        </w:rPr>
        <w:t xml:space="preserve"> </w:t>
      </w:r>
      <w:r w:rsidRPr="0061575A">
        <w:rPr>
          <w:lang w:val="en-US"/>
        </w:rPr>
        <w:t xml:space="preserve">and </w:t>
      </w:r>
      <w:r w:rsidRPr="0061575A">
        <w:rPr>
          <w:i/>
          <w:lang w:val="en-US"/>
        </w:rPr>
        <w:t>Rbm8a</w:t>
      </w:r>
      <w:r w:rsidRPr="0061575A">
        <w:rPr>
          <w:lang w:val="en-US"/>
        </w:rPr>
        <w:t>KO</w:t>
      </w:r>
      <w:r w:rsidRPr="0061575A">
        <w:rPr>
          <w:vertAlign w:val="superscript"/>
          <w:lang w:val="en-US"/>
        </w:rPr>
        <w:t>MK</w:t>
      </w:r>
      <w:r w:rsidRPr="0061575A">
        <w:rPr>
          <w:lang w:val="en-US"/>
        </w:rPr>
        <w:t>-p53</w:t>
      </w:r>
      <w:r w:rsidRPr="0061575A">
        <w:rPr>
          <w:vertAlign w:val="superscript"/>
          <w:lang w:val="en-US"/>
        </w:rPr>
        <w:t>Homo</w:t>
      </w:r>
      <w:r w:rsidRPr="0061575A">
        <w:rPr>
          <w:lang w:val="en-US"/>
        </w:rPr>
        <w:t xml:space="preserve"> </w:t>
      </w:r>
      <w:r w:rsidRPr="0061575A">
        <w:rPr>
          <w:bCs/>
          <w:lang w:val="en-US"/>
        </w:rPr>
        <w:t xml:space="preserve">mice. </w:t>
      </w:r>
      <w:r w:rsidR="00CE04C2" w:rsidRPr="0061575A">
        <w:rPr>
          <w:bCs/>
          <w:lang w:val="en-US"/>
        </w:rPr>
        <w:t xml:space="preserve">A representative field for each genotype </w:t>
      </w:r>
      <w:r w:rsidR="0061575A">
        <w:rPr>
          <w:bCs/>
          <w:lang w:val="en-US"/>
        </w:rPr>
        <w:t>is shown; yellow arrows indicate megakaryocytes</w:t>
      </w:r>
      <w:r w:rsidR="0061575A">
        <w:rPr>
          <w:bCs/>
          <w:color w:val="FF6600"/>
          <w:lang w:val="en-US"/>
        </w:rPr>
        <w:t xml:space="preserve"> </w:t>
      </w:r>
      <w:r w:rsidR="0061575A" w:rsidRPr="000303CA">
        <w:rPr>
          <w:bCs/>
          <w:lang w:val="en-US"/>
        </w:rPr>
        <w:t xml:space="preserve">(bar scale, </w:t>
      </w:r>
      <w:r w:rsidR="000303CA" w:rsidRPr="000303CA">
        <w:rPr>
          <w:bCs/>
          <w:lang w:val="en-US"/>
        </w:rPr>
        <w:t>100</w:t>
      </w:r>
      <w:r w:rsidR="0061575A" w:rsidRPr="000303CA">
        <w:rPr>
          <w:bCs/>
          <w:lang w:val="en-US"/>
        </w:rPr>
        <w:t xml:space="preserve"> µm).</w:t>
      </w:r>
      <w:r w:rsidR="0061575A">
        <w:rPr>
          <w:bCs/>
          <w:lang w:val="en-US"/>
        </w:rPr>
        <w:t xml:space="preserve"> Magnified image of the cells in square is shown in Figure 7C.  </w:t>
      </w:r>
    </w:p>
    <w:p w14:paraId="75BA8DFF" w14:textId="77777777" w:rsidR="00BC3EB7" w:rsidRPr="00BC3EB7" w:rsidRDefault="00BC3EB7" w:rsidP="007651A4">
      <w:pPr>
        <w:rPr>
          <w:b/>
          <w:bCs/>
          <w:color w:val="E36C0A" w:themeColor="accent6" w:themeShade="BF"/>
          <w:lang w:val="en-US"/>
        </w:rPr>
      </w:pPr>
    </w:p>
    <w:p w14:paraId="3AC504B7" w14:textId="20258DD7" w:rsidR="007651A4" w:rsidRPr="00A928C7" w:rsidRDefault="009E6752" w:rsidP="007651A4">
      <w:pPr>
        <w:rPr>
          <w:b/>
          <w:bCs/>
          <w:lang w:val="en-US"/>
        </w:rPr>
      </w:pPr>
      <w:r w:rsidRPr="00A928C7">
        <w:rPr>
          <w:b/>
          <w:bCs/>
          <w:lang w:val="en-US"/>
        </w:rPr>
        <w:t>Figure S</w:t>
      </w:r>
      <w:r w:rsidR="002E4BFD">
        <w:rPr>
          <w:b/>
          <w:bCs/>
          <w:lang w:val="en-US"/>
        </w:rPr>
        <w:t>8</w:t>
      </w:r>
      <w:r w:rsidRPr="00A928C7">
        <w:rPr>
          <w:b/>
          <w:bCs/>
          <w:lang w:val="en-US"/>
        </w:rPr>
        <w:t>. Knockdown of Y14 I</w:t>
      </w:r>
      <w:r w:rsidR="007651A4" w:rsidRPr="00A928C7">
        <w:rPr>
          <w:b/>
          <w:bCs/>
          <w:lang w:val="en-US"/>
        </w:rPr>
        <w:t>mpair</w:t>
      </w:r>
      <w:r w:rsidRPr="00A928C7">
        <w:rPr>
          <w:b/>
          <w:bCs/>
          <w:lang w:val="en-US"/>
        </w:rPr>
        <w:t>s the E</w:t>
      </w:r>
      <w:r w:rsidR="00B22330" w:rsidRPr="00A928C7">
        <w:rPr>
          <w:b/>
          <w:bCs/>
          <w:lang w:val="en-US"/>
        </w:rPr>
        <w:t>xpression of</w:t>
      </w:r>
      <w:r w:rsidRPr="00A928C7">
        <w:rPr>
          <w:b/>
          <w:bCs/>
          <w:lang w:val="en-US"/>
        </w:rPr>
        <w:t xml:space="preserve"> Endomitotic Factors D</w:t>
      </w:r>
      <w:r w:rsidR="007651A4" w:rsidRPr="00A928C7">
        <w:rPr>
          <w:b/>
          <w:bCs/>
          <w:lang w:val="en-US"/>
        </w:rPr>
        <w:t xml:space="preserve">uring </w:t>
      </w:r>
      <w:r w:rsidRPr="00A928C7">
        <w:rPr>
          <w:b/>
          <w:bCs/>
          <w:lang w:val="en-US"/>
        </w:rPr>
        <w:t>Megakaryocyte D</w:t>
      </w:r>
      <w:r w:rsidR="007651A4" w:rsidRPr="00A928C7">
        <w:rPr>
          <w:b/>
          <w:bCs/>
          <w:lang w:val="en-US"/>
        </w:rPr>
        <w:t>ifferentiation. Related to Figure 4.</w:t>
      </w:r>
    </w:p>
    <w:p w14:paraId="6D2C034D" w14:textId="77777777" w:rsidR="004C546E" w:rsidRPr="00A928C7" w:rsidRDefault="007651A4" w:rsidP="007651A4">
      <w:pPr>
        <w:widowControl w:val="0"/>
        <w:autoSpaceDE w:val="0"/>
        <w:autoSpaceDN w:val="0"/>
        <w:adjustRightInd w:val="0"/>
        <w:ind w:right="-241"/>
        <w:rPr>
          <w:lang w:val="en-US"/>
        </w:rPr>
      </w:pPr>
      <w:r w:rsidRPr="00A928C7">
        <w:rPr>
          <w:lang w:val="en-US"/>
        </w:rPr>
        <w:t>(A) Gene Set Enrichment Analysis was performed using data from RNA-seq as in Figure 5A. Normalized enrichment score =</w:t>
      </w:r>
      <w:r w:rsidR="00BD1970" w:rsidRPr="00A928C7">
        <w:rPr>
          <w:lang w:val="en-US"/>
        </w:rPr>
        <w:t xml:space="preserve"> –</w:t>
      </w:r>
      <w:r w:rsidRPr="00A928C7">
        <w:rPr>
          <w:lang w:val="en-US"/>
        </w:rPr>
        <w:t>2.48, p</w:t>
      </w:r>
      <w:r w:rsidR="00BD1970" w:rsidRPr="00A928C7">
        <w:rPr>
          <w:lang w:val="en-US"/>
        </w:rPr>
        <w:t xml:space="preserve"> </w:t>
      </w:r>
      <w:r w:rsidRPr="00A928C7">
        <w:rPr>
          <w:lang w:val="en-US"/>
        </w:rPr>
        <w:t>&lt;</w:t>
      </w:r>
      <w:r w:rsidR="00BD1970" w:rsidRPr="00A928C7">
        <w:rPr>
          <w:lang w:val="en-US"/>
        </w:rPr>
        <w:t xml:space="preserve"> </w:t>
      </w:r>
      <w:r w:rsidRPr="00A928C7">
        <w:rPr>
          <w:lang w:val="en-US"/>
        </w:rPr>
        <w:t xml:space="preserve">0.05. </w:t>
      </w:r>
    </w:p>
    <w:p w14:paraId="3352C556" w14:textId="1D1296B3" w:rsidR="007651A4" w:rsidRPr="00A928C7" w:rsidRDefault="007651A4" w:rsidP="007651A4">
      <w:pPr>
        <w:widowControl w:val="0"/>
        <w:autoSpaceDE w:val="0"/>
        <w:autoSpaceDN w:val="0"/>
        <w:adjustRightInd w:val="0"/>
        <w:ind w:right="-241"/>
        <w:rPr>
          <w:lang w:val="en-US"/>
        </w:rPr>
      </w:pPr>
      <w:r w:rsidRPr="00A928C7">
        <w:rPr>
          <w:lang w:val="en-US"/>
        </w:rPr>
        <w:t xml:space="preserve">(B) HEL cells were transduced and treated as in Figure 4A. Immunoblotting was performed using antibodies as indicated. </w:t>
      </w:r>
    </w:p>
    <w:p w14:paraId="09693A74" w14:textId="77777777" w:rsidR="007651A4" w:rsidRPr="00A928C7" w:rsidRDefault="007651A4" w:rsidP="007651A4">
      <w:pPr>
        <w:rPr>
          <w:lang w:val="en-US"/>
        </w:rPr>
      </w:pPr>
    </w:p>
    <w:p w14:paraId="24F42F30" w14:textId="53B3C2B5" w:rsidR="007651A4" w:rsidRPr="00A928C7" w:rsidRDefault="007651A4" w:rsidP="007651A4">
      <w:pPr>
        <w:rPr>
          <w:b/>
          <w:bCs/>
          <w:lang w:val="en-US"/>
        </w:rPr>
      </w:pPr>
      <w:r w:rsidRPr="00A928C7">
        <w:rPr>
          <w:b/>
          <w:bCs/>
          <w:lang w:val="en-US"/>
        </w:rPr>
        <w:t>Figure S</w:t>
      </w:r>
      <w:r w:rsidR="002E4BFD">
        <w:rPr>
          <w:b/>
          <w:bCs/>
          <w:lang w:val="en-US"/>
        </w:rPr>
        <w:t>9</w:t>
      </w:r>
      <w:r w:rsidRPr="00A928C7">
        <w:rPr>
          <w:b/>
          <w:bCs/>
          <w:lang w:val="en-US"/>
        </w:rPr>
        <w:t xml:space="preserve">. </w:t>
      </w:r>
      <w:proofErr w:type="gramStart"/>
      <w:r w:rsidR="00143DC8" w:rsidRPr="00A928C7">
        <w:rPr>
          <w:b/>
          <w:bCs/>
          <w:lang w:val="en-US"/>
        </w:rPr>
        <w:t xml:space="preserve">The </w:t>
      </w:r>
      <w:r w:rsidRPr="00A928C7">
        <w:rPr>
          <w:b/>
          <w:bCs/>
          <w:lang w:val="en-US"/>
        </w:rPr>
        <w:t>p53</w:t>
      </w:r>
      <w:r w:rsidR="009E6752" w:rsidRPr="00A928C7">
        <w:rPr>
          <w:b/>
          <w:bCs/>
          <w:lang w:val="en-US"/>
        </w:rPr>
        <w:t>-M133K Mutant</w:t>
      </w:r>
      <w:r w:rsidRPr="00A928C7">
        <w:rPr>
          <w:b/>
          <w:bCs/>
          <w:lang w:val="en-US"/>
        </w:rPr>
        <w:t xml:space="preserve"> </w:t>
      </w:r>
      <w:r w:rsidR="009E6752" w:rsidRPr="00A928C7">
        <w:rPr>
          <w:b/>
          <w:bCs/>
          <w:lang w:val="en-US"/>
        </w:rPr>
        <w:t>Exhibits Partial Activity in Transcriptional A</w:t>
      </w:r>
      <w:r w:rsidR="00782A50" w:rsidRPr="00A928C7">
        <w:rPr>
          <w:b/>
          <w:bCs/>
          <w:lang w:val="en-US"/>
        </w:rPr>
        <w:t>ctivation</w:t>
      </w:r>
      <w:r w:rsidRPr="00A928C7">
        <w:rPr>
          <w:b/>
          <w:bCs/>
          <w:lang w:val="en-US"/>
        </w:rPr>
        <w:t>.</w:t>
      </w:r>
      <w:proofErr w:type="gramEnd"/>
      <w:r w:rsidRPr="00A928C7">
        <w:rPr>
          <w:b/>
          <w:bCs/>
          <w:lang w:val="en-US"/>
        </w:rPr>
        <w:t xml:space="preserve"> Related to Figure 6.</w:t>
      </w:r>
    </w:p>
    <w:p w14:paraId="46C2FD02" w14:textId="4D7CDA39" w:rsidR="007651A4" w:rsidRPr="00A928C7" w:rsidRDefault="007651A4" w:rsidP="007651A4">
      <w:pPr>
        <w:widowControl w:val="0"/>
        <w:autoSpaceDE w:val="0"/>
        <w:autoSpaceDN w:val="0"/>
        <w:adjustRightInd w:val="0"/>
        <w:ind w:right="-241"/>
        <w:rPr>
          <w:lang w:val="en-US"/>
        </w:rPr>
      </w:pPr>
      <w:r w:rsidRPr="00A928C7">
        <w:rPr>
          <w:lang w:val="en-US"/>
        </w:rPr>
        <w:t>HEL cells were transfected with the empty vector</w:t>
      </w:r>
      <w:r w:rsidR="001C797D" w:rsidRPr="00A928C7">
        <w:rPr>
          <w:lang w:val="en-US"/>
        </w:rPr>
        <w:t xml:space="preserve"> or the</w:t>
      </w:r>
      <w:r w:rsidRPr="00A928C7">
        <w:rPr>
          <w:lang w:val="en-US"/>
        </w:rPr>
        <w:t xml:space="preserve"> p53- or p53 M133K</w:t>
      </w:r>
      <w:r w:rsidR="001C797D" w:rsidRPr="00A928C7">
        <w:rPr>
          <w:lang w:val="en-US"/>
        </w:rPr>
        <w:t>–</w:t>
      </w:r>
      <w:r w:rsidRPr="00A928C7">
        <w:rPr>
          <w:lang w:val="en-US"/>
        </w:rPr>
        <w:t xml:space="preserve">expressing vector for 2 days. Immunoblotting was performed </w:t>
      </w:r>
      <w:r w:rsidR="001C797D" w:rsidRPr="00A928C7">
        <w:rPr>
          <w:lang w:val="en-US"/>
        </w:rPr>
        <w:t>with an</w:t>
      </w:r>
      <w:r w:rsidRPr="00A928C7">
        <w:rPr>
          <w:lang w:val="en-US"/>
        </w:rPr>
        <w:t xml:space="preserve"> antibod</w:t>
      </w:r>
      <w:r w:rsidR="001C797D" w:rsidRPr="00A928C7">
        <w:rPr>
          <w:lang w:val="en-US"/>
        </w:rPr>
        <w:t>y</w:t>
      </w:r>
      <w:r w:rsidRPr="00A928C7">
        <w:rPr>
          <w:lang w:val="en-US"/>
        </w:rPr>
        <w:t xml:space="preserve"> against FLAG, p21</w:t>
      </w:r>
      <w:r w:rsidR="001C797D" w:rsidRPr="00A928C7">
        <w:rPr>
          <w:lang w:val="en-US"/>
        </w:rPr>
        <w:t>,</w:t>
      </w:r>
      <w:r w:rsidRPr="00A928C7">
        <w:rPr>
          <w:lang w:val="en-US"/>
        </w:rPr>
        <w:t xml:space="preserve"> or GAPDH.</w:t>
      </w:r>
    </w:p>
    <w:p w14:paraId="417114E3" w14:textId="77777777" w:rsidR="007651A4" w:rsidRPr="00A928C7" w:rsidRDefault="007651A4" w:rsidP="007651A4">
      <w:pPr>
        <w:rPr>
          <w:lang w:val="en-US"/>
        </w:rPr>
      </w:pPr>
    </w:p>
    <w:p w14:paraId="2A3B162B" w14:textId="77777777" w:rsidR="007651A4" w:rsidRPr="00A928C7" w:rsidRDefault="007651A4" w:rsidP="007651A4">
      <w:pPr>
        <w:rPr>
          <w:lang w:val="en-US"/>
        </w:rPr>
      </w:pPr>
    </w:p>
    <w:p w14:paraId="4CCE35C5" w14:textId="77777777" w:rsidR="00BB06D6" w:rsidRPr="000420AD" w:rsidRDefault="00BB06D6" w:rsidP="00E73379">
      <w:pPr>
        <w:rPr>
          <w:b/>
          <w:bCs/>
          <w:lang w:val="en-US"/>
        </w:rPr>
      </w:pPr>
    </w:p>
    <w:sectPr w:rsidR="00BB06D6" w:rsidRPr="000420AD" w:rsidSect="00701ACD">
      <w:footerReference w:type="even" r:id="rId8"/>
      <w:footerReference w:type="default" r:id="rId9"/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8638ED" w14:textId="77777777" w:rsidR="00BF4C6D" w:rsidRDefault="00BF4C6D" w:rsidP="00573D4E">
      <w:r>
        <w:separator/>
      </w:r>
    </w:p>
  </w:endnote>
  <w:endnote w:type="continuationSeparator" w:id="0">
    <w:p w14:paraId="78FABB84" w14:textId="77777777" w:rsidR="00BF4C6D" w:rsidRDefault="00BF4C6D" w:rsidP="00573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標楷體">
    <w:altName w:val="SimSun"/>
    <w:charset w:val="88"/>
    <w:family w:val="script"/>
    <w:pitch w:val="fixed"/>
    <w:sig w:usb0="00000003" w:usb1="080E0000" w:usb2="00000016" w:usb3="00000000" w:csb0="001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DB438" w14:textId="77777777" w:rsidR="00BF4C6D" w:rsidRDefault="00BF4C6D" w:rsidP="00573D4E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5189BB92" w14:textId="77777777" w:rsidR="00BF4C6D" w:rsidRDefault="00BF4C6D" w:rsidP="00573D4E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F90FA" w14:textId="77777777" w:rsidR="00BF4C6D" w:rsidRDefault="00BF4C6D" w:rsidP="00573D4E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59503F">
      <w:rPr>
        <w:rStyle w:val="a4"/>
        <w:noProof/>
      </w:rPr>
      <w:t>6</w:t>
    </w:r>
    <w:r>
      <w:rPr>
        <w:rStyle w:val="a4"/>
      </w:rPr>
      <w:fldChar w:fldCharType="end"/>
    </w:r>
  </w:p>
  <w:p w14:paraId="5FAE2072" w14:textId="77777777" w:rsidR="00BF4C6D" w:rsidRDefault="00BF4C6D" w:rsidP="00573D4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650C" w14:textId="77777777" w:rsidR="00BF4C6D" w:rsidRDefault="00BF4C6D" w:rsidP="00573D4E">
      <w:r>
        <w:separator/>
      </w:r>
    </w:p>
  </w:footnote>
  <w:footnote w:type="continuationSeparator" w:id="0">
    <w:p w14:paraId="56DAC360" w14:textId="77777777" w:rsidR="00BF4C6D" w:rsidRDefault="00BF4C6D" w:rsidP="00573D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76BD5"/>
    <w:multiLevelType w:val="hybridMultilevel"/>
    <w:tmpl w:val="0A08188E"/>
    <w:lvl w:ilvl="0" w:tplc="70D407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501A2"/>
    <w:multiLevelType w:val="hybridMultilevel"/>
    <w:tmpl w:val="60D41DDA"/>
    <w:lvl w:ilvl="0" w:tplc="062E72E6">
      <w:start w:val="1"/>
      <w:numFmt w:val="upperLetter"/>
      <w:lvlText w:val="(%1)"/>
      <w:lvlJc w:val="left"/>
      <w:pPr>
        <w:ind w:left="684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468F1CB5"/>
    <w:multiLevelType w:val="hybridMultilevel"/>
    <w:tmpl w:val="D438F95A"/>
    <w:lvl w:ilvl="0" w:tplc="ECE0EE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053F68"/>
    <w:multiLevelType w:val="hybridMultilevel"/>
    <w:tmpl w:val="D6DA0E58"/>
    <w:lvl w:ilvl="0" w:tplc="F00200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791471"/>
    <w:multiLevelType w:val="hybridMultilevel"/>
    <w:tmpl w:val="1FF8DCB6"/>
    <w:lvl w:ilvl="0" w:tplc="695E98E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500D61"/>
    <w:multiLevelType w:val="hybridMultilevel"/>
    <w:tmpl w:val="EC96E862"/>
    <w:lvl w:ilvl="0" w:tplc="3A2C31B8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409CC"/>
    <w:multiLevelType w:val="hybridMultilevel"/>
    <w:tmpl w:val="F1EA3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4BE"/>
    <w:rsid w:val="0000005C"/>
    <w:rsid w:val="0000042D"/>
    <w:rsid w:val="000009BF"/>
    <w:rsid w:val="00001290"/>
    <w:rsid w:val="00002065"/>
    <w:rsid w:val="00003886"/>
    <w:rsid w:val="00005CF4"/>
    <w:rsid w:val="0000678E"/>
    <w:rsid w:val="0000758F"/>
    <w:rsid w:val="00007C50"/>
    <w:rsid w:val="000108BB"/>
    <w:rsid w:val="00011235"/>
    <w:rsid w:val="0001287A"/>
    <w:rsid w:val="00013EAB"/>
    <w:rsid w:val="00014E8A"/>
    <w:rsid w:val="00015024"/>
    <w:rsid w:val="00015EEF"/>
    <w:rsid w:val="000169F1"/>
    <w:rsid w:val="00016B62"/>
    <w:rsid w:val="00017EB3"/>
    <w:rsid w:val="000226CA"/>
    <w:rsid w:val="00022E42"/>
    <w:rsid w:val="00023F41"/>
    <w:rsid w:val="00024005"/>
    <w:rsid w:val="000246A2"/>
    <w:rsid w:val="000258D0"/>
    <w:rsid w:val="00025A6F"/>
    <w:rsid w:val="000268E1"/>
    <w:rsid w:val="00030066"/>
    <w:rsid w:val="000303CA"/>
    <w:rsid w:val="000304AF"/>
    <w:rsid w:val="00031347"/>
    <w:rsid w:val="0003172F"/>
    <w:rsid w:val="00033746"/>
    <w:rsid w:val="00033820"/>
    <w:rsid w:val="0003466E"/>
    <w:rsid w:val="00034F9F"/>
    <w:rsid w:val="00035321"/>
    <w:rsid w:val="00036E34"/>
    <w:rsid w:val="00041463"/>
    <w:rsid w:val="00041C7B"/>
    <w:rsid w:val="000420AD"/>
    <w:rsid w:val="00042A28"/>
    <w:rsid w:val="00043862"/>
    <w:rsid w:val="00043CB4"/>
    <w:rsid w:val="000441C8"/>
    <w:rsid w:val="00045AB8"/>
    <w:rsid w:val="00045ECE"/>
    <w:rsid w:val="00046C0C"/>
    <w:rsid w:val="0004748A"/>
    <w:rsid w:val="00054E33"/>
    <w:rsid w:val="00055885"/>
    <w:rsid w:val="00055EFC"/>
    <w:rsid w:val="00056EFF"/>
    <w:rsid w:val="00062177"/>
    <w:rsid w:val="00062524"/>
    <w:rsid w:val="00065745"/>
    <w:rsid w:val="000661B6"/>
    <w:rsid w:val="00066F4E"/>
    <w:rsid w:val="00067D3F"/>
    <w:rsid w:val="00071619"/>
    <w:rsid w:val="00074404"/>
    <w:rsid w:val="00075F58"/>
    <w:rsid w:val="000841CE"/>
    <w:rsid w:val="00085AC2"/>
    <w:rsid w:val="000860AD"/>
    <w:rsid w:val="000862DB"/>
    <w:rsid w:val="0008740F"/>
    <w:rsid w:val="00090FDE"/>
    <w:rsid w:val="00091E25"/>
    <w:rsid w:val="000923A9"/>
    <w:rsid w:val="000924B5"/>
    <w:rsid w:val="00097B22"/>
    <w:rsid w:val="000A0138"/>
    <w:rsid w:val="000A0AB0"/>
    <w:rsid w:val="000A151C"/>
    <w:rsid w:val="000A1D06"/>
    <w:rsid w:val="000A1F00"/>
    <w:rsid w:val="000A20DD"/>
    <w:rsid w:val="000A23BA"/>
    <w:rsid w:val="000A2EC4"/>
    <w:rsid w:val="000A2FF0"/>
    <w:rsid w:val="000A3E19"/>
    <w:rsid w:val="000A44B1"/>
    <w:rsid w:val="000A4FB1"/>
    <w:rsid w:val="000A5277"/>
    <w:rsid w:val="000A55CC"/>
    <w:rsid w:val="000A600E"/>
    <w:rsid w:val="000A6A5B"/>
    <w:rsid w:val="000A701B"/>
    <w:rsid w:val="000B1C96"/>
    <w:rsid w:val="000B2B47"/>
    <w:rsid w:val="000B2D61"/>
    <w:rsid w:val="000B2FEB"/>
    <w:rsid w:val="000B3AE7"/>
    <w:rsid w:val="000B4103"/>
    <w:rsid w:val="000B5215"/>
    <w:rsid w:val="000B521B"/>
    <w:rsid w:val="000B57E8"/>
    <w:rsid w:val="000B5B61"/>
    <w:rsid w:val="000B6819"/>
    <w:rsid w:val="000B6FD1"/>
    <w:rsid w:val="000B70D7"/>
    <w:rsid w:val="000B74D7"/>
    <w:rsid w:val="000B7D49"/>
    <w:rsid w:val="000C3BFA"/>
    <w:rsid w:val="000C45B6"/>
    <w:rsid w:val="000C5056"/>
    <w:rsid w:val="000C6C79"/>
    <w:rsid w:val="000C7C9B"/>
    <w:rsid w:val="000D0AF9"/>
    <w:rsid w:val="000D0B41"/>
    <w:rsid w:val="000D1448"/>
    <w:rsid w:val="000D21CE"/>
    <w:rsid w:val="000D25D6"/>
    <w:rsid w:val="000D2935"/>
    <w:rsid w:val="000D32C5"/>
    <w:rsid w:val="000D3509"/>
    <w:rsid w:val="000D3866"/>
    <w:rsid w:val="000D446B"/>
    <w:rsid w:val="000D5239"/>
    <w:rsid w:val="000D589D"/>
    <w:rsid w:val="000D6354"/>
    <w:rsid w:val="000E00AE"/>
    <w:rsid w:val="000E11E8"/>
    <w:rsid w:val="000E1423"/>
    <w:rsid w:val="000E16D3"/>
    <w:rsid w:val="000E175F"/>
    <w:rsid w:val="000E3C03"/>
    <w:rsid w:val="000E3F1D"/>
    <w:rsid w:val="000E65E7"/>
    <w:rsid w:val="000E6903"/>
    <w:rsid w:val="000F0555"/>
    <w:rsid w:val="000F2709"/>
    <w:rsid w:val="000F2AFE"/>
    <w:rsid w:val="000F4080"/>
    <w:rsid w:val="000F5353"/>
    <w:rsid w:val="000F6938"/>
    <w:rsid w:val="000F75B3"/>
    <w:rsid w:val="00100937"/>
    <w:rsid w:val="00101895"/>
    <w:rsid w:val="001023B3"/>
    <w:rsid w:val="001050C9"/>
    <w:rsid w:val="0010630F"/>
    <w:rsid w:val="0010695F"/>
    <w:rsid w:val="00106C9A"/>
    <w:rsid w:val="00106DF5"/>
    <w:rsid w:val="0010787B"/>
    <w:rsid w:val="00110D46"/>
    <w:rsid w:val="00111255"/>
    <w:rsid w:val="001130BB"/>
    <w:rsid w:val="0011524B"/>
    <w:rsid w:val="0011545B"/>
    <w:rsid w:val="00115C4A"/>
    <w:rsid w:val="0012088B"/>
    <w:rsid w:val="00120BBD"/>
    <w:rsid w:val="00121ADA"/>
    <w:rsid w:val="001254E4"/>
    <w:rsid w:val="001276F0"/>
    <w:rsid w:val="00132A4E"/>
    <w:rsid w:val="001331B6"/>
    <w:rsid w:val="001339E0"/>
    <w:rsid w:val="00136936"/>
    <w:rsid w:val="00141AA9"/>
    <w:rsid w:val="0014317D"/>
    <w:rsid w:val="00143211"/>
    <w:rsid w:val="00143DC8"/>
    <w:rsid w:val="001445CF"/>
    <w:rsid w:val="001446A4"/>
    <w:rsid w:val="00144D67"/>
    <w:rsid w:val="00147BA6"/>
    <w:rsid w:val="0015152C"/>
    <w:rsid w:val="00153428"/>
    <w:rsid w:val="001534DF"/>
    <w:rsid w:val="00153A3A"/>
    <w:rsid w:val="001547D7"/>
    <w:rsid w:val="00155E02"/>
    <w:rsid w:val="001602A5"/>
    <w:rsid w:val="001613CC"/>
    <w:rsid w:val="0016197D"/>
    <w:rsid w:val="00162725"/>
    <w:rsid w:val="00162818"/>
    <w:rsid w:val="001630DE"/>
    <w:rsid w:val="001642BB"/>
    <w:rsid w:val="00165314"/>
    <w:rsid w:val="00166463"/>
    <w:rsid w:val="001668A5"/>
    <w:rsid w:val="00166AE1"/>
    <w:rsid w:val="00170658"/>
    <w:rsid w:val="00170B35"/>
    <w:rsid w:val="00170B81"/>
    <w:rsid w:val="00171840"/>
    <w:rsid w:val="00171CD1"/>
    <w:rsid w:val="00173736"/>
    <w:rsid w:val="001739B9"/>
    <w:rsid w:val="0017441C"/>
    <w:rsid w:val="00174904"/>
    <w:rsid w:val="00175CC0"/>
    <w:rsid w:val="00176545"/>
    <w:rsid w:val="00176835"/>
    <w:rsid w:val="00177765"/>
    <w:rsid w:val="00177B44"/>
    <w:rsid w:val="001826EE"/>
    <w:rsid w:val="00183281"/>
    <w:rsid w:val="00186A34"/>
    <w:rsid w:val="001873EB"/>
    <w:rsid w:val="001875B2"/>
    <w:rsid w:val="00190F8E"/>
    <w:rsid w:val="00191817"/>
    <w:rsid w:val="00192F23"/>
    <w:rsid w:val="0019304F"/>
    <w:rsid w:val="00194F8B"/>
    <w:rsid w:val="001A01F8"/>
    <w:rsid w:val="001A0562"/>
    <w:rsid w:val="001A06F4"/>
    <w:rsid w:val="001A0F11"/>
    <w:rsid w:val="001A2720"/>
    <w:rsid w:val="001A607D"/>
    <w:rsid w:val="001A649C"/>
    <w:rsid w:val="001A6860"/>
    <w:rsid w:val="001A6E8B"/>
    <w:rsid w:val="001A6EE9"/>
    <w:rsid w:val="001A7CA9"/>
    <w:rsid w:val="001B2EC8"/>
    <w:rsid w:val="001B3022"/>
    <w:rsid w:val="001B3A2A"/>
    <w:rsid w:val="001B7DAA"/>
    <w:rsid w:val="001C3E09"/>
    <w:rsid w:val="001C797D"/>
    <w:rsid w:val="001C7A5E"/>
    <w:rsid w:val="001D1067"/>
    <w:rsid w:val="001D1073"/>
    <w:rsid w:val="001D2AF4"/>
    <w:rsid w:val="001D33C1"/>
    <w:rsid w:val="001D33C6"/>
    <w:rsid w:val="001D46B7"/>
    <w:rsid w:val="001D49EC"/>
    <w:rsid w:val="001D5C5A"/>
    <w:rsid w:val="001E028B"/>
    <w:rsid w:val="001E25F7"/>
    <w:rsid w:val="001E3B54"/>
    <w:rsid w:val="001E5684"/>
    <w:rsid w:val="001E6436"/>
    <w:rsid w:val="001E7230"/>
    <w:rsid w:val="001E7419"/>
    <w:rsid w:val="001F081A"/>
    <w:rsid w:val="001F0B66"/>
    <w:rsid w:val="001F1189"/>
    <w:rsid w:val="001F1F0E"/>
    <w:rsid w:val="001F2985"/>
    <w:rsid w:val="001F477F"/>
    <w:rsid w:val="001F49A2"/>
    <w:rsid w:val="001F4A03"/>
    <w:rsid w:val="001F5542"/>
    <w:rsid w:val="001F5841"/>
    <w:rsid w:val="001F7167"/>
    <w:rsid w:val="001F7C1F"/>
    <w:rsid w:val="00201811"/>
    <w:rsid w:val="00204319"/>
    <w:rsid w:val="00204CBD"/>
    <w:rsid w:val="00206713"/>
    <w:rsid w:val="00206E40"/>
    <w:rsid w:val="002070E7"/>
    <w:rsid w:val="0020747D"/>
    <w:rsid w:val="00210013"/>
    <w:rsid w:val="00211113"/>
    <w:rsid w:val="0021137B"/>
    <w:rsid w:val="00211F73"/>
    <w:rsid w:val="00214224"/>
    <w:rsid w:val="00214FF6"/>
    <w:rsid w:val="00215683"/>
    <w:rsid w:val="002168C2"/>
    <w:rsid w:val="002202EC"/>
    <w:rsid w:val="00220766"/>
    <w:rsid w:val="00223419"/>
    <w:rsid w:val="00223427"/>
    <w:rsid w:val="002235AD"/>
    <w:rsid w:val="00225F37"/>
    <w:rsid w:val="002306C3"/>
    <w:rsid w:val="002317A3"/>
    <w:rsid w:val="002323D9"/>
    <w:rsid w:val="0023354F"/>
    <w:rsid w:val="00233E9C"/>
    <w:rsid w:val="002366E5"/>
    <w:rsid w:val="00236BCB"/>
    <w:rsid w:val="00237647"/>
    <w:rsid w:val="002405DC"/>
    <w:rsid w:val="002414A2"/>
    <w:rsid w:val="0024223E"/>
    <w:rsid w:val="00243CB0"/>
    <w:rsid w:val="002446DE"/>
    <w:rsid w:val="002464C6"/>
    <w:rsid w:val="00247606"/>
    <w:rsid w:val="00247687"/>
    <w:rsid w:val="00247977"/>
    <w:rsid w:val="00247B77"/>
    <w:rsid w:val="00252727"/>
    <w:rsid w:val="00253106"/>
    <w:rsid w:val="00254CE5"/>
    <w:rsid w:val="002566EA"/>
    <w:rsid w:val="00256F6F"/>
    <w:rsid w:val="00257B9B"/>
    <w:rsid w:val="00260A44"/>
    <w:rsid w:val="00260DD4"/>
    <w:rsid w:val="00261B76"/>
    <w:rsid w:val="00262D19"/>
    <w:rsid w:val="00263425"/>
    <w:rsid w:val="00265C7F"/>
    <w:rsid w:val="00265EAD"/>
    <w:rsid w:val="00266A7E"/>
    <w:rsid w:val="00270AA2"/>
    <w:rsid w:val="00273A6C"/>
    <w:rsid w:val="002752EB"/>
    <w:rsid w:val="002752F7"/>
    <w:rsid w:val="00275CD9"/>
    <w:rsid w:val="00275DE3"/>
    <w:rsid w:val="00276564"/>
    <w:rsid w:val="002773DB"/>
    <w:rsid w:val="00280B7D"/>
    <w:rsid w:val="0028103F"/>
    <w:rsid w:val="00281BE3"/>
    <w:rsid w:val="00284859"/>
    <w:rsid w:val="002874FE"/>
    <w:rsid w:val="00291E08"/>
    <w:rsid w:val="002920AF"/>
    <w:rsid w:val="00292628"/>
    <w:rsid w:val="00292AEE"/>
    <w:rsid w:val="00292D2D"/>
    <w:rsid w:val="002932B9"/>
    <w:rsid w:val="00293E10"/>
    <w:rsid w:val="00294C12"/>
    <w:rsid w:val="00295633"/>
    <w:rsid w:val="00295F5F"/>
    <w:rsid w:val="00295FE6"/>
    <w:rsid w:val="00296002"/>
    <w:rsid w:val="002960A7"/>
    <w:rsid w:val="00296A45"/>
    <w:rsid w:val="002A1A97"/>
    <w:rsid w:val="002A253F"/>
    <w:rsid w:val="002A2E7D"/>
    <w:rsid w:val="002A3533"/>
    <w:rsid w:val="002A3D91"/>
    <w:rsid w:val="002A3DA8"/>
    <w:rsid w:val="002A456E"/>
    <w:rsid w:val="002A45F8"/>
    <w:rsid w:val="002A50CB"/>
    <w:rsid w:val="002A6425"/>
    <w:rsid w:val="002A6A16"/>
    <w:rsid w:val="002A7243"/>
    <w:rsid w:val="002B1171"/>
    <w:rsid w:val="002B2BE6"/>
    <w:rsid w:val="002B3B48"/>
    <w:rsid w:val="002B5E1F"/>
    <w:rsid w:val="002B6089"/>
    <w:rsid w:val="002B6D17"/>
    <w:rsid w:val="002B7D7F"/>
    <w:rsid w:val="002C0111"/>
    <w:rsid w:val="002C0B21"/>
    <w:rsid w:val="002C1707"/>
    <w:rsid w:val="002C225F"/>
    <w:rsid w:val="002C50E3"/>
    <w:rsid w:val="002C5E4E"/>
    <w:rsid w:val="002C6677"/>
    <w:rsid w:val="002D24FA"/>
    <w:rsid w:val="002D31FC"/>
    <w:rsid w:val="002D6D0F"/>
    <w:rsid w:val="002E1E1D"/>
    <w:rsid w:val="002E3259"/>
    <w:rsid w:val="002E427B"/>
    <w:rsid w:val="002E47AF"/>
    <w:rsid w:val="002E4927"/>
    <w:rsid w:val="002E4BFD"/>
    <w:rsid w:val="002E636E"/>
    <w:rsid w:val="002E6EFA"/>
    <w:rsid w:val="002E7187"/>
    <w:rsid w:val="002E79EB"/>
    <w:rsid w:val="002F1339"/>
    <w:rsid w:val="002F181C"/>
    <w:rsid w:val="002F2C7E"/>
    <w:rsid w:val="002F3602"/>
    <w:rsid w:val="002F4AA7"/>
    <w:rsid w:val="002F5E45"/>
    <w:rsid w:val="003024BD"/>
    <w:rsid w:val="0030250B"/>
    <w:rsid w:val="00302600"/>
    <w:rsid w:val="00303569"/>
    <w:rsid w:val="00303F0D"/>
    <w:rsid w:val="0030438D"/>
    <w:rsid w:val="00306DB5"/>
    <w:rsid w:val="00310081"/>
    <w:rsid w:val="003120C5"/>
    <w:rsid w:val="003148E2"/>
    <w:rsid w:val="0031732E"/>
    <w:rsid w:val="003178AC"/>
    <w:rsid w:val="00320556"/>
    <w:rsid w:val="00321CF1"/>
    <w:rsid w:val="00323124"/>
    <w:rsid w:val="0032400E"/>
    <w:rsid w:val="00324502"/>
    <w:rsid w:val="00326BC9"/>
    <w:rsid w:val="00327164"/>
    <w:rsid w:val="0033011E"/>
    <w:rsid w:val="00331524"/>
    <w:rsid w:val="003315DF"/>
    <w:rsid w:val="003321A9"/>
    <w:rsid w:val="00335C6A"/>
    <w:rsid w:val="00336C58"/>
    <w:rsid w:val="00337AC4"/>
    <w:rsid w:val="003414DD"/>
    <w:rsid w:val="00342A6F"/>
    <w:rsid w:val="00343DB0"/>
    <w:rsid w:val="00344178"/>
    <w:rsid w:val="003459A6"/>
    <w:rsid w:val="003472AA"/>
    <w:rsid w:val="003479F0"/>
    <w:rsid w:val="003501C6"/>
    <w:rsid w:val="00351AA4"/>
    <w:rsid w:val="0035400A"/>
    <w:rsid w:val="0035509E"/>
    <w:rsid w:val="00355115"/>
    <w:rsid w:val="00356F60"/>
    <w:rsid w:val="0035759C"/>
    <w:rsid w:val="00357F80"/>
    <w:rsid w:val="00360958"/>
    <w:rsid w:val="00361C46"/>
    <w:rsid w:val="00362789"/>
    <w:rsid w:val="003644BE"/>
    <w:rsid w:val="00366026"/>
    <w:rsid w:val="0036729F"/>
    <w:rsid w:val="003725AD"/>
    <w:rsid w:val="00372F0C"/>
    <w:rsid w:val="00372F5C"/>
    <w:rsid w:val="00373272"/>
    <w:rsid w:val="00373B10"/>
    <w:rsid w:val="00373FAD"/>
    <w:rsid w:val="00374B73"/>
    <w:rsid w:val="003778C1"/>
    <w:rsid w:val="003803D4"/>
    <w:rsid w:val="00383D2D"/>
    <w:rsid w:val="00383EFD"/>
    <w:rsid w:val="00384324"/>
    <w:rsid w:val="003849A9"/>
    <w:rsid w:val="00385A0A"/>
    <w:rsid w:val="00386BD9"/>
    <w:rsid w:val="00387024"/>
    <w:rsid w:val="0038719D"/>
    <w:rsid w:val="00390266"/>
    <w:rsid w:val="00390459"/>
    <w:rsid w:val="003906CF"/>
    <w:rsid w:val="00392541"/>
    <w:rsid w:val="00392F05"/>
    <w:rsid w:val="00394CA6"/>
    <w:rsid w:val="00395827"/>
    <w:rsid w:val="0039651D"/>
    <w:rsid w:val="003A0FE1"/>
    <w:rsid w:val="003A16CD"/>
    <w:rsid w:val="003A1EF3"/>
    <w:rsid w:val="003A2482"/>
    <w:rsid w:val="003A3181"/>
    <w:rsid w:val="003A5607"/>
    <w:rsid w:val="003A699F"/>
    <w:rsid w:val="003B0608"/>
    <w:rsid w:val="003B0A12"/>
    <w:rsid w:val="003B1738"/>
    <w:rsid w:val="003B1BC0"/>
    <w:rsid w:val="003B34BF"/>
    <w:rsid w:val="003B3EC5"/>
    <w:rsid w:val="003B4006"/>
    <w:rsid w:val="003B4D5A"/>
    <w:rsid w:val="003B52A5"/>
    <w:rsid w:val="003B56CE"/>
    <w:rsid w:val="003B68D4"/>
    <w:rsid w:val="003B6B19"/>
    <w:rsid w:val="003B7104"/>
    <w:rsid w:val="003C2901"/>
    <w:rsid w:val="003C3C5B"/>
    <w:rsid w:val="003C403F"/>
    <w:rsid w:val="003C42A2"/>
    <w:rsid w:val="003C611B"/>
    <w:rsid w:val="003C7EA1"/>
    <w:rsid w:val="003D124D"/>
    <w:rsid w:val="003D21A8"/>
    <w:rsid w:val="003D22B7"/>
    <w:rsid w:val="003D230D"/>
    <w:rsid w:val="003D493F"/>
    <w:rsid w:val="003D4F0F"/>
    <w:rsid w:val="003D6CC2"/>
    <w:rsid w:val="003D775F"/>
    <w:rsid w:val="003D7963"/>
    <w:rsid w:val="003D7E6F"/>
    <w:rsid w:val="003E0029"/>
    <w:rsid w:val="003E225A"/>
    <w:rsid w:val="003E2A7E"/>
    <w:rsid w:val="003E5472"/>
    <w:rsid w:val="003E579A"/>
    <w:rsid w:val="003E5C63"/>
    <w:rsid w:val="003E60DB"/>
    <w:rsid w:val="003E644C"/>
    <w:rsid w:val="003F12C2"/>
    <w:rsid w:val="003F131F"/>
    <w:rsid w:val="003F1621"/>
    <w:rsid w:val="003F1BB7"/>
    <w:rsid w:val="003F25DB"/>
    <w:rsid w:val="003F2F1F"/>
    <w:rsid w:val="003F3064"/>
    <w:rsid w:val="003F3E70"/>
    <w:rsid w:val="003F5332"/>
    <w:rsid w:val="003F5E10"/>
    <w:rsid w:val="003F7B02"/>
    <w:rsid w:val="0040114B"/>
    <w:rsid w:val="00401355"/>
    <w:rsid w:val="004023DE"/>
    <w:rsid w:val="00402923"/>
    <w:rsid w:val="00403230"/>
    <w:rsid w:val="00405192"/>
    <w:rsid w:val="004061E3"/>
    <w:rsid w:val="00407C28"/>
    <w:rsid w:val="00410370"/>
    <w:rsid w:val="00411549"/>
    <w:rsid w:val="004116D9"/>
    <w:rsid w:val="0041206A"/>
    <w:rsid w:val="00413C5D"/>
    <w:rsid w:val="00413CE9"/>
    <w:rsid w:val="00414360"/>
    <w:rsid w:val="004201F2"/>
    <w:rsid w:val="004209DA"/>
    <w:rsid w:val="0042222A"/>
    <w:rsid w:val="00424ED7"/>
    <w:rsid w:val="004251E4"/>
    <w:rsid w:val="004267A7"/>
    <w:rsid w:val="00426F2C"/>
    <w:rsid w:val="00427516"/>
    <w:rsid w:val="0042763D"/>
    <w:rsid w:val="00427E21"/>
    <w:rsid w:val="00431396"/>
    <w:rsid w:val="00431D5F"/>
    <w:rsid w:val="0043248F"/>
    <w:rsid w:val="004336CB"/>
    <w:rsid w:val="004347F6"/>
    <w:rsid w:val="00434F80"/>
    <w:rsid w:val="00435149"/>
    <w:rsid w:val="004379C2"/>
    <w:rsid w:val="00440005"/>
    <w:rsid w:val="00444F43"/>
    <w:rsid w:val="00445572"/>
    <w:rsid w:val="00445C81"/>
    <w:rsid w:val="004472E6"/>
    <w:rsid w:val="00450315"/>
    <w:rsid w:val="004505E0"/>
    <w:rsid w:val="00451325"/>
    <w:rsid w:val="0045146D"/>
    <w:rsid w:val="00454F32"/>
    <w:rsid w:val="00455CF6"/>
    <w:rsid w:val="004576BD"/>
    <w:rsid w:val="00457E5A"/>
    <w:rsid w:val="00460809"/>
    <w:rsid w:val="004614C4"/>
    <w:rsid w:val="00462BA1"/>
    <w:rsid w:val="00463524"/>
    <w:rsid w:val="004656D9"/>
    <w:rsid w:val="0046585A"/>
    <w:rsid w:val="004676E1"/>
    <w:rsid w:val="00467AE5"/>
    <w:rsid w:val="0047120A"/>
    <w:rsid w:val="00473C0B"/>
    <w:rsid w:val="00474035"/>
    <w:rsid w:val="00477E81"/>
    <w:rsid w:val="004803F6"/>
    <w:rsid w:val="0048188D"/>
    <w:rsid w:val="00481F74"/>
    <w:rsid w:val="0048362C"/>
    <w:rsid w:val="00484D7C"/>
    <w:rsid w:val="00487B4C"/>
    <w:rsid w:val="00487EDE"/>
    <w:rsid w:val="004904E2"/>
    <w:rsid w:val="004936C7"/>
    <w:rsid w:val="00495DDA"/>
    <w:rsid w:val="004978D5"/>
    <w:rsid w:val="00497BFA"/>
    <w:rsid w:val="004A003E"/>
    <w:rsid w:val="004A4E43"/>
    <w:rsid w:val="004A50B6"/>
    <w:rsid w:val="004A624A"/>
    <w:rsid w:val="004A640A"/>
    <w:rsid w:val="004A6ED1"/>
    <w:rsid w:val="004B0D56"/>
    <w:rsid w:val="004B1201"/>
    <w:rsid w:val="004B1B5F"/>
    <w:rsid w:val="004B3089"/>
    <w:rsid w:val="004B354D"/>
    <w:rsid w:val="004B39BF"/>
    <w:rsid w:val="004B4A53"/>
    <w:rsid w:val="004C0FB3"/>
    <w:rsid w:val="004C121E"/>
    <w:rsid w:val="004C4BBD"/>
    <w:rsid w:val="004C502E"/>
    <w:rsid w:val="004C520F"/>
    <w:rsid w:val="004C53F8"/>
    <w:rsid w:val="004C546E"/>
    <w:rsid w:val="004C5675"/>
    <w:rsid w:val="004C71B4"/>
    <w:rsid w:val="004D0B6D"/>
    <w:rsid w:val="004D1C36"/>
    <w:rsid w:val="004D35E2"/>
    <w:rsid w:val="004D42D9"/>
    <w:rsid w:val="004D4649"/>
    <w:rsid w:val="004D4785"/>
    <w:rsid w:val="004D56CA"/>
    <w:rsid w:val="004D5DDB"/>
    <w:rsid w:val="004D6A85"/>
    <w:rsid w:val="004D6E26"/>
    <w:rsid w:val="004D744A"/>
    <w:rsid w:val="004E2DFC"/>
    <w:rsid w:val="004E52F7"/>
    <w:rsid w:val="004E6EB4"/>
    <w:rsid w:val="004E75D8"/>
    <w:rsid w:val="004F1994"/>
    <w:rsid w:val="004F1A1E"/>
    <w:rsid w:val="004F217B"/>
    <w:rsid w:val="004F36E8"/>
    <w:rsid w:val="004F3FCF"/>
    <w:rsid w:val="004F6183"/>
    <w:rsid w:val="004F7C09"/>
    <w:rsid w:val="00503613"/>
    <w:rsid w:val="00504980"/>
    <w:rsid w:val="00504A8E"/>
    <w:rsid w:val="00504DE8"/>
    <w:rsid w:val="0050549D"/>
    <w:rsid w:val="0050791B"/>
    <w:rsid w:val="00510848"/>
    <w:rsid w:val="00510884"/>
    <w:rsid w:val="00510CF2"/>
    <w:rsid w:val="00511025"/>
    <w:rsid w:val="00513484"/>
    <w:rsid w:val="00515515"/>
    <w:rsid w:val="005211FF"/>
    <w:rsid w:val="0052120D"/>
    <w:rsid w:val="0052329C"/>
    <w:rsid w:val="0052469A"/>
    <w:rsid w:val="00524E1E"/>
    <w:rsid w:val="00524EC5"/>
    <w:rsid w:val="0052732E"/>
    <w:rsid w:val="00531F49"/>
    <w:rsid w:val="00532782"/>
    <w:rsid w:val="00533906"/>
    <w:rsid w:val="00534019"/>
    <w:rsid w:val="00534B80"/>
    <w:rsid w:val="005358BB"/>
    <w:rsid w:val="00536EF3"/>
    <w:rsid w:val="00536FD7"/>
    <w:rsid w:val="0053776E"/>
    <w:rsid w:val="00537C90"/>
    <w:rsid w:val="00540107"/>
    <w:rsid w:val="00540207"/>
    <w:rsid w:val="00540555"/>
    <w:rsid w:val="00540BB7"/>
    <w:rsid w:val="0054147A"/>
    <w:rsid w:val="00544109"/>
    <w:rsid w:val="0054411C"/>
    <w:rsid w:val="00544A55"/>
    <w:rsid w:val="00546088"/>
    <w:rsid w:val="00547CAA"/>
    <w:rsid w:val="00547FFB"/>
    <w:rsid w:val="005517F1"/>
    <w:rsid w:val="00551C96"/>
    <w:rsid w:val="00552BC8"/>
    <w:rsid w:val="00555BCB"/>
    <w:rsid w:val="005576B6"/>
    <w:rsid w:val="00557BA5"/>
    <w:rsid w:val="005608A7"/>
    <w:rsid w:val="00560E63"/>
    <w:rsid w:val="005611F5"/>
    <w:rsid w:val="005612ED"/>
    <w:rsid w:val="00561EF3"/>
    <w:rsid w:val="00562533"/>
    <w:rsid w:val="005637DA"/>
    <w:rsid w:val="005649F8"/>
    <w:rsid w:val="00565261"/>
    <w:rsid w:val="00565825"/>
    <w:rsid w:val="00565E6D"/>
    <w:rsid w:val="005664C3"/>
    <w:rsid w:val="00566A9A"/>
    <w:rsid w:val="00570D82"/>
    <w:rsid w:val="005710F7"/>
    <w:rsid w:val="005715CE"/>
    <w:rsid w:val="00571951"/>
    <w:rsid w:val="00571F5F"/>
    <w:rsid w:val="0057225A"/>
    <w:rsid w:val="00572882"/>
    <w:rsid w:val="0057299E"/>
    <w:rsid w:val="00572AAC"/>
    <w:rsid w:val="0057349B"/>
    <w:rsid w:val="005737C3"/>
    <w:rsid w:val="00573839"/>
    <w:rsid w:val="00573D4E"/>
    <w:rsid w:val="0057667E"/>
    <w:rsid w:val="00576F53"/>
    <w:rsid w:val="0057780E"/>
    <w:rsid w:val="005779FE"/>
    <w:rsid w:val="005804DF"/>
    <w:rsid w:val="00581399"/>
    <w:rsid w:val="0058414A"/>
    <w:rsid w:val="0058507E"/>
    <w:rsid w:val="005862DD"/>
    <w:rsid w:val="00586CCC"/>
    <w:rsid w:val="005870C9"/>
    <w:rsid w:val="005878EF"/>
    <w:rsid w:val="00587DFA"/>
    <w:rsid w:val="00590621"/>
    <w:rsid w:val="0059081C"/>
    <w:rsid w:val="00591BE9"/>
    <w:rsid w:val="0059503F"/>
    <w:rsid w:val="00597A78"/>
    <w:rsid w:val="005A0386"/>
    <w:rsid w:val="005A0747"/>
    <w:rsid w:val="005A08FD"/>
    <w:rsid w:val="005A102B"/>
    <w:rsid w:val="005A3F04"/>
    <w:rsid w:val="005A492F"/>
    <w:rsid w:val="005A52F3"/>
    <w:rsid w:val="005A6149"/>
    <w:rsid w:val="005A6B1E"/>
    <w:rsid w:val="005A6D40"/>
    <w:rsid w:val="005B19F4"/>
    <w:rsid w:val="005B1C69"/>
    <w:rsid w:val="005B2206"/>
    <w:rsid w:val="005B2358"/>
    <w:rsid w:val="005B2644"/>
    <w:rsid w:val="005B3E54"/>
    <w:rsid w:val="005B495E"/>
    <w:rsid w:val="005B4AA1"/>
    <w:rsid w:val="005B4ADD"/>
    <w:rsid w:val="005B5CC1"/>
    <w:rsid w:val="005B6ABE"/>
    <w:rsid w:val="005B7B28"/>
    <w:rsid w:val="005C16ED"/>
    <w:rsid w:val="005C3E48"/>
    <w:rsid w:val="005C5BFD"/>
    <w:rsid w:val="005C6692"/>
    <w:rsid w:val="005C6FCB"/>
    <w:rsid w:val="005D055E"/>
    <w:rsid w:val="005D121B"/>
    <w:rsid w:val="005D285B"/>
    <w:rsid w:val="005D2F15"/>
    <w:rsid w:val="005D5B7F"/>
    <w:rsid w:val="005D6342"/>
    <w:rsid w:val="005D763A"/>
    <w:rsid w:val="005D76C1"/>
    <w:rsid w:val="005D7FF9"/>
    <w:rsid w:val="005E0156"/>
    <w:rsid w:val="005E0323"/>
    <w:rsid w:val="005E2F87"/>
    <w:rsid w:val="005E3EBC"/>
    <w:rsid w:val="005E65DB"/>
    <w:rsid w:val="005F032A"/>
    <w:rsid w:val="005F16A0"/>
    <w:rsid w:val="005F48D1"/>
    <w:rsid w:val="005F4CEB"/>
    <w:rsid w:val="005F5834"/>
    <w:rsid w:val="005F6029"/>
    <w:rsid w:val="005F731C"/>
    <w:rsid w:val="005F7F35"/>
    <w:rsid w:val="00600239"/>
    <w:rsid w:val="00600D54"/>
    <w:rsid w:val="0060175B"/>
    <w:rsid w:val="006022A9"/>
    <w:rsid w:val="00603238"/>
    <w:rsid w:val="00603BFB"/>
    <w:rsid w:val="00605602"/>
    <w:rsid w:val="00605F7C"/>
    <w:rsid w:val="0060786F"/>
    <w:rsid w:val="00611D7C"/>
    <w:rsid w:val="00612F67"/>
    <w:rsid w:val="00615055"/>
    <w:rsid w:val="0061575A"/>
    <w:rsid w:val="00615D32"/>
    <w:rsid w:val="00616F7C"/>
    <w:rsid w:val="00621FC9"/>
    <w:rsid w:val="006221F4"/>
    <w:rsid w:val="00623313"/>
    <w:rsid w:val="006240BF"/>
    <w:rsid w:val="006250F6"/>
    <w:rsid w:val="006271DA"/>
    <w:rsid w:val="006314C5"/>
    <w:rsid w:val="0063189D"/>
    <w:rsid w:val="00631DF0"/>
    <w:rsid w:val="0063222A"/>
    <w:rsid w:val="00632280"/>
    <w:rsid w:val="006332F1"/>
    <w:rsid w:val="00633D64"/>
    <w:rsid w:val="006349BC"/>
    <w:rsid w:val="00635E65"/>
    <w:rsid w:val="00637352"/>
    <w:rsid w:val="0064194D"/>
    <w:rsid w:val="006436F7"/>
    <w:rsid w:val="00643E0C"/>
    <w:rsid w:val="006445D0"/>
    <w:rsid w:val="00644619"/>
    <w:rsid w:val="0064499A"/>
    <w:rsid w:val="00646BE6"/>
    <w:rsid w:val="00646FCC"/>
    <w:rsid w:val="00650168"/>
    <w:rsid w:val="0065105E"/>
    <w:rsid w:val="0065199C"/>
    <w:rsid w:val="006521C7"/>
    <w:rsid w:val="0065412D"/>
    <w:rsid w:val="006556FB"/>
    <w:rsid w:val="0065750D"/>
    <w:rsid w:val="00657776"/>
    <w:rsid w:val="00663743"/>
    <w:rsid w:val="00663945"/>
    <w:rsid w:val="00663ED0"/>
    <w:rsid w:val="00664498"/>
    <w:rsid w:val="00664593"/>
    <w:rsid w:val="0066466E"/>
    <w:rsid w:val="00664D42"/>
    <w:rsid w:val="00664F59"/>
    <w:rsid w:val="006655FF"/>
    <w:rsid w:val="00665F90"/>
    <w:rsid w:val="006663B1"/>
    <w:rsid w:val="006672DA"/>
    <w:rsid w:val="00671955"/>
    <w:rsid w:val="00672849"/>
    <w:rsid w:val="006729BC"/>
    <w:rsid w:val="006729C6"/>
    <w:rsid w:val="0067329B"/>
    <w:rsid w:val="00676F80"/>
    <w:rsid w:val="0067798E"/>
    <w:rsid w:val="0068130E"/>
    <w:rsid w:val="00682CEB"/>
    <w:rsid w:val="006832F5"/>
    <w:rsid w:val="00684455"/>
    <w:rsid w:val="00684988"/>
    <w:rsid w:val="00684CCE"/>
    <w:rsid w:val="006864E2"/>
    <w:rsid w:val="00690C4A"/>
    <w:rsid w:val="006919CD"/>
    <w:rsid w:val="00692026"/>
    <w:rsid w:val="0069257A"/>
    <w:rsid w:val="0069272D"/>
    <w:rsid w:val="0069332A"/>
    <w:rsid w:val="00693C21"/>
    <w:rsid w:val="00694235"/>
    <w:rsid w:val="006942F1"/>
    <w:rsid w:val="0069549E"/>
    <w:rsid w:val="00696733"/>
    <w:rsid w:val="006A0E18"/>
    <w:rsid w:val="006A1509"/>
    <w:rsid w:val="006A1F87"/>
    <w:rsid w:val="006A2370"/>
    <w:rsid w:val="006A4EFA"/>
    <w:rsid w:val="006B03B2"/>
    <w:rsid w:val="006B0860"/>
    <w:rsid w:val="006B09DE"/>
    <w:rsid w:val="006B24AE"/>
    <w:rsid w:val="006B2EBF"/>
    <w:rsid w:val="006B504D"/>
    <w:rsid w:val="006B6014"/>
    <w:rsid w:val="006B6C5A"/>
    <w:rsid w:val="006B6FAE"/>
    <w:rsid w:val="006B79EA"/>
    <w:rsid w:val="006B7A7E"/>
    <w:rsid w:val="006C0BE7"/>
    <w:rsid w:val="006C1074"/>
    <w:rsid w:val="006C1210"/>
    <w:rsid w:val="006C1476"/>
    <w:rsid w:val="006C42C2"/>
    <w:rsid w:val="006C67E9"/>
    <w:rsid w:val="006C734E"/>
    <w:rsid w:val="006D02DE"/>
    <w:rsid w:val="006D10AE"/>
    <w:rsid w:val="006D168C"/>
    <w:rsid w:val="006D1C16"/>
    <w:rsid w:val="006D30DB"/>
    <w:rsid w:val="006D5C64"/>
    <w:rsid w:val="006D63E7"/>
    <w:rsid w:val="006E0106"/>
    <w:rsid w:val="006E0193"/>
    <w:rsid w:val="006E0E51"/>
    <w:rsid w:val="006E1210"/>
    <w:rsid w:val="006E1E8B"/>
    <w:rsid w:val="006E2300"/>
    <w:rsid w:val="006E4BF3"/>
    <w:rsid w:val="006E60DF"/>
    <w:rsid w:val="006F0CA0"/>
    <w:rsid w:val="006F11BD"/>
    <w:rsid w:val="006F126A"/>
    <w:rsid w:val="006F1916"/>
    <w:rsid w:val="006F1B99"/>
    <w:rsid w:val="006F234A"/>
    <w:rsid w:val="006F2CE7"/>
    <w:rsid w:val="006F3B19"/>
    <w:rsid w:val="006F6573"/>
    <w:rsid w:val="006F6702"/>
    <w:rsid w:val="006F68E3"/>
    <w:rsid w:val="006F6B05"/>
    <w:rsid w:val="006F7F45"/>
    <w:rsid w:val="00701293"/>
    <w:rsid w:val="00701ACD"/>
    <w:rsid w:val="00701DFF"/>
    <w:rsid w:val="00702F51"/>
    <w:rsid w:val="00703BF8"/>
    <w:rsid w:val="00704A49"/>
    <w:rsid w:val="00705559"/>
    <w:rsid w:val="00706EAA"/>
    <w:rsid w:val="007077E4"/>
    <w:rsid w:val="00712C32"/>
    <w:rsid w:val="0071362F"/>
    <w:rsid w:val="0071411D"/>
    <w:rsid w:val="007178DA"/>
    <w:rsid w:val="00717A62"/>
    <w:rsid w:val="00720A7A"/>
    <w:rsid w:val="00720F89"/>
    <w:rsid w:val="00724256"/>
    <w:rsid w:val="00724503"/>
    <w:rsid w:val="00725038"/>
    <w:rsid w:val="00725981"/>
    <w:rsid w:val="00726400"/>
    <w:rsid w:val="007300E4"/>
    <w:rsid w:val="00730263"/>
    <w:rsid w:val="007305DC"/>
    <w:rsid w:val="00731870"/>
    <w:rsid w:val="007321B5"/>
    <w:rsid w:val="0073334E"/>
    <w:rsid w:val="00734A4F"/>
    <w:rsid w:val="00734D5C"/>
    <w:rsid w:val="00736AD0"/>
    <w:rsid w:val="00737065"/>
    <w:rsid w:val="00737B4D"/>
    <w:rsid w:val="00737E3B"/>
    <w:rsid w:val="00740957"/>
    <w:rsid w:val="00740E6F"/>
    <w:rsid w:val="00742BC2"/>
    <w:rsid w:val="00743857"/>
    <w:rsid w:val="007446C8"/>
    <w:rsid w:val="00744B1B"/>
    <w:rsid w:val="00746481"/>
    <w:rsid w:val="007465F1"/>
    <w:rsid w:val="007470D4"/>
    <w:rsid w:val="00747CB4"/>
    <w:rsid w:val="00751B12"/>
    <w:rsid w:val="00751FA7"/>
    <w:rsid w:val="0075256D"/>
    <w:rsid w:val="007534AA"/>
    <w:rsid w:val="00754043"/>
    <w:rsid w:val="0075480A"/>
    <w:rsid w:val="007548F2"/>
    <w:rsid w:val="00756F39"/>
    <w:rsid w:val="007573D1"/>
    <w:rsid w:val="007609D2"/>
    <w:rsid w:val="00762C93"/>
    <w:rsid w:val="00763CEF"/>
    <w:rsid w:val="007651A4"/>
    <w:rsid w:val="007663C9"/>
    <w:rsid w:val="007667CB"/>
    <w:rsid w:val="00767E3E"/>
    <w:rsid w:val="00771B1B"/>
    <w:rsid w:val="007735EF"/>
    <w:rsid w:val="00773ED0"/>
    <w:rsid w:val="00777142"/>
    <w:rsid w:val="00777234"/>
    <w:rsid w:val="00777932"/>
    <w:rsid w:val="00777F7E"/>
    <w:rsid w:val="00781ADA"/>
    <w:rsid w:val="00781B3D"/>
    <w:rsid w:val="00782215"/>
    <w:rsid w:val="007824A7"/>
    <w:rsid w:val="007825D1"/>
    <w:rsid w:val="00782A50"/>
    <w:rsid w:val="00783C77"/>
    <w:rsid w:val="00784B41"/>
    <w:rsid w:val="007869DE"/>
    <w:rsid w:val="00786B42"/>
    <w:rsid w:val="00787EB1"/>
    <w:rsid w:val="00790550"/>
    <w:rsid w:val="007949DA"/>
    <w:rsid w:val="00795CB0"/>
    <w:rsid w:val="00797071"/>
    <w:rsid w:val="007A0310"/>
    <w:rsid w:val="007A2035"/>
    <w:rsid w:val="007A2605"/>
    <w:rsid w:val="007A2A57"/>
    <w:rsid w:val="007A3A27"/>
    <w:rsid w:val="007A5394"/>
    <w:rsid w:val="007A5D8D"/>
    <w:rsid w:val="007A7A5E"/>
    <w:rsid w:val="007A7F72"/>
    <w:rsid w:val="007B1532"/>
    <w:rsid w:val="007B1B61"/>
    <w:rsid w:val="007B1CE4"/>
    <w:rsid w:val="007B3558"/>
    <w:rsid w:val="007B389B"/>
    <w:rsid w:val="007B55D0"/>
    <w:rsid w:val="007B5EAA"/>
    <w:rsid w:val="007B6558"/>
    <w:rsid w:val="007B6F37"/>
    <w:rsid w:val="007B77CF"/>
    <w:rsid w:val="007B7C63"/>
    <w:rsid w:val="007C23A1"/>
    <w:rsid w:val="007C3057"/>
    <w:rsid w:val="007C34BC"/>
    <w:rsid w:val="007C364F"/>
    <w:rsid w:val="007C45F3"/>
    <w:rsid w:val="007C480A"/>
    <w:rsid w:val="007C502E"/>
    <w:rsid w:val="007C556D"/>
    <w:rsid w:val="007C7082"/>
    <w:rsid w:val="007C79F1"/>
    <w:rsid w:val="007C7E0A"/>
    <w:rsid w:val="007D48B3"/>
    <w:rsid w:val="007D5879"/>
    <w:rsid w:val="007D5FFD"/>
    <w:rsid w:val="007D78E8"/>
    <w:rsid w:val="007D7E4C"/>
    <w:rsid w:val="007E0379"/>
    <w:rsid w:val="007E0DEA"/>
    <w:rsid w:val="007E1623"/>
    <w:rsid w:val="007E19C9"/>
    <w:rsid w:val="007E38CC"/>
    <w:rsid w:val="007E42A5"/>
    <w:rsid w:val="007E5671"/>
    <w:rsid w:val="007E62F3"/>
    <w:rsid w:val="007E6B90"/>
    <w:rsid w:val="007E71FB"/>
    <w:rsid w:val="007E74A4"/>
    <w:rsid w:val="007F01A9"/>
    <w:rsid w:val="007F1356"/>
    <w:rsid w:val="007F13F5"/>
    <w:rsid w:val="007F543A"/>
    <w:rsid w:val="007F6CB2"/>
    <w:rsid w:val="007F733B"/>
    <w:rsid w:val="007F76DC"/>
    <w:rsid w:val="00800856"/>
    <w:rsid w:val="0080157C"/>
    <w:rsid w:val="00803691"/>
    <w:rsid w:val="008038C9"/>
    <w:rsid w:val="00803FEC"/>
    <w:rsid w:val="008040DC"/>
    <w:rsid w:val="008045CA"/>
    <w:rsid w:val="00804AAD"/>
    <w:rsid w:val="0080551A"/>
    <w:rsid w:val="00806913"/>
    <w:rsid w:val="0081544E"/>
    <w:rsid w:val="00816C31"/>
    <w:rsid w:val="00817FC4"/>
    <w:rsid w:val="00820827"/>
    <w:rsid w:val="00821C3A"/>
    <w:rsid w:val="00823059"/>
    <w:rsid w:val="008243D5"/>
    <w:rsid w:val="008245EB"/>
    <w:rsid w:val="00824A35"/>
    <w:rsid w:val="008257E5"/>
    <w:rsid w:val="00827FEA"/>
    <w:rsid w:val="00830443"/>
    <w:rsid w:val="008322F5"/>
    <w:rsid w:val="008326E1"/>
    <w:rsid w:val="008346E8"/>
    <w:rsid w:val="008402B6"/>
    <w:rsid w:val="00840868"/>
    <w:rsid w:val="008409CB"/>
    <w:rsid w:val="0084244A"/>
    <w:rsid w:val="00843000"/>
    <w:rsid w:val="00843D60"/>
    <w:rsid w:val="00843F04"/>
    <w:rsid w:val="00846CD8"/>
    <w:rsid w:val="00846DE6"/>
    <w:rsid w:val="008472FB"/>
    <w:rsid w:val="008504FA"/>
    <w:rsid w:val="00851F71"/>
    <w:rsid w:val="00853CB4"/>
    <w:rsid w:val="00857569"/>
    <w:rsid w:val="008600C1"/>
    <w:rsid w:val="00860B25"/>
    <w:rsid w:val="00860C4C"/>
    <w:rsid w:val="008619F7"/>
    <w:rsid w:val="0086234C"/>
    <w:rsid w:val="00862E48"/>
    <w:rsid w:val="00865734"/>
    <w:rsid w:val="008678FF"/>
    <w:rsid w:val="0087046C"/>
    <w:rsid w:val="00870A7F"/>
    <w:rsid w:val="0087148E"/>
    <w:rsid w:val="0087297D"/>
    <w:rsid w:val="00872F33"/>
    <w:rsid w:val="00872F6C"/>
    <w:rsid w:val="00873CA3"/>
    <w:rsid w:val="008756CB"/>
    <w:rsid w:val="00876BFD"/>
    <w:rsid w:val="008802B6"/>
    <w:rsid w:val="0088158A"/>
    <w:rsid w:val="00881710"/>
    <w:rsid w:val="008821AA"/>
    <w:rsid w:val="00882670"/>
    <w:rsid w:val="00882EEA"/>
    <w:rsid w:val="00883285"/>
    <w:rsid w:val="00883429"/>
    <w:rsid w:val="00883A5F"/>
    <w:rsid w:val="00883D58"/>
    <w:rsid w:val="00884763"/>
    <w:rsid w:val="00885EEA"/>
    <w:rsid w:val="0088600E"/>
    <w:rsid w:val="00886568"/>
    <w:rsid w:val="00886BC7"/>
    <w:rsid w:val="00886CB2"/>
    <w:rsid w:val="00887ED5"/>
    <w:rsid w:val="00893426"/>
    <w:rsid w:val="00893924"/>
    <w:rsid w:val="00895435"/>
    <w:rsid w:val="0089637B"/>
    <w:rsid w:val="008974D0"/>
    <w:rsid w:val="008A0220"/>
    <w:rsid w:val="008A1706"/>
    <w:rsid w:val="008A34CC"/>
    <w:rsid w:val="008A36A1"/>
    <w:rsid w:val="008A3902"/>
    <w:rsid w:val="008A673D"/>
    <w:rsid w:val="008B140D"/>
    <w:rsid w:val="008B1687"/>
    <w:rsid w:val="008B1C80"/>
    <w:rsid w:val="008B2446"/>
    <w:rsid w:val="008B37AC"/>
    <w:rsid w:val="008B4548"/>
    <w:rsid w:val="008B4643"/>
    <w:rsid w:val="008B6A36"/>
    <w:rsid w:val="008B6D80"/>
    <w:rsid w:val="008C02EE"/>
    <w:rsid w:val="008C106E"/>
    <w:rsid w:val="008C322A"/>
    <w:rsid w:val="008C341B"/>
    <w:rsid w:val="008C764A"/>
    <w:rsid w:val="008C7895"/>
    <w:rsid w:val="008D23E1"/>
    <w:rsid w:val="008D30DA"/>
    <w:rsid w:val="008D5087"/>
    <w:rsid w:val="008D5C9F"/>
    <w:rsid w:val="008D6852"/>
    <w:rsid w:val="008D765F"/>
    <w:rsid w:val="008D77CD"/>
    <w:rsid w:val="008E1E35"/>
    <w:rsid w:val="008E3D4D"/>
    <w:rsid w:val="008E3DA0"/>
    <w:rsid w:val="008E4B6C"/>
    <w:rsid w:val="008E53C2"/>
    <w:rsid w:val="008E63A6"/>
    <w:rsid w:val="008E68C4"/>
    <w:rsid w:val="008E6DA5"/>
    <w:rsid w:val="008E7E9E"/>
    <w:rsid w:val="008F2F28"/>
    <w:rsid w:val="008F54E6"/>
    <w:rsid w:val="008F57F1"/>
    <w:rsid w:val="008F5D8F"/>
    <w:rsid w:val="008F5FF9"/>
    <w:rsid w:val="008F62DB"/>
    <w:rsid w:val="008F64B8"/>
    <w:rsid w:val="008F6528"/>
    <w:rsid w:val="008F74C0"/>
    <w:rsid w:val="008F7B7A"/>
    <w:rsid w:val="008F7FB5"/>
    <w:rsid w:val="009002B4"/>
    <w:rsid w:val="00900BF2"/>
    <w:rsid w:val="00900C56"/>
    <w:rsid w:val="0090149F"/>
    <w:rsid w:val="00901B98"/>
    <w:rsid w:val="00903F8C"/>
    <w:rsid w:val="00903FB7"/>
    <w:rsid w:val="00906CA4"/>
    <w:rsid w:val="00907243"/>
    <w:rsid w:val="009108A4"/>
    <w:rsid w:val="00911EAA"/>
    <w:rsid w:val="00912867"/>
    <w:rsid w:val="00912E74"/>
    <w:rsid w:val="00913B56"/>
    <w:rsid w:val="00914DE0"/>
    <w:rsid w:val="00917336"/>
    <w:rsid w:val="00917FFD"/>
    <w:rsid w:val="0092197B"/>
    <w:rsid w:val="00922267"/>
    <w:rsid w:val="009222FE"/>
    <w:rsid w:val="00922BBA"/>
    <w:rsid w:val="0092378B"/>
    <w:rsid w:val="009242A6"/>
    <w:rsid w:val="00924CAF"/>
    <w:rsid w:val="00924F5B"/>
    <w:rsid w:val="0092607B"/>
    <w:rsid w:val="0092674D"/>
    <w:rsid w:val="009269C9"/>
    <w:rsid w:val="00930085"/>
    <w:rsid w:val="0093010F"/>
    <w:rsid w:val="0093253A"/>
    <w:rsid w:val="00933091"/>
    <w:rsid w:val="00934875"/>
    <w:rsid w:val="00935101"/>
    <w:rsid w:val="00935E67"/>
    <w:rsid w:val="009375A8"/>
    <w:rsid w:val="00937674"/>
    <w:rsid w:val="00941686"/>
    <w:rsid w:val="00941E84"/>
    <w:rsid w:val="00942D23"/>
    <w:rsid w:val="00943993"/>
    <w:rsid w:val="00944C94"/>
    <w:rsid w:val="009475A4"/>
    <w:rsid w:val="00947DBD"/>
    <w:rsid w:val="009509F6"/>
    <w:rsid w:val="00950F3F"/>
    <w:rsid w:val="0095441F"/>
    <w:rsid w:val="00955144"/>
    <w:rsid w:val="009554A8"/>
    <w:rsid w:val="00955B07"/>
    <w:rsid w:val="009601D4"/>
    <w:rsid w:val="00961ABA"/>
    <w:rsid w:val="00961F58"/>
    <w:rsid w:val="00963B05"/>
    <w:rsid w:val="009654C0"/>
    <w:rsid w:val="00965C52"/>
    <w:rsid w:val="00966353"/>
    <w:rsid w:val="009670B9"/>
    <w:rsid w:val="0096751B"/>
    <w:rsid w:val="00967C19"/>
    <w:rsid w:val="00967D38"/>
    <w:rsid w:val="00971FF0"/>
    <w:rsid w:val="00972059"/>
    <w:rsid w:val="00973688"/>
    <w:rsid w:val="00974514"/>
    <w:rsid w:val="00975685"/>
    <w:rsid w:val="0097687B"/>
    <w:rsid w:val="00980042"/>
    <w:rsid w:val="00981D84"/>
    <w:rsid w:val="00983308"/>
    <w:rsid w:val="0098620C"/>
    <w:rsid w:val="0098766E"/>
    <w:rsid w:val="0099080D"/>
    <w:rsid w:val="00992270"/>
    <w:rsid w:val="00992BB1"/>
    <w:rsid w:val="00992E00"/>
    <w:rsid w:val="00993701"/>
    <w:rsid w:val="00994356"/>
    <w:rsid w:val="00994A73"/>
    <w:rsid w:val="00994C25"/>
    <w:rsid w:val="0099745B"/>
    <w:rsid w:val="009976FD"/>
    <w:rsid w:val="00997DF5"/>
    <w:rsid w:val="009A03DB"/>
    <w:rsid w:val="009A0D03"/>
    <w:rsid w:val="009A136A"/>
    <w:rsid w:val="009A2659"/>
    <w:rsid w:val="009A29FC"/>
    <w:rsid w:val="009A66C0"/>
    <w:rsid w:val="009A6A13"/>
    <w:rsid w:val="009A787D"/>
    <w:rsid w:val="009A79FC"/>
    <w:rsid w:val="009B016F"/>
    <w:rsid w:val="009B0A2B"/>
    <w:rsid w:val="009B50C5"/>
    <w:rsid w:val="009B6769"/>
    <w:rsid w:val="009C015C"/>
    <w:rsid w:val="009C19D0"/>
    <w:rsid w:val="009C1BDA"/>
    <w:rsid w:val="009C3602"/>
    <w:rsid w:val="009C6375"/>
    <w:rsid w:val="009C6464"/>
    <w:rsid w:val="009C66C3"/>
    <w:rsid w:val="009C67EF"/>
    <w:rsid w:val="009C69F8"/>
    <w:rsid w:val="009C7BB7"/>
    <w:rsid w:val="009D094F"/>
    <w:rsid w:val="009D1883"/>
    <w:rsid w:val="009D1ED2"/>
    <w:rsid w:val="009D563C"/>
    <w:rsid w:val="009D6425"/>
    <w:rsid w:val="009E082F"/>
    <w:rsid w:val="009E1ECA"/>
    <w:rsid w:val="009E2248"/>
    <w:rsid w:val="009E2425"/>
    <w:rsid w:val="009E380C"/>
    <w:rsid w:val="009E3FAD"/>
    <w:rsid w:val="009E414A"/>
    <w:rsid w:val="009E5C74"/>
    <w:rsid w:val="009E6752"/>
    <w:rsid w:val="009E6F9D"/>
    <w:rsid w:val="009F234D"/>
    <w:rsid w:val="009F4113"/>
    <w:rsid w:val="009F511D"/>
    <w:rsid w:val="009F5C4A"/>
    <w:rsid w:val="009F6DEA"/>
    <w:rsid w:val="009F6FCF"/>
    <w:rsid w:val="00A000FB"/>
    <w:rsid w:val="00A00125"/>
    <w:rsid w:val="00A03997"/>
    <w:rsid w:val="00A03FBF"/>
    <w:rsid w:val="00A044E2"/>
    <w:rsid w:val="00A04940"/>
    <w:rsid w:val="00A049D7"/>
    <w:rsid w:val="00A04D18"/>
    <w:rsid w:val="00A0596E"/>
    <w:rsid w:val="00A0633A"/>
    <w:rsid w:val="00A07239"/>
    <w:rsid w:val="00A1119D"/>
    <w:rsid w:val="00A11848"/>
    <w:rsid w:val="00A11932"/>
    <w:rsid w:val="00A13347"/>
    <w:rsid w:val="00A1437C"/>
    <w:rsid w:val="00A15904"/>
    <w:rsid w:val="00A15961"/>
    <w:rsid w:val="00A15971"/>
    <w:rsid w:val="00A15A47"/>
    <w:rsid w:val="00A16822"/>
    <w:rsid w:val="00A16B10"/>
    <w:rsid w:val="00A20674"/>
    <w:rsid w:val="00A208FA"/>
    <w:rsid w:val="00A21136"/>
    <w:rsid w:val="00A22158"/>
    <w:rsid w:val="00A22CF3"/>
    <w:rsid w:val="00A22ECB"/>
    <w:rsid w:val="00A24556"/>
    <w:rsid w:val="00A252F3"/>
    <w:rsid w:val="00A26999"/>
    <w:rsid w:val="00A270EC"/>
    <w:rsid w:val="00A32D39"/>
    <w:rsid w:val="00A3326A"/>
    <w:rsid w:val="00A33D75"/>
    <w:rsid w:val="00A34BC6"/>
    <w:rsid w:val="00A35191"/>
    <w:rsid w:val="00A360A9"/>
    <w:rsid w:val="00A37146"/>
    <w:rsid w:val="00A37739"/>
    <w:rsid w:val="00A42145"/>
    <w:rsid w:val="00A433EC"/>
    <w:rsid w:val="00A43FBF"/>
    <w:rsid w:val="00A4411F"/>
    <w:rsid w:val="00A446EE"/>
    <w:rsid w:val="00A45FD0"/>
    <w:rsid w:val="00A50C5F"/>
    <w:rsid w:val="00A51845"/>
    <w:rsid w:val="00A52B76"/>
    <w:rsid w:val="00A532BB"/>
    <w:rsid w:val="00A53B18"/>
    <w:rsid w:val="00A54196"/>
    <w:rsid w:val="00A543CF"/>
    <w:rsid w:val="00A55060"/>
    <w:rsid w:val="00A56F73"/>
    <w:rsid w:val="00A5711C"/>
    <w:rsid w:val="00A6068D"/>
    <w:rsid w:val="00A61365"/>
    <w:rsid w:val="00A6207C"/>
    <w:rsid w:val="00A62322"/>
    <w:rsid w:val="00A62723"/>
    <w:rsid w:val="00A634BE"/>
    <w:rsid w:val="00A64F52"/>
    <w:rsid w:val="00A65A3C"/>
    <w:rsid w:val="00A6670C"/>
    <w:rsid w:val="00A679AC"/>
    <w:rsid w:val="00A705A5"/>
    <w:rsid w:val="00A70792"/>
    <w:rsid w:val="00A718E5"/>
    <w:rsid w:val="00A720DC"/>
    <w:rsid w:val="00A75C0D"/>
    <w:rsid w:val="00A76181"/>
    <w:rsid w:val="00A76C42"/>
    <w:rsid w:val="00A76F93"/>
    <w:rsid w:val="00A7776E"/>
    <w:rsid w:val="00A80DD9"/>
    <w:rsid w:val="00A81E72"/>
    <w:rsid w:val="00A826B3"/>
    <w:rsid w:val="00A83AC1"/>
    <w:rsid w:val="00A84152"/>
    <w:rsid w:val="00A9140F"/>
    <w:rsid w:val="00A91ACD"/>
    <w:rsid w:val="00A928C7"/>
    <w:rsid w:val="00A950BF"/>
    <w:rsid w:val="00A95B0E"/>
    <w:rsid w:val="00A9603C"/>
    <w:rsid w:val="00A961F5"/>
    <w:rsid w:val="00A96F08"/>
    <w:rsid w:val="00A972F9"/>
    <w:rsid w:val="00A974F3"/>
    <w:rsid w:val="00AA0F22"/>
    <w:rsid w:val="00AA1033"/>
    <w:rsid w:val="00AA3096"/>
    <w:rsid w:val="00AA3D49"/>
    <w:rsid w:val="00AA53A8"/>
    <w:rsid w:val="00AA5CD4"/>
    <w:rsid w:val="00AA6B2B"/>
    <w:rsid w:val="00AA7496"/>
    <w:rsid w:val="00AB346F"/>
    <w:rsid w:val="00AB464E"/>
    <w:rsid w:val="00AB6626"/>
    <w:rsid w:val="00AC1AB4"/>
    <w:rsid w:val="00AC2225"/>
    <w:rsid w:val="00AC24D0"/>
    <w:rsid w:val="00AC46F8"/>
    <w:rsid w:val="00AC4EF0"/>
    <w:rsid w:val="00AC54B5"/>
    <w:rsid w:val="00AC6947"/>
    <w:rsid w:val="00AC6CEE"/>
    <w:rsid w:val="00AC7B3B"/>
    <w:rsid w:val="00AD1155"/>
    <w:rsid w:val="00AD1DE6"/>
    <w:rsid w:val="00AD218E"/>
    <w:rsid w:val="00AD3117"/>
    <w:rsid w:val="00AD44DD"/>
    <w:rsid w:val="00AD7308"/>
    <w:rsid w:val="00AD732A"/>
    <w:rsid w:val="00AD76A2"/>
    <w:rsid w:val="00AE1826"/>
    <w:rsid w:val="00AE1D5B"/>
    <w:rsid w:val="00AE2451"/>
    <w:rsid w:val="00AE38E2"/>
    <w:rsid w:val="00AE3F4A"/>
    <w:rsid w:val="00AE4B46"/>
    <w:rsid w:val="00AE5204"/>
    <w:rsid w:val="00AE67E4"/>
    <w:rsid w:val="00AE6B70"/>
    <w:rsid w:val="00AE6C28"/>
    <w:rsid w:val="00AF1B4D"/>
    <w:rsid w:val="00AF200F"/>
    <w:rsid w:val="00AF2ABB"/>
    <w:rsid w:val="00AF2F5F"/>
    <w:rsid w:val="00AF4E1C"/>
    <w:rsid w:val="00AF5065"/>
    <w:rsid w:val="00AF5313"/>
    <w:rsid w:val="00AF6242"/>
    <w:rsid w:val="00AF67B7"/>
    <w:rsid w:val="00AF7E75"/>
    <w:rsid w:val="00B00925"/>
    <w:rsid w:val="00B00CBA"/>
    <w:rsid w:val="00B04802"/>
    <w:rsid w:val="00B04B43"/>
    <w:rsid w:val="00B04BE1"/>
    <w:rsid w:val="00B05649"/>
    <w:rsid w:val="00B05ED0"/>
    <w:rsid w:val="00B05F97"/>
    <w:rsid w:val="00B06ACC"/>
    <w:rsid w:val="00B10C08"/>
    <w:rsid w:val="00B14D6E"/>
    <w:rsid w:val="00B156A0"/>
    <w:rsid w:val="00B16F2A"/>
    <w:rsid w:val="00B2021C"/>
    <w:rsid w:val="00B21008"/>
    <w:rsid w:val="00B21B76"/>
    <w:rsid w:val="00B22330"/>
    <w:rsid w:val="00B24185"/>
    <w:rsid w:val="00B27046"/>
    <w:rsid w:val="00B2772D"/>
    <w:rsid w:val="00B31837"/>
    <w:rsid w:val="00B31FE0"/>
    <w:rsid w:val="00B3245D"/>
    <w:rsid w:val="00B34C9B"/>
    <w:rsid w:val="00B35352"/>
    <w:rsid w:val="00B363B4"/>
    <w:rsid w:val="00B376AD"/>
    <w:rsid w:val="00B37CF7"/>
    <w:rsid w:val="00B401F4"/>
    <w:rsid w:val="00B41030"/>
    <w:rsid w:val="00B422F8"/>
    <w:rsid w:val="00B42A8B"/>
    <w:rsid w:val="00B44357"/>
    <w:rsid w:val="00B444B6"/>
    <w:rsid w:val="00B450BB"/>
    <w:rsid w:val="00B452CA"/>
    <w:rsid w:val="00B4530C"/>
    <w:rsid w:val="00B457DC"/>
    <w:rsid w:val="00B502E1"/>
    <w:rsid w:val="00B50CF6"/>
    <w:rsid w:val="00B5145F"/>
    <w:rsid w:val="00B51D64"/>
    <w:rsid w:val="00B53258"/>
    <w:rsid w:val="00B57205"/>
    <w:rsid w:val="00B578BA"/>
    <w:rsid w:val="00B605C2"/>
    <w:rsid w:val="00B6117C"/>
    <w:rsid w:val="00B6176D"/>
    <w:rsid w:val="00B61B86"/>
    <w:rsid w:val="00B61D24"/>
    <w:rsid w:val="00B6382D"/>
    <w:rsid w:val="00B6458D"/>
    <w:rsid w:val="00B656A9"/>
    <w:rsid w:val="00B660EA"/>
    <w:rsid w:val="00B668DD"/>
    <w:rsid w:val="00B674AF"/>
    <w:rsid w:val="00B72FB2"/>
    <w:rsid w:val="00B73DC1"/>
    <w:rsid w:val="00B7456B"/>
    <w:rsid w:val="00B75044"/>
    <w:rsid w:val="00B752E0"/>
    <w:rsid w:val="00B753B2"/>
    <w:rsid w:val="00B76B5E"/>
    <w:rsid w:val="00B76CF4"/>
    <w:rsid w:val="00B77F61"/>
    <w:rsid w:val="00B8193E"/>
    <w:rsid w:val="00B833CF"/>
    <w:rsid w:val="00B84244"/>
    <w:rsid w:val="00B85087"/>
    <w:rsid w:val="00B85967"/>
    <w:rsid w:val="00B871EE"/>
    <w:rsid w:val="00B90E04"/>
    <w:rsid w:val="00B90E3F"/>
    <w:rsid w:val="00B9393F"/>
    <w:rsid w:val="00B93CEF"/>
    <w:rsid w:val="00B9616B"/>
    <w:rsid w:val="00BA1214"/>
    <w:rsid w:val="00BA1AE3"/>
    <w:rsid w:val="00BA21EC"/>
    <w:rsid w:val="00BA2941"/>
    <w:rsid w:val="00BA2F97"/>
    <w:rsid w:val="00BA484F"/>
    <w:rsid w:val="00BA4C1A"/>
    <w:rsid w:val="00BA7D3D"/>
    <w:rsid w:val="00BB0568"/>
    <w:rsid w:val="00BB06D6"/>
    <w:rsid w:val="00BB08CB"/>
    <w:rsid w:val="00BB232B"/>
    <w:rsid w:val="00BB3E47"/>
    <w:rsid w:val="00BB45A3"/>
    <w:rsid w:val="00BB469A"/>
    <w:rsid w:val="00BB4DA9"/>
    <w:rsid w:val="00BB5552"/>
    <w:rsid w:val="00BB6411"/>
    <w:rsid w:val="00BB6AB5"/>
    <w:rsid w:val="00BB7BC1"/>
    <w:rsid w:val="00BB7CFB"/>
    <w:rsid w:val="00BB7D5C"/>
    <w:rsid w:val="00BC1E33"/>
    <w:rsid w:val="00BC29FF"/>
    <w:rsid w:val="00BC3EB7"/>
    <w:rsid w:val="00BC405E"/>
    <w:rsid w:val="00BC5BB7"/>
    <w:rsid w:val="00BC66A2"/>
    <w:rsid w:val="00BC7373"/>
    <w:rsid w:val="00BD0305"/>
    <w:rsid w:val="00BD1970"/>
    <w:rsid w:val="00BD1C89"/>
    <w:rsid w:val="00BD1D25"/>
    <w:rsid w:val="00BD5405"/>
    <w:rsid w:val="00BD5DC5"/>
    <w:rsid w:val="00BD745D"/>
    <w:rsid w:val="00BD77D8"/>
    <w:rsid w:val="00BD7A52"/>
    <w:rsid w:val="00BE02C7"/>
    <w:rsid w:val="00BE048F"/>
    <w:rsid w:val="00BE1067"/>
    <w:rsid w:val="00BE32D6"/>
    <w:rsid w:val="00BE3743"/>
    <w:rsid w:val="00BE3A92"/>
    <w:rsid w:val="00BE4486"/>
    <w:rsid w:val="00BE4647"/>
    <w:rsid w:val="00BE471B"/>
    <w:rsid w:val="00BF1A60"/>
    <w:rsid w:val="00BF231D"/>
    <w:rsid w:val="00BF24AB"/>
    <w:rsid w:val="00BF4C6D"/>
    <w:rsid w:val="00BF5AE1"/>
    <w:rsid w:val="00BF66E3"/>
    <w:rsid w:val="00BF6A90"/>
    <w:rsid w:val="00BF7C60"/>
    <w:rsid w:val="00C0035F"/>
    <w:rsid w:val="00C01C89"/>
    <w:rsid w:val="00C020EB"/>
    <w:rsid w:val="00C060AA"/>
    <w:rsid w:val="00C07D38"/>
    <w:rsid w:val="00C117CD"/>
    <w:rsid w:val="00C12397"/>
    <w:rsid w:val="00C12E5D"/>
    <w:rsid w:val="00C14594"/>
    <w:rsid w:val="00C1626A"/>
    <w:rsid w:val="00C16CDC"/>
    <w:rsid w:val="00C17C71"/>
    <w:rsid w:val="00C206DC"/>
    <w:rsid w:val="00C21036"/>
    <w:rsid w:val="00C232FC"/>
    <w:rsid w:val="00C2372E"/>
    <w:rsid w:val="00C23B37"/>
    <w:rsid w:val="00C24E48"/>
    <w:rsid w:val="00C26E72"/>
    <w:rsid w:val="00C3199E"/>
    <w:rsid w:val="00C31E67"/>
    <w:rsid w:val="00C336A5"/>
    <w:rsid w:val="00C34D7A"/>
    <w:rsid w:val="00C3512C"/>
    <w:rsid w:val="00C3621B"/>
    <w:rsid w:val="00C36741"/>
    <w:rsid w:val="00C3752D"/>
    <w:rsid w:val="00C419B8"/>
    <w:rsid w:val="00C41C7F"/>
    <w:rsid w:val="00C4265B"/>
    <w:rsid w:val="00C42AED"/>
    <w:rsid w:val="00C43A27"/>
    <w:rsid w:val="00C4418E"/>
    <w:rsid w:val="00C44B7C"/>
    <w:rsid w:val="00C45FAD"/>
    <w:rsid w:val="00C46ACC"/>
    <w:rsid w:val="00C506BB"/>
    <w:rsid w:val="00C5080C"/>
    <w:rsid w:val="00C50C5B"/>
    <w:rsid w:val="00C51336"/>
    <w:rsid w:val="00C51AF3"/>
    <w:rsid w:val="00C52287"/>
    <w:rsid w:val="00C53220"/>
    <w:rsid w:val="00C54DEA"/>
    <w:rsid w:val="00C55E42"/>
    <w:rsid w:val="00C56457"/>
    <w:rsid w:val="00C56C55"/>
    <w:rsid w:val="00C604FB"/>
    <w:rsid w:val="00C636BC"/>
    <w:rsid w:val="00C63AE9"/>
    <w:rsid w:val="00C65774"/>
    <w:rsid w:val="00C66A38"/>
    <w:rsid w:val="00C66DE1"/>
    <w:rsid w:val="00C67DEF"/>
    <w:rsid w:val="00C7090C"/>
    <w:rsid w:val="00C709E9"/>
    <w:rsid w:val="00C735FB"/>
    <w:rsid w:val="00C73F97"/>
    <w:rsid w:val="00C74A9F"/>
    <w:rsid w:val="00C75238"/>
    <w:rsid w:val="00C75661"/>
    <w:rsid w:val="00C761AC"/>
    <w:rsid w:val="00C7787A"/>
    <w:rsid w:val="00C806F9"/>
    <w:rsid w:val="00C81233"/>
    <w:rsid w:val="00C81C24"/>
    <w:rsid w:val="00C82901"/>
    <w:rsid w:val="00C83746"/>
    <w:rsid w:val="00C843BE"/>
    <w:rsid w:val="00C85527"/>
    <w:rsid w:val="00C85D99"/>
    <w:rsid w:val="00C85E7A"/>
    <w:rsid w:val="00C8757D"/>
    <w:rsid w:val="00C90ACD"/>
    <w:rsid w:val="00C9187D"/>
    <w:rsid w:val="00C91E90"/>
    <w:rsid w:val="00C91ED9"/>
    <w:rsid w:val="00C926DA"/>
    <w:rsid w:val="00C94411"/>
    <w:rsid w:val="00C95405"/>
    <w:rsid w:val="00C96575"/>
    <w:rsid w:val="00C965A3"/>
    <w:rsid w:val="00CA0CB0"/>
    <w:rsid w:val="00CA3F9E"/>
    <w:rsid w:val="00CA44E9"/>
    <w:rsid w:val="00CA4792"/>
    <w:rsid w:val="00CA528E"/>
    <w:rsid w:val="00CB352B"/>
    <w:rsid w:val="00CB3679"/>
    <w:rsid w:val="00CB53A6"/>
    <w:rsid w:val="00CB5A06"/>
    <w:rsid w:val="00CC0981"/>
    <w:rsid w:val="00CC0A6E"/>
    <w:rsid w:val="00CC0B44"/>
    <w:rsid w:val="00CC1360"/>
    <w:rsid w:val="00CC1FA9"/>
    <w:rsid w:val="00CC2E2C"/>
    <w:rsid w:val="00CC3617"/>
    <w:rsid w:val="00CC467F"/>
    <w:rsid w:val="00CC63C8"/>
    <w:rsid w:val="00CC6516"/>
    <w:rsid w:val="00CC7AE7"/>
    <w:rsid w:val="00CC7FD8"/>
    <w:rsid w:val="00CD0552"/>
    <w:rsid w:val="00CD12E7"/>
    <w:rsid w:val="00CD171D"/>
    <w:rsid w:val="00CD17FA"/>
    <w:rsid w:val="00CD2950"/>
    <w:rsid w:val="00CD450D"/>
    <w:rsid w:val="00CD4DE8"/>
    <w:rsid w:val="00CD6141"/>
    <w:rsid w:val="00CD707F"/>
    <w:rsid w:val="00CD73F1"/>
    <w:rsid w:val="00CD768C"/>
    <w:rsid w:val="00CE04C2"/>
    <w:rsid w:val="00CE158C"/>
    <w:rsid w:val="00CE176F"/>
    <w:rsid w:val="00CE1EF7"/>
    <w:rsid w:val="00CE24BC"/>
    <w:rsid w:val="00CE4019"/>
    <w:rsid w:val="00CE7570"/>
    <w:rsid w:val="00CE7C64"/>
    <w:rsid w:val="00CF018F"/>
    <w:rsid w:val="00CF27E7"/>
    <w:rsid w:val="00CF313F"/>
    <w:rsid w:val="00CF3395"/>
    <w:rsid w:val="00CF3516"/>
    <w:rsid w:val="00CF6207"/>
    <w:rsid w:val="00CF6DD0"/>
    <w:rsid w:val="00CF7394"/>
    <w:rsid w:val="00D009A4"/>
    <w:rsid w:val="00D00D7F"/>
    <w:rsid w:val="00D02295"/>
    <w:rsid w:val="00D02905"/>
    <w:rsid w:val="00D03453"/>
    <w:rsid w:val="00D04833"/>
    <w:rsid w:val="00D04FFB"/>
    <w:rsid w:val="00D054EB"/>
    <w:rsid w:val="00D065E9"/>
    <w:rsid w:val="00D073E5"/>
    <w:rsid w:val="00D10039"/>
    <w:rsid w:val="00D106D6"/>
    <w:rsid w:val="00D118D6"/>
    <w:rsid w:val="00D118E8"/>
    <w:rsid w:val="00D11EF8"/>
    <w:rsid w:val="00D12817"/>
    <w:rsid w:val="00D12E37"/>
    <w:rsid w:val="00D12F45"/>
    <w:rsid w:val="00D14549"/>
    <w:rsid w:val="00D15033"/>
    <w:rsid w:val="00D15F52"/>
    <w:rsid w:val="00D16F84"/>
    <w:rsid w:val="00D17205"/>
    <w:rsid w:val="00D20C15"/>
    <w:rsid w:val="00D20DB9"/>
    <w:rsid w:val="00D20EF3"/>
    <w:rsid w:val="00D21293"/>
    <w:rsid w:val="00D21473"/>
    <w:rsid w:val="00D2562E"/>
    <w:rsid w:val="00D25E3C"/>
    <w:rsid w:val="00D303E1"/>
    <w:rsid w:val="00D3228F"/>
    <w:rsid w:val="00D33089"/>
    <w:rsid w:val="00D335BD"/>
    <w:rsid w:val="00D369FE"/>
    <w:rsid w:val="00D374E0"/>
    <w:rsid w:val="00D408C0"/>
    <w:rsid w:val="00D43B19"/>
    <w:rsid w:val="00D4454B"/>
    <w:rsid w:val="00D454E8"/>
    <w:rsid w:val="00D45517"/>
    <w:rsid w:val="00D469C8"/>
    <w:rsid w:val="00D47F00"/>
    <w:rsid w:val="00D501B0"/>
    <w:rsid w:val="00D508FC"/>
    <w:rsid w:val="00D51ECA"/>
    <w:rsid w:val="00D52274"/>
    <w:rsid w:val="00D52F3B"/>
    <w:rsid w:val="00D55DFA"/>
    <w:rsid w:val="00D55EC3"/>
    <w:rsid w:val="00D614D4"/>
    <w:rsid w:val="00D63659"/>
    <w:rsid w:val="00D639E0"/>
    <w:rsid w:val="00D6486F"/>
    <w:rsid w:val="00D659DD"/>
    <w:rsid w:val="00D65FF1"/>
    <w:rsid w:val="00D67A3E"/>
    <w:rsid w:val="00D70882"/>
    <w:rsid w:val="00D71018"/>
    <w:rsid w:val="00D71BA3"/>
    <w:rsid w:val="00D71FBD"/>
    <w:rsid w:val="00D72277"/>
    <w:rsid w:val="00D74EA4"/>
    <w:rsid w:val="00D75BED"/>
    <w:rsid w:val="00D75E34"/>
    <w:rsid w:val="00D77001"/>
    <w:rsid w:val="00D771D9"/>
    <w:rsid w:val="00D779F4"/>
    <w:rsid w:val="00D805E7"/>
    <w:rsid w:val="00D8077C"/>
    <w:rsid w:val="00D80929"/>
    <w:rsid w:val="00D80DDB"/>
    <w:rsid w:val="00D82619"/>
    <w:rsid w:val="00D83057"/>
    <w:rsid w:val="00D83108"/>
    <w:rsid w:val="00D85A7B"/>
    <w:rsid w:val="00D85AA8"/>
    <w:rsid w:val="00D867B9"/>
    <w:rsid w:val="00D86913"/>
    <w:rsid w:val="00D8753A"/>
    <w:rsid w:val="00D915B4"/>
    <w:rsid w:val="00D91BCD"/>
    <w:rsid w:val="00D92079"/>
    <w:rsid w:val="00D92417"/>
    <w:rsid w:val="00D929DD"/>
    <w:rsid w:val="00D9351C"/>
    <w:rsid w:val="00DA15CB"/>
    <w:rsid w:val="00DA3665"/>
    <w:rsid w:val="00DA4A03"/>
    <w:rsid w:val="00DA4B62"/>
    <w:rsid w:val="00DB1662"/>
    <w:rsid w:val="00DB2DAF"/>
    <w:rsid w:val="00DB3180"/>
    <w:rsid w:val="00DB35FA"/>
    <w:rsid w:val="00DB4B5F"/>
    <w:rsid w:val="00DB6629"/>
    <w:rsid w:val="00DB6CBB"/>
    <w:rsid w:val="00DB7408"/>
    <w:rsid w:val="00DB748E"/>
    <w:rsid w:val="00DC0C16"/>
    <w:rsid w:val="00DC2987"/>
    <w:rsid w:val="00DC32C6"/>
    <w:rsid w:val="00DC333E"/>
    <w:rsid w:val="00DC371F"/>
    <w:rsid w:val="00DC3DA8"/>
    <w:rsid w:val="00DC4B05"/>
    <w:rsid w:val="00DC4CA0"/>
    <w:rsid w:val="00DC4FF6"/>
    <w:rsid w:val="00DD0016"/>
    <w:rsid w:val="00DD08CF"/>
    <w:rsid w:val="00DD203B"/>
    <w:rsid w:val="00DD2864"/>
    <w:rsid w:val="00DD31DF"/>
    <w:rsid w:val="00DD3222"/>
    <w:rsid w:val="00DD4AEC"/>
    <w:rsid w:val="00DD59F0"/>
    <w:rsid w:val="00DD5DAA"/>
    <w:rsid w:val="00DD64BB"/>
    <w:rsid w:val="00DD6AF1"/>
    <w:rsid w:val="00DD6C8F"/>
    <w:rsid w:val="00DE0ED6"/>
    <w:rsid w:val="00DE1267"/>
    <w:rsid w:val="00DE1523"/>
    <w:rsid w:val="00DE257E"/>
    <w:rsid w:val="00DE3C55"/>
    <w:rsid w:val="00DE4517"/>
    <w:rsid w:val="00DE4979"/>
    <w:rsid w:val="00DE50CE"/>
    <w:rsid w:val="00DE619F"/>
    <w:rsid w:val="00DE7DD1"/>
    <w:rsid w:val="00DF0C29"/>
    <w:rsid w:val="00DF0C4A"/>
    <w:rsid w:val="00DF266F"/>
    <w:rsid w:val="00DF2BF7"/>
    <w:rsid w:val="00DF32B1"/>
    <w:rsid w:val="00DF359C"/>
    <w:rsid w:val="00DF373C"/>
    <w:rsid w:val="00DF4701"/>
    <w:rsid w:val="00DF54CF"/>
    <w:rsid w:val="00E000DE"/>
    <w:rsid w:val="00E00900"/>
    <w:rsid w:val="00E01B3C"/>
    <w:rsid w:val="00E03026"/>
    <w:rsid w:val="00E054CB"/>
    <w:rsid w:val="00E06071"/>
    <w:rsid w:val="00E06306"/>
    <w:rsid w:val="00E0652E"/>
    <w:rsid w:val="00E076D5"/>
    <w:rsid w:val="00E07B58"/>
    <w:rsid w:val="00E07DDC"/>
    <w:rsid w:val="00E07E6D"/>
    <w:rsid w:val="00E124E6"/>
    <w:rsid w:val="00E12649"/>
    <w:rsid w:val="00E12E53"/>
    <w:rsid w:val="00E140A8"/>
    <w:rsid w:val="00E1483C"/>
    <w:rsid w:val="00E153E9"/>
    <w:rsid w:val="00E153EF"/>
    <w:rsid w:val="00E15A06"/>
    <w:rsid w:val="00E17214"/>
    <w:rsid w:val="00E206AB"/>
    <w:rsid w:val="00E2093C"/>
    <w:rsid w:val="00E20B0B"/>
    <w:rsid w:val="00E221E7"/>
    <w:rsid w:val="00E22BFA"/>
    <w:rsid w:val="00E23464"/>
    <w:rsid w:val="00E2367F"/>
    <w:rsid w:val="00E2485B"/>
    <w:rsid w:val="00E2557D"/>
    <w:rsid w:val="00E2585D"/>
    <w:rsid w:val="00E25A50"/>
    <w:rsid w:val="00E26E15"/>
    <w:rsid w:val="00E27581"/>
    <w:rsid w:val="00E304E7"/>
    <w:rsid w:val="00E30F90"/>
    <w:rsid w:val="00E3166F"/>
    <w:rsid w:val="00E33323"/>
    <w:rsid w:val="00E337AF"/>
    <w:rsid w:val="00E35FD5"/>
    <w:rsid w:val="00E42282"/>
    <w:rsid w:val="00E425FC"/>
    <w:rsid w:val="00E44FCE"/>
    <w:rsid w:val="00E45A4F"/>
    <w:rsid w:val="00E46BEC"/>
    <w:rsid w:val="00E471EF"/>
    <w:rsid w:val="00E47519"/>
    <w:rsid w:val="00E4755F"/>
    <w:rsid w:val="00E5243B"/>
    <w:rsid w:val="00E535BB"/>
    <w:rsid w:val="00E55B49"/>
    <w:rsid w:val="00E55E0F"/>
    <w:rsid w:val="00E5787A"/>
    <w:rsid w:val="00E606E2"/>
    <w:rsid w:val="00E644DD"/>
    <w:rsid w:val="00E645B8"/>
    <w:rsid w:val="00E66DFE"/>
    <w:rsid w:val="00E67189"/>
    <w:rsid w:val="00E708B2"/>
    <w:rsid w:val="00E7128C"/>
    <w:rsid w:val="00E71D1F"/>
    <w:rsid w:val="00E71E55"/>
    <w:rsid w:val="00E72533"/>
    <w:rsid w:val="00E72640"/>
    <w:rsid w:val="00E72DA7"/>
    <w:rsid w:val="00E7312D"/>
    <w:rsid w:val="00E73379"/>
    <w:rsid w:val="00E736B3"/>
    <w:rsid w:val="00E75531"/>
    <w:rsid w:val="00E7633B"/>
    <w:rsid w:val="00E7698D"/>
    <w:rsid w:val="00E776BC"/>
    <w:rsid w:val="00E81B12"/>
    <w:rsid w:val="00E81D44"/>
    <w:rsid w:val="00E82146"/>
    <w:rsid w:val="00E872AB"/>
    <w:rsid w:val="00E876CE"/>
    <w:rsid w:val="00E90274"/>
    <w:rsid w:val="00E92C6E"/>
    <w:rsid w:val="00E937CF"/>
    <w:rsid w:val="00E93C9D"/>
    <w:rsid w:val="00E93F58"/>
    <w:rsid w:val="00E95C9C"/>
    <w:rsid w:val="00E973DD"/>
    <w:rsid w:val="00EA0627"/>
    <w:rsid w:val="00EA0BD6"/>
    <w:rsid w:val="00EA18F7"/>
    <w:rsid w:val="00EA26D1"/>
    <w:rsid w:val="00EA46CE"/>
    <w:rsid w:val="00EA59D2"/>
    <w:rsid w:val="00EA6D2C"/>
    <w:rsid w:val="00EA7551"/>
    <w:rsid w:val="00EA7AE8"/>
    <w:rsid w:val="00EA7BBB"/>
    <w:rsid w:val="00EB0D00"/>
    <w:rsid w:val="00EB0D5C"/>
    <w:rsid w:val="00EB5B9D"/>
    <w:rsid w:val="00EB756E"/>
    <w:rsid w:val="00EB793C"/>
    <w:rsid w:val="00EC0EAD"/>
    <w:rsid w:val="00EC1136"/>
    <w:rsid w:val="00EC1912"/>
    <w:rsid w:val="00EC3971"/>
    <w:rsid w:val="00EC49D8"/>
    <w:rsid w:val="00EC4A9B"/>
    <w:rsid w:val="00EC5528"/>
    <w:rsid w:val="00EC56A0"/>
    <w:rsid w:val="00EC60A6"/>
    <w:rsid w:val="00EC6E85"/>
    <w:rsid w:val="00EC76D8"/>
    <w:rsid w:val="00ED03B9"/>
    <w:rsid w:val="00ED0415"/>
    <w:rsid w:val="00ED0511"/>
    <w:rsid w:val="00ED086F"/>
    <w:rsid w:val="00ED0A7C"/>
    <w:rsid w:val="00ED1994"/>
    <w:rsid w:val="00ED1F04"/>
    <w:rsid w:val="00ED3EE5"/>
    <w:rsid w:val="00ED547B"/>
    <w:rsid w:val="00ED5F55"/>
    <w:rsid w:val="00ED69B6"/>
    <w:rsid w:val="00ED7366"/>
    <w:rsid w:val="00ED7EB1"/>
    <w:rsid w:val="00EE1714"/>
    <w:rsid w:val="00EE24E4"/>
    <w:rsid w:val="00EE29A3"/>
    <w:rsid w:val="00EE2AC2"/>
    <w:rsid w:val="00EE2B82"/>
    <w:rsid w:val="00EE3445"/>
    <w:rsid w:val="00EE48D7"/>
    <w:rsid w:val="00EE67F8"/>
    <w:rsid w:val="00EE719F"/>
    <w:rsid w:val="00EF0BBC"/>
    <w:rsid w:val="00EF0D7C"/>
    <w:rsid w:val="00EF318A"/>
    <w:rsid w:val="00EF3942"/>
    <w:rsid w:val="00EF3A51"/>
    <w:rsid w:val="00EF43B5"/>
    <w:rsid w:val="00EF4552"/>
    <w:rsid w:val="00F014BA"/>
    <w:rsid w:val="00F01D32"/>
    <w:rsid w:val="00F025B8"/>
    <w:rsid w:val="00F02B52"/>
    <w:rsid w:val="00F041C9"/>
    <w:rsid w:val="00F0462B"/>
    <w:rsid w:val="00F04CDA"/>
    <w:rsid w:val="00F06406"/>
    <w:rsid w:val="00F10084"/>
    <w:rsid w:val="00F106EA"/>
    <w:rsid w:val="00F107E3"/>
    <w:rsid w:val="00F11F25"/>
    <w:rsid w:val="00F135DA"/>
    <w:rsid w:val="00F13A57"/>
    <w:rsid w:val="00F14F3C"/>
    <w:rsid w:val="00F2430F"/>
    <w:rsid w:val="00F2600E"/>
    <w:rsid w:val="00F2621D"/>
    <w:rsid w:val="00F26D50"/>
    <w:rsid w:val="00F27A36"/>
    <w:rsid w:val="00F3013F"/>
    <w:rsid w:val="00F32268"/>
    <w:rsid w:val="00F343B9"/>
    <w:rsid w:val="00F35448"/>
    <w:rsid w:val="00F355BB"/>
    <w:rsid w:val="00F35CEA"/>
    <w:rsid w:val="00F37155"/>
    <w:rsid w:val="00F37EBA"/>
    <w:rsid w:val="00F40E95"/>
    <w:rsid w:val="00F41A82"/>
    <w:rsid w:val="00F41FE4"/>
    <w:rsid w:val="00F42013"/>
    <w:rsid w:val="00F42858"/>
    <w:rsid w:val="00F4304A"/>
    <w:rsid w:val="00F44C0E"/>
    <w:rsid w:val="00F46213"/>
    <w:rsid w:val="00F46C35"/>
    <w:rsid w:val="00F50B7A"/>
    <w:rsid w:val="00F517B8"/>
    <w:rsid w:val="00F5242A"/>
    <w:rsid w:val="00F5267E"/>
    <w:rsid w:val="00F54202"/>
    <w:rsid w:val="00F544C3"/>
    <w:rsid w:val="00F54F0E"/>
    <w:rsid w:val="00F55DED"/>
    <w:rsid w:val="00F56E42"/>
    <w:rsid w:val="00F57208"/>
    <w:rsid w:val="00F57DB4"/>
    <w:rsid w:val="00F61BBE"/>
    <w:rsid w:val="00F623E4"/>
    <w:rsid w:val="00F655B2"/>
    <w:rsid w:val="00F67D04"/>
    <w:rsid w:val="00F724BA"/>
    <w:rsid w:val="00F72B48"/>
    <w:rsid w:val="00F7400F"/>
    <w:rsid w:val="00F74272"/>
    <w:rsid w:val="00F74EB9"/>
    <w:rsid w:val="00F75C69"/>
    <w:rsid w:val="00F778A4"/>
    <w:rsid w:val="00F77FE6"/>
    <w:rsid w:val="00F80068"/>
    <w:rsid w:val="00F80A72"/>
    <w:rsid w:val="00F80CEA"/>
    <w:rsid w:val="00F8315A"/>
    <w:rsid w:val="00F83EB1"/>
    <w:rsid w:val="00F84D2D"/>
    <w:rsid w:val="00F85839"/>
    <w:rsid w:val="00F85D19"/>
    <w:rsid w:val="00F868DC"/>
    <w:rsid w:val="00F870E9"/>
    <w:rsid w:val="00F87E6F"/>
    <w:rsid w:val="00F90771"/>
    <w:rsid w:val="00F9232E"/>
    <w:rsid w:val="00F92F7A"/>
    <w:rsid w:val="00F96192"/>
    <w:rsid w:val="00F96BA9"/>
    <w:rsid w:val="00FA009C"/>
    <w:rsid w:val="00FA0124"/>
    <w:rsid w:val="00FA0835"/>
    <w:rsid w:val="00FA1ABB"/>
    <w:rsid w:val="00FA2584"/>
    <w:rsid w:val="00FA27FA"/>
    <w:rsid w:val="00FA2922"/>
    <w:rsid w:val="00FA34CC"/>
    <w:rsid w:val="00FA4BC1"/>
    <w:rsid w:val="00FA536C"/>
    <w:rsid w:val="00FA5D3F"/>
    <w:rsid w:val="00FA6B81"/>
    <w:rsid w:val="00FA7C17"/>
    <w:rsid w:val="00FB1371"/>
    <w:rsid w:val="00FB16EA"/>
    <w:rsid w:val="00FB1F39"/>
    <w:rsid w:val="00FB280D"/>
    <w:rsid w:val="00FB32E1"/>
    <w:rsid w:val="00FB5617"/>
    <w:rsid w:val="00FB5E60"/>
    <w:rsid w:val="00FB6EEB"/>
    <w:rsid w:val="00FB7855"/>
    <w:rsid w:val="00FB7CDB"/>
    <w:rsid w:val="00FC08E5"/>
    <w:rsid w:val="00FC1066"/>
    <w:rsid w:val="00FC2A62"/>
    <w:rsid w:val="00FC2AAF"/>
    <w:rsid w:val="00FC3842"/>
    <w:rsid w:val="00FC3D5E"/>
    <w:rsid w:val="00FC3E67"/>
    <w:rsid w:val="00FC48DE"/>
    <w:rsid w:val="00FC751D"/>
    <w:rsid w:val="00FC7B44"/>
    <w:rsid w:val="00FD0CDC"/>
    <w:rsid w:val="00FD0E7B"/>
    <w:rsid w:val="00FD34B5"/>
    <w:rsid w:val="00FD35B6"/>
    <w:rsid w:val="00FD4220"/>
    <w:rsid w:val="00FD4A43"/>
    <w:rsid w:val="00FD572C"/>
    <w:rsid w:val="00FD60F1"/>
    <w:rsid w:val="00FD6FC9"/>
    <w:rsid w:val="00FD7399"/>
    <w:rsid w:val="00FD7CD4"/>
    <w:rsid w:val="00FE0519"/>
    <w:rsid w:val="00FE06CD"/>
    <w:rsid w:val="00FE16E0"/>
    <w:rsid w:val="00FE2296"/>
    <w:rsid w:val="00FE2700"/>
    <w:rsid w:val="00FE3725"/>
    <w:rsid w:val="00FE422D"/>
    <w:rsid w:val="00FE4EB8"/>
    <w:rsid w:val="00FE6916"/>
    <w:rsid w:val="00FE6E33"/>
    <w:rsid w:val="00FE731D"/>
    <w:rsid w:val="00FE7DF5"/>
    <w:rsid w:val="00FF0AB8"/>
    <w:rsid w:val="00FF0D0F"/>
    <w:rsid w:val="00FF12F8"/>
    <w:rsid w:val="00FF16FF"/>
    <w:rsid w:val="00FF47AD"/>
    <w:rsid w:val="00FF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5E16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44E"/>
    <w:rPr>
      <w:rFonts w:ascii="Times New Roman" w:eastAsia="Times New Roman" w:hAnsi="Times New Roman" w:cs="Times New Roman"/>
      <w:lang w:val="uz-Cyrl-UZ" w:eastAsia="zh-TW"/>
    </w:rPr>
  </w:style>
  <w:style w:type="paragraph" w:styleId="1">
    <w:name w:val="heading 1"/>
    <w:basedOn w:val="a"/>
    <w:next w:val="a"/>
    <w:link w:val="1Char"/>
    <w:uiPriority w:val="9"/>
    <w:qFormat/>
    <w:rsid w:val="00F27A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56C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73D4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Char">
    <w:name w:val="頁尾 Char"/>
    <w:basedOn w:val="a0"/>
    <w:link w:val="a3"/>
    <w:uiPriority w:val="99"/>
    <w:rsid w:val="00573D4E"/>
  </w:style>
  <w:style w:type="character" w:styleId="a4">
    <w:name w:val="page number"/>
    <w:basedOn w:val="a0"/>
    <w:uiPriority w:val="99"/>
    <w:semiHidden/>
    <w:unhideWhenUsed/>
    <w:rsid w:val="00573D4E"/>
  </w:style>
  <w:style w:type="paragraph" w:styleId="a5">
    <w:name w:val="List Paragraph"/>
    <w:basedOn w:val="a"/>
    <w:uiPriority w:val="34"/>
    <w:qFormat/>
    <w:rsid w:val="008F74C0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a6">
    <w:name w:val="Emphasis"/>
    <w:basedOn w:val="a0"/>
    <w:uiPriority w:val="20"/>
    <w:qFormat/>
    <w:rsid w:val="00AC6CEE"/>
    <w:rPr>
      <w:i/>
      <w:iCs/>
    </w:rPr>
  </w:style>
  <w:style w:type="character" w:customStyle="1" w:styleId="apple-converted-space">
    <w:name w:val="apple-converted-space"/>
    <w:basedOn w:val="a0"/>
    <w:rsid w:val="00AC6CEE"/>
  </w:style>
  <w:style w:type="character" w:customStyle="1" w:styleId="1Char">
    <w:name w:val="標題 1 Char"/>
    <w:basedOn w:val="a0"/>
    <w:link w:val="1"/>
    <w:uiPriority w:val="9"/>
    <w:rsid w:val="00F27A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rsid w:val="00401355"/>
    <w:pPr>
      <w:widowControl w:val="0"/>
    </w:pPr>
    <w:rPr>
      <w:rFonts w:eastAsia="標楷體"/>
      <w:noProof/>
      <w:kern w:val="2"/>
      <w:szCs w:val="22"/>
      <w:lang w:val="en-US"/>
    </w:rPr>
  </w:style>
  <w:style w:type="character" w:customStyle="1" w:styleId="EndNoteBibliography0">
    <w:name w:val="EndNote Bibliography 字元"/>
    <w:basedOn w:val="a0"/>
    <w:link w:val="EndNoteBibliography"/>
    <w:rsid w:val="00401355"/>
    <w:rPr>
      <w:rFonts w:ascii="Times New Roman" w:eastAsia="標楷體" w:hAnsi="Times New Roman" w:cs="Times New Roman"/>
      <w:noProof/>
      <w:kern w:val="2"/>
      <w:szCs w:val="22"/>
      <w:lang w:eastAsia="zh-TW"/>
    </w:rPr>
  </w:style>
  <w:style w:type="paragraph" w:customStyle="1" w:styleId="Default">
    <w:name w:val="Default"/>
    <w:rsid w:val="00B42A8B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</w:rPr>
  </w:style>
  <w:style w:type="paragraph" w:styleId="Web">
    <w:name w:val="Normal (Web)"/>
    <w:basedOn w:val="a"/>
    <w:uiPriority w:val="99"/>
    <w:semiHidden/>
    <w:unhideWhenUsed/>
    <w:rsid w:val="00B53258"/>
  </w:style>
  <w:style w:type="paragraph" w:styleId="a7">
    <w:name w:val="Balloon Text"/>
    <w:basedOn w:val="a"/>
    <w:link w:val="Char0"/>
    <w:uiPriority w:val="99"/>
    <w:semiHidden/>
    <w:unhideWhenUsed/>
    <w:rsid w:val="00374B73"/>
    <w:rPr>
      <w:rFonts w:ascii="Lucida Grande" w:hAnsi="Lucida Grande" w:cs="Lucida Grande"/>
      <w:sz w:val="18"/>
      <w:szCs w:val="18"/>
    </w:rPr>
  </w:style>
  <w:style w:type="character" w:customStyle="1" w:styleId="Char0">
    <w:name w:val="註解方塊文字 Char"/>
    <w:basedOn w:val="a0"/>
    <w:link w:val="a7"/>
    <w:uiPriority w:val="99"/>
    <w:semiHidden/>
    <w:rsid w:val="00374B73"/>
    <w:rPr>
      <w:rFonts w:ascii="Lucida Grande" w:hAnsi="Lucida Grande" w:cs="Lucida Grande"/>
      <w:sz w:val="18"/>
      <w:szCs w:val="18"/>
    </w:rPr>
  </w:style>
  <w:style w:type="table" w:styleId="a8">
    <w:name w:val="Table Grid"/>
    <w:basedOn w:val="a1"/>
    <w:uiPriority w:val="59"/>
    <w:rsid w:val="00804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5B4ADD"/>
    <w:rPr>
      <w:color w:val="0000FF" w:themeColor="hyperlink"/>
      <w:u w:val="single"/>
    </w:rPr>
  </w:style>
  <w:style w:type="character" w:customStyle="1" w:styleId="3Char">
    <w:name w:val="標題 3 Char"/>
    <w:basedOn w:val="a0"/>
    <w:link w:val="3"/>
    <w:uiPriority w:val="9"/>
    <w:semiHidden/>
    <w:rsid w:val="00C56C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nresolvedMention1">
    <w:name w:val="Unresolved Mention1"/>
    <w:basedOn w:val="a0"/>
    <w:uiPriority w:val="99"/>
    <w:semiHidden/>
    <w:unhideWhenUsed/>
    <w:rsid w:val="00AD1DE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44E"/>
    <w:rPr>
      <w:rFonts w:ascii="Times New Roman" w:eastAsia="Times New Roman" w:hAnsi="Times New Roman" w:cs="Times New Roman"/>
      <w:lang w:val="uz-Cyrl-UZ" w:eastAsia="zh-TW"/>
    </w:rPr>
  </w:style>
  <w:style w:type="paragraph" w:styleId="1">
    <w:name w:val="heading 1"/>
    <w:basedOn w:val="a"/>
    <w:next w:val="a"/>
    <w:link w:val="1Char"/>
    <w:uiPriority w:val="9"/>
    <w:qFormat/>
    <w:rsid w:val="00F27A3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56C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73D4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Char">
    <w:name w:val="頁尾 Char"/>
    <w:basedOn w:val="a0"/>
    <w:link w:val="a3"/>
    <w:uiPriority w:val="99"/>
    <w:rsid w:val="00573D4E"/>
  </w:style>
  <w:style w:type="character" w:styleId="a4">
    <w:name w:val="page number"/>
    <w:basedOn w:val="a0"/>
    <w:uiPriority w:val="99"/>
    <w:semiHidden/>
    <w:unhideWhenUsed/>
    <w:rsid w:val="00573D4E"/>
  </w:style>
  <w:style w:type="paragraph" w:styleId="a5">
    <w:name w:val="List Paragraph"/>
    <w:basedOn w:val="a"/>
    <w:uiPriority w:val="34"/>
    <w:qFormat/>
    <w:rsid w:val="008F74C0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a6">
    <w:name w:val="Emphasis"/>
    <w:basedOn w:val="a0"/>
    <w:uiPriority w:val="20"/>
    <w:qFormat/>
    <w:rsid w:val="00AC6CEE"/>
    <w:rPr>
      <w:i/>
      <w:iCs/>
    </w:rPr>
  </w:style>
  <w:style w:type="character" w:customStyle="1" w:styleId="apple-converted-space">
    <w:name w:val="apple-converted-space"/>
    <w:basedOn w:val="a0"/>
    <w:rsid w:val="00AC6CEE"/>
  </w:style>
  <w:style w:type="character" w:customStyle="1" w:styleId="1Char">
    <w:name w:val="標題 1 Char"/>
    <w:basedOn w:val="a0"/>
    <w:link w:val="1"/>
    <w:uiPriority w:val="9"/>
    <w:rsid w:val="00F27A3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rsid w:val="00401355"/>
    <w:pPr>
      <w:widowControl w:val="0"/>
    </w:pPr>
    <w:rPr>
      <w:rFonts w:eastAsia="標楷體"/>
      <w:noProof/>
      <w:kern w:val="2"/>
      <w:szCs w:val="22"/>
      <w:lang w:val="en-US"/>
    </w:rPr>
  </w:style>
  <w:style w:type="character" w:customStyle="1" w:styleId="EndNoteBibliography0">
    <w:name w:val="EndNote Bibliography 字元"/>
    <w:basedOn w:val="a0"/>
    <w:link w:val="EndNoteBibliography"/>
    <w:rsid w:val="00401355"/>
    <w:rPr>
      <w:rFonts w:ascii="Times New Roman" w:eastAsia="標楷體" w:hAnsi="Times New Roman" w:cs="Times New Roman"/>
      <w:noProof/>
      <w:kern w:val="2"/>
      <w:szCs w:val="22"/>
      <w:lang w:eastAsia="zh-TW"/>
    </w:rPr>
  </w:style>
  <w:style w:type="paragraph" w:customStyle="1" w:styleId="Default">
    <w:name w:val="Default"/>
    <w:rsid w:val="00B42A8B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</w:rPr>
  </w:style>
  <w:style w:type="paragraph" w:styleId="Web">
    <w:name w:val="Normal (Web)"/>
    <w:basedOn w:val="a"/>
    <w:uiPriority w:val="99"/>
    <w:semiHidden/>
    <w:unhideWhenUsed/>
    <w:rsid w:val="00B53258"/>
  </w:style>
  <w:style w:type="paragraph" w:styleId="a7">
    <w:name w:val="Balloon Text"/>
    <w:basedOn w:val="a"/>
    <w:link w:val="Char0"/>
    <w:uiPriority w:val="99"/>
    <w:semiHidden/>
    <w:unhideWhenUsed/>
    <w:rsid w:val="00374B73"/>
    <w:rPr>
      <w:rFonts w:ascii="Lucida Grande" w:hAnsi="Lucida Grande" w:cs="Lucida Grande"/>
      <w:sz w:val="18"/>
      <w:szCs w:val="18"/>
    </w:rPr>
  </w:style>
  <w:style w:type="character" w:customStyle="1" w:styleId="Char0">
    <w:name w:val="註解方塊文字 Char"/>
    <w:basedOn w:val="a0"/>
    <w:link w:val="a7"/>
    <w:uiPriority w:val="99"/>
    <w:semiHidden/>
    <w:rsid w:val="00374B73"/>
    <w:rPr>
      <w:rFonts w:ascii="Lucida Grande" w:hAnsi="Lucida Grande" w:cs="Lucida Grande"/>
      <w:sz w:val="18"/>
      <w:szCs w:val="18"/>
    </w:rPr>
  </w:style>
  <w:style w:type="table" w:styleId="a8">
    <w:name w:val="Table Grid"/>
    <w:basedOn w:val="a1"/>
    <w:uiPriority w:val="59"/>
    <w:rsid w:val="00804A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5B4ADD"/>
    <w:rPr>
      <w:color w:val="0000FF" w:themeColor="hyperlink"/>
      <w:u w:val="single"/>
    </w:rPr>
  </w:style>
  <w:style w:type="character" w:customStyle="1" w:styleId="3Char">
    <w:name w:val="標題 3 Char"/>
    <w:basedOn w:val="a0"/>
    <w:link w:val="3"/>
    <w:uiPriority w:val="9"/>
    <w:semiHidden/>
    <w:rsid w:val="00C56C5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nresolvedMention1">
    <w:name w:val="Unresolved Mention1"/>
    <w:basedOn w:val="a0"/>
    <w:uiPriority w:val="99"/>
    <w:semiHidden/>
    <w:unhideWhenUsed/>
    <w:rsid w:val="00AD1D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8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921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1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7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1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3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0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1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9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8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7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8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52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2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67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2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8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64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8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39</Words>
  <Characters>11054</Characters>
  <Application>Microsoft Macintosh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s</Company>
  <LinksUpToDate>false</LinksUpToDate>
  <CharactersWithSpaces>1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n Woan-Yuh</dc:creator>
  <cp:keywords/>
  <dc:description/>
  <cp:lastModifiedBy>俊豪 蘇</cp:lastModifiedBy>
  <cp:revision>2</cp:revision>
  <cp:lastPrinted>2020-08-13T09:03:00Z</cp:lastPrinted>
  <dcterms:created xsi:type="dcterms:W3CDTF">2020-11-03T09:08:00Z</dcterms:created>
  <dcterms:modified xsi:type="dcterms:W3CDTF">2020-11-03T09:08:00Z</dcterms:modified>
</cp:coreProperties>
</file>